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B1810" w14:textId="77777777" w:rsidR="00F57044" w:rsidRPr="00BE1B55" w:rsidRDefault="00FB145A">
      <w:pPr>
        <w:rPr>
          <w:rFonts w:ascii="Times New Roman" w:hAnsi="Times New Roman" w:cs="Times New Roman"/>
        </w:rPr>
      </w:pPr>
      <w:r w:rsidRPr="00BE1B55">
        <w:rPr>
          <w:rFonts w:ascii="Times New Roman" w:hAnsi="Times New Roman" w:cs="Times New Roman"/>
        </w:rPr>
        <w:t>Multimedia Appendix 2. Supplementary Figures and Tables</w:t>
      </w:r>
    </w:p>
    <w:p w14:paraId="7846CAC4" w14:textId="77777777" w:rsidR="00F57044" w:rsidRPr="00BE1B55" w:rsidRDefault="00FB145A">
      <w:pPr>
        <w:rPr>
          <w:rFonts w:ascii="Times New Roman" w:hAnsi="Times New Roman" w:cs="Times New Roman"/>
        </w:rPr>
      </w:pPr>
      <w:r w:rsidRPr="00BE1B55">
        <w:rPr>
          <w:rFonts w:ascii="Times New Roman" w:hAnsi="Times New Roman" w:cs="Times New Roman"/>
        </w:rPr>
        <w:t xml:space="preserve">This appendix contains supporting optimization analyses, training curves, and hyperparameter tuning results moved from the main manuscript to comply with journal limits on </w:t>
      </w:r>
      <w:r w:rsidRPr="00BE1B55">
        <w:rPr>
          <w:rFonts w:ascii="Times New Roman" w:hAnsi="Times New Roman" w:cs="Times New Roman"/>
        </w:rPr>
        <w:t>figures and tables while preserving methodological transparency.</w:t>
      </w:r>
    </w:p>
    <w:p w14:paraId="4EDDC0CE" w14:textId="77777777" w:rsidR="00C63305" w:rsidRPr="00BE1B55" w:rsidRDefault="00C63305" w:rsidP="00477B86">
      <w:pPr>
        <w:spacing w:beforeLines="50" w:before="180" w:after="0" w:line="240" w:lineRule="auto"/>
        <w:jc w:val="both"/>
        <w:rPr>
          <w:rFonts w:ascii="Times New Roman" w:hAnsi="Times New Roman" w:cs="Times New Roman"/>
          <w:b/>
          <w:szCs w:val="24"/>
        </w:rPr>
      </w:pPr>
      <w:r w:rsidRPr="00BE1B55">
        <w:rPr>
          <w:rFonts w:ascii="Times New Roman" w:hAnsi="Times New Roman" w:cs="Times New Roman"/>
          <w:b/>
          <w:szCs w:val="24"/>
        </w:rPr>
        <w:t>Performance of Baseline Deep Learning Models</w:t>
      </w:r>
    </w:p>
    <w:p w14:paraId="2C3A8590" w14:textId="77777777" w:rsidR="00C63305" w:rsidRPr="00BE1B55" w:rsidRDefault="00C63305" w:rsidP="000017A9">
      <w:pPr>
        <w:spacing w:after="0" w:line="240" w:lineRule="auto"/>
        <w:rPr>
          <w:rFonts w:ascii="Times New Roman" w:hAnsi="Times New Roman" w:cs="Times New Roman"/>
          <w:b/>
          <w:szCs w:val="24"/>
        </w:rPr>
      </w:pPr>
      <w:r w:rsidRPr="00BE1B55">
        <w:rPr>
          <w:rFonts w:ascii="Times New Roman" w:hAnsi="Times New Roman" w:cs="Times New Roman"/>
          <w:b/>
          <w:szCs w:val="24"/>
        </w:rPr>
        <w:t>Light CNN</w:t>
      </w:r>
    </w:p>
    <w:p w14:paraId="5C22C046" w14:textId="77777777" w:rsidR="00C63305" w:rsidRPr="00BE1B55" w:rsidRDefault="00C63305" w:rsidP="00477B86">
      <w:pPr>
        <w:spacing w:after="0" w:line="240" w:lineRule="auto"/>
        <w:jc w:val="both"/>
        <w:rPr>
          <w:rFonts w:ascii="Times New Roman" w:hAnsi="Times New Roman" w:cs="Times New Roman"/>
          <w:szCs w:val="24"/>
        </w:rPr>
      </w:pPr>
      <w:r w:rsidRPr="00BE1B55">
        <w:rPr>
          <w:rFonts w:ascii="Times New Roman" w:hAnsi="Times New Roman" w:cs="Times New Roman"/>
        </w:rPr>
        <w:t>The Light CNN model was trained for 100 epochs. Its learning process, characterized by rapid convergence in the initial stages, is shown in Supplementary Figure S1. The model achieved a final training accuracy of approximately 95% and a validation accuracy that stabilized between 93-94%. On the held-out test set, this model yielded an F1-score of 94.44%.</w:t>
      </w:r>
    </w:p>
    <w:p w14:paraId="3C372AE7" w14:textId="77777777" w:rsidR="00410210" w:rsidRPr="00BE1B55" w:rsidRDefault="00410210" w:rsidP="00203A69">
      <w:pPr>
        <w:jc w:val="center"/>
        <w:rPr>
          <w:rFonts w:ascii="Times New Roman" w:hAnsi="Times New Roman" w:cs="Times New Roman"/>
          <w:szCs w:val="24"/>
        </w:rPr>
        <w:sectPr w:rsidR="00410210" w:rsidRPr="00BE1B55" w:rsidSect="00A861DE">
          <w:type w:val="continuous"/>
          <w:pgSz w:w="12242" w:h="15842" w:code="1"/>
          <w:pgMar w:top="1440" w:right="1440" w:bottom="1440" w:left="1440" w:header="720" w:footer="720" w:gutter="0"/>
          <w:cols w:space="240"/>
          <w:docGrid w:type="lines" w:linePitch="360"/>
        </w:sectPr>
      </w:pPr>
    </w:p>
    <w:p w14:paraId="2B75A1DB" w14:textId="77777777" w:rsidR="0072501E" w:rsidRPr="00BE1B55" w:rsidRDefault="00203A69" w:rsidP="00203A69">
      <w:pPr>
        <w:jc w:val="center"/>
        <w:rPr>
          <w:rFonts w:ascii="Times New Roman" w:hAnsi="Times New Roman" w:cs="Times New Roman"/>
          <w:szCs w:val="24"/>
        </w:rPr>
      </w:pPr>
      <w:r w:rsidRPr="00BE1B55">
        <w:rPr>
          <w:rFonts w:ascii="Times New Roman" w:eastAsia="標楷體" w:hAnsi="Times New Roman" w:cs="Times New Roman"/>
          <w:noProof/>
        </w:rPr>
        <w:drawing>
          <wp:inline distT="0" distB="0" distL="0" distR="0" wp14:anchorId="3C39ADDB" wp14:editId="0BCF8F91">
            <wp:extent cx="5267325" cy="2190750"/>
            <wp:effectExtent l="0" t="0" r="9525" b="0"/>
            <wp:docPr id="1813287704" name="圖片 10" descr="一張含有 文字, 行, 圖表,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287704" name="圖片 10" descr="一張含有 文字, 行, 圖表, 繪圖 的圖片&#10;&#10;AI 產生的內容可能不正確。"/>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7325" cy="2190750"/>
                    </a:xfrm>
                    <a:prstGeom prst="rect">
                      <a:avLst/>
                    </a:prstGeom>
                    <a:noFill/>
                    <a:ln>
                      <a:noFill/>
                    </a:ln>
                  </pic:spPr>
                </pic:pic>
              </a:graphicData>
            </a:graphic>
          </wp:inline>
        </w:drawing>
      </w:r>
    </w:p>
    <w:p w14:paraId="5ACF2267" w14:textId="77777777" w:rsidR="00203A69" w:rsidRPr="00BE1B55" w:rsidRDefault="00C033DC" w:rsidP="00203A69">
      <w:pPr>
        <w:jc w:val="center"/>
        <w:rPr>
          <w:rFonts w:ascii="Times New Roman" w:hAnsi="Times New Roman" w:cs="Times New Roman"/>
          <w:szCs w:val="24"/>
        </w:rPr>
      </w:pPr>
      <w:r w:rsidRPr="00BE1B55">
        <w:rPr>
          <w:rFonts w:ascii="Times New Roman" w:hAnsi="Times New Roman" w:cs="Times New Roman"/>
        </w:rPr>
        <w:t>Supplementary Figure S1. Loss and Accuracy Curves for the Light CNN during Training.</w:t>
      </w:r>
    </w:p>
    <w:p w14:paraId="5767AD12" w14:textId="77777777" w:rsidR="00732365" w:rsidRPr="00BE1B55" w:rsidRDefault="00732365" w:rsidP="00732365">
      <w:pPr>
        <w:pStyle w:val="a3"/>
        <w:numPr>
          <w:ilvl w:val="0"/>
          <w:numId w:val="10"/>
        </w:numPr>
        <w:spacing w:line="278" w:lineRule="auto"/>
        <w:ind w:left="284" w:hanging="284"/>
        <w:rPr>
          <w:rFonts w:ascii="Times New Roman" w:hAnsi="Times New Roman" w:cs="Times New Roman"/>
          <w:b/>
          <w:szCs w:val="24"/>
        </w:rPr>
        <w:sectPr w:rsidR="00732365" w:rsidRPr="00BE1B55" w:rsidSect="00037F23">
          <w:type w:val="continuous"/>
          <w:pgSz w:w="12242" w:h="15842" w:code="1"/>
          <w:pgMar w:top="1440" w:right="1440" w:bottom="1440" w:left="1440" w:header="720" w:footer="720" w:gutter="0"/>
          <w:cols w:space="720"/>
          <w:docGrid w:type="lines" w:linePitch="360"/>
        </w:sectPr>
      </w:pPr>
    </w:p>
    <w:p w14:paraId="3F677BB5" w14:textId="77777777" w:rsidR="00752678" w:rsidRPr="00BE1B55" w:rsidRDefault="00752678" w:rsidP="000017A9">
      <w:pPr>
        <w:spacing w:beforeLines="50" w:before="180" w:after="0" w:line="240" w:lineRule="auto"/>
        <w:rPr>
          <w:rFonts w:ascii="Times New Roman" w:hAnsi="Times New Roman" w:cs="Times New Roman"/>
          <w:b/>
          <w:szCs w:val="24"/>
        </w:rPr>
      </w:pPr>
      <w:r w:rsidRPr="00BE1B55">
        <w:rPr>
          <w:rFonts w:ascii="Times New Roman" w:hAnsi="Times New Roman" w:cs="Times New Roman"/>
          <w:b/>
          <w:szCs w:val="24"/>
        </w:rPr>
        <w:t>AE-CNN Cascade</w:t>
      </w:r>
    </w:p>
    <w:p w14:paraId="0001A560" w14:textId="77777777" w:rsidR="00752678" w:rsidRPr="00BE1B55" w:rsidRDefault="00752678" w:rsidP="00477B86">
      <w:pPr>
        <w:spacing w:after="120" w:line="240" w:lineRule="auto"/>
        <w:jc w:val="both"/>
        <w:rPr>
          <w:rFonts w:ascii="Times New Roman" w:hAnsi="Times New Roman" w:cs="Times New Roman"/>
          <w:szCs w:val="24"/>
        </w:rPr>
      </w:pPr>
      <w:r w:rsidRPr="00BE1B55">
        <w:rPr>
          <w:rFonts w:ascii="Times New Roman" w:hAnsi="Times New Roman" w:cs="Times New Roman"/>
        </w:rPr>
        <w:t>The AE-CNN Cascade model, which uses features extracted by an autoencoder, exhibited a more gradual learning curve compared to the Light CNN (Supplementary Figure S2). The training loss eventually stabilized below 0.2, while the validation loss settled between 0.35 and 0.40. The final training accuracy exceeded 92%, with a validation accuracy of about 90%. This model achieved an F1-score of 92.45% on the held-out test set.</w:t>
      </w:r>
    </w:p>
    <w:p w14:paraId="5A320673" w14:textId="77777777" w:rsidR="00732365" w:rsidRPr="00BE1B55" w:rsidRDefault="00A60E3B" w:rsidP="00477B86">
      <w:pPr>
        <w:spacing w:after="0" w:line="240" w:lineRule="auto"/>
        <w:rPr>
          <w:rFonts w:ascii="Times New Roman" w:hAnsi="Times New Roman" w:cs="Times New Roman"/>
          <w:b/>
          <w:szCs w:val="24"/>
        </w:rPr>
      </w:pPr>
      <w:r w:rsidRPr="00BE1B55">
        <w:rPr>
          <w:rFonts w:ascii="Times New Roman" w:hAnsi="Times New Roman" w:cs="Times New Roman"/>
          <w:b/>
          <w:szCs w:val="24"/>
        </w:rPr>
        <w:t>Impact</w:t>
      </w:r>
      <w:r w:rsidR="00732365" w:rsidRPr="00BE1B55">
        <w:rPr>
          <w:rFonts w:ascii="Times New Roman" w:hAnsi="Times New Roman" w:cs="Times New Roman"/>
          <w:b/>
          <w:szCs w:val="24"/>
        </w:rPr>
        <w:t xml:space="preserve"> of </w:t>
      </w:r>
      <w:proofErr w:type="spellStart"/>
      <w:r w:rsidR="00732365" w:rsidRPr="00BE1B55">
        <w:rPr>
          <w:rFonts w:ascii="Times New Roman" w:hAnsi="Times New Roman" w:cs="Times New Roman"/>
          <w:b/>
          <w:szCs w:val="24"/>
        </w:rPr>
        <w:t>Downsampling</w:t>
      </w:r>
      <w:proofErr w:type="spellEnd"/>
      <w:r w:rsidR="00732365" w:rsidRPr="00BE1B55">
        <w:rPr>
          <w:rFonts w:ascii="Times New Roman" w:hAnsi="Times New Roman" w:cs="Times New Roman"/>
          <w:b/>
          <w:szCs w:val="24"/>
        </w:rPr>
        <w:t xml:space="preserve"> Method</w:t>
      </w:r>
    </w:p>
    <w:p w14:paraId="4C2E5AEC" w14:textId="77777777" w:rsidR="00732365" w:rsidRPr="00BE1B55" w:rsidRDefault="00046341" w:rsidP="00477B86">
      <w:pPr>
        <w:spacing w:after="0" w:line="240" w:lineRule="auto"/>
        <w:jc w:val="both"/>
        <w:rPr>
          <w:rFonts w:ascii="Times New Roman" w:hAnsi="Times New Roman" w:cs="Times New Roman"/>
          <w:szCs w:val="24"/>
        </w:rPr>
      </w:pPr>
      <w:r w:rsidRPr="00BE1B55">
        <w:rPr>
          <w:rFonts w:ascii="Times New Roman" w:hAnsi="Times New Roman" w:cs="Times New Roman"/>
        </w:rPr>
        <w:t xml:space="preserve">Two </w:t>
      </w:r>
      <w:proofErr w:type="spellStart"/>
      <w:r w:rsidRPr="00BE1B55">
        <w:rPr>
          <w:rFonts w:ascii="Times New Roman" w:hAnsi="Times New Roman" w:cs="Times New Roman"/>
        </w:rPr>
        <w:t>downsampling</w:t>
      </w:r>
      <w:proofErr w:type="spellEnd"/>
      <w:r w:rsidRPr="00BE1B55">
        <w:rPr>
          <w:rFonts w:ascii="Times New Roman" w:hAnsi="Times New Roman" w:cs="Times New Roman"/>
        </w:rPr>
        <w:t xml:space="preserve"> methods were compared: convolution with a stride of 2 (stride = 2) and </w:t>
      </w:r>
      <w:proofErr w:type="spellStart"/>
      <w:r w:rsidRPr="00BE1B55">
        <w:rPr>
          <w:rFonts w:ascii="Times New Roman" w:hAnsi="Times New Roman" w:cs="Times New Roman"/>
        </w:rPr>
        <w:t>MaxPooling</w:t>
      </w:r>
      <w:proofErr w:type="spellEnd"/>
      <w:r w:rsidRPr="00BE1B55">
        <w:rPr>
          <w:rFonts w:ascii="Times New Roman" w:hAnsi="Times New Roman" w:cs="Times New Roman"/>
        </w:rPr>
        <w:t xml:space="preserve">. Although their performance metrics were nearly identical (F1-scores of 94.66% for stride = 2 and 94.48% for </w:t>
      </w:r>
      <w:proofErr w:type="spellStart"/>
      <w:r w:rsidRPr="00BE1B55">
        <w:rPr>
          <w:rFonts w:ascii="Times New Roman" w:hAnsi="Times New Roman" w:cs="Times New Roman"/>
        </w:rPr>
        <w:t>MaxPooling</w:t>
      </w:r>
      <w:proofErr w:type="spellEnd"/>
      <w:r w:rsidRPr="00BE1B55">
        <w:rPr>
          <w:rFonts w:ascii="Times New Roman" w:hAnsi="Times New Roman" w:cs="Times New Roman"/>
        </w:rPr>
        <w:t>), the training curves revealed that the stride = 2 model exhibited more pronounced oscillations in validation loss.</w:t>
      </w:r>
      <w:r w:rsidR="00732365" w:rsidRPr="00BE1B55">
        <w:rPr>
          <w:rFonts w:ascii="Times New Roman" w:hAnsi="Times New Roman" w:cs="Times New Roman"/>
          <w:szCs w:val="24"/>
        </w:rPr>
        <w:t xml:space="preserve"> Data analysis further supported this, showing a validation loss standard deviation of 0.1216 for the stride model, compared to a more </w:t>
      </w:r>
      <w:r w:rsidR="00732365" w:rsidRPr="00BE1B55">
        <w:rPr>
          <w:rFonts w:ascii="Times New Roman" w:hAnsi="Times New Roman" w:cs="Times New Roman"/>
          <w:szCs w:val="24"/>
        </w:rPr>
        <w:lastRenderedPageBreak/>
        <w:t xml:space="preserve">stable 0.1027 for the </w:t>
      </w:r>
      <w:proofErr w:type="spellStart"/>
      <w:r w:rsidR="00732365" w:rsidRPr="00BE1B55">
        <w:rPr>
          <w:rFonts w:ascii="Times New Roman" w:hAnsi="Times New Roman" w:cs="Times New Roman"/>
          <w:szCs w:val="24"/>
        </w:rPr>
        <w:t>MaxPooling</w:t>
      </w:r>
      <w:proofErr w:type="spellEnd"/>
      <w:r w:rsidR="00732365" w:rsidRPr="00BE1B55">
        <w:rPr>
          <w:rFonts w:ascii="Times New Roman" w:hAnsi="Times New Roman" w:cs="Times New Roman"/>
          <w:szCs w:val="24"/>
        </w:rPr>
        <w:t xml:space="preserve"> model.</w:t>
      </w:r>
    </w:p>
    <w:p w14:paraId="2962DBB7" w14:textId="77777777" w:rsidR="00732365" w:rsidRPr="00BE1B55" w:rsidRDefault="00732365" w:rsidP="00477B86">
      <w:pPr>
        <w:spacing w:beforeLines="50" w:before="180" w:after="0" w:line="240" w:lineRule="auto"/>
        <w:rPr>
          <w:rFonts w:ascii="Times New Roman" w:hAnsi="Times New Roman" w:cs="Times New Roman"/>
          <w:b/>
          <w:szCs w:val="24"/>
        </w:rPr>
      </w:pPr>
      <w:r w:rsidRPr="00BE1B55">
        <w:rPr>
          <w:rFonts w:ascii="Times New Roman" w:hAnsi="Times New Roman" w:cs="Times New Roman"/>
          <w:b/>
          <w:szCs w:val="24"/>
        </w:rPr>
        <w:t>Impact of Batch Normalization (BN)</w:t>
      </w:r>
    </w:p>
    <w:p w14:paraId="5093B600" w14:textId="77777777" w:rsidR="003E4A77" w:rsidRPr="00BE1B55" w:rsidRDefault="003E4A77" w:rsidP="00477B86">
      <w:pPr>
        <w:spacing w:after="0" w:line="240" w:lineRule="auto"/>
        <w:jc w:val="both"/>
        <w:rPr>
          <w:rFonts w:ascii="Times New Roman" w:hAnsi="Times New Roman" w:cs="Times New Roman"/>
          <w:szCs w:val="24"/>
        </w:rPr>
      </w:pPr>
      <w:r w:rsidRPr="00BE1B55">
        <w:rPr>
          <w:rFonts w:ascii="Times New Roman" w:hAnsi="Times New Roman" w:cs="Times New Roman"/>
          <w:szCs w:val="24"/>
        </w:rPr>
        <w:t xml:space="preserve">The effect of adding Batch Normalization (BN) layers was evaluated by testing configurations with BN placed after one, two, or three convolutional layers (1-BN, 2-BN, 3-BN). All three configurations improved performance during cross-validation, and the 3-BN configuration achieved the highest validation F1-score (96.57%; Supplementary Figure S3). However, increasing the number of BN layers also led to greater volatility in validation loss. Specifically, the 1-BN configuration had the lowest standard deviation of validation loss (0.1429), whereas the 3-BN configuration had the highest (0.2045) </w:t>
      </w:r>
      <w:r w:rsidR="00846330" w:rsidRPr="00BE1B55">
        <w:rPr>
          <w:rFonts w:ascii="Times New Roman" w:hAnsi="Times New Roman" w:cs="Times New Roman"/>
          <w:szCs w:val="24"/>
        </w:rPr>
        <w:t>and</w:t>
      </w:r>
      <w:r w:rsidRPr="00BE1B55">
        <w:rPr>
          <w:rFonts w:ascii="Times New Roman" w:hAnsi="Times New Roman" w:cs="Times New Roman"/>
          <w:szCs w:val="24"/>
        </w:rPr>
        <w:t xml:space="preserve"> required the longest training time (Supplementary Table S1). Considering the trade-off between performance, stability, and computational cost, we selected the 1-BN configuration for the final model reported on the held-out test set.</w:t>
      </w:r>
    </w:p>
    <w:p w14:paraId="4DB9F285" w14:textId="77777777" w:rsidR="000017A9" w:rsidRPr="00BE1B55" w:rsidRDefault="000017A9" w:rsidP="00477B86">
      <w:pPr>
        <w:spacing w:after="0" w:line="240" w:lineRule="auto"/>
        <w:jc w:val="both"/>
        <w:rPr>
          <w:rFonts w:ascii="Times New Roman" w:hAnsi="Times New Roman" w:cs="Times New Roman"/>
          <w:szCs w:val="24"/>
        </w:rPr>
      </w:pPr>
    </w:p>
    <w:p w14:paraId="7199ADF5" w14:textId="77777777" w:rsidR="005B5E66" w:rsidRPr="00BE1B55" w:rsidRDefault="00F8578C">
      <w:pPr>
        <w:rPr>
          <w:rFonts w:ascii="Times New Roman" w:hAnsi="Times New Roman" w:cs="Times New Roman"/>
        </w:rPr>
      </w:pPr>
      <w:r w:rsidRPr="00BE1B55">
        <w:rPr>
          <w:rFonts w:ascii="Times New Roman" w:hAnsi="Times New Roman" w:cs="Times New Roman"/>
        </w:rPr>
        <w:t xml:space="preserve">Supplementary Table S1. </w:t>
      </w:r>
      <w:r w:rsidR="00846330" w:rsidRPr="00BE1B55">
        <w:rPr>
          <w:rFonts w:ascii="Times New Roman" w:hAnsi="Times New Roman" w:cs="Times New Roman"/>
        </w:rPr>
        <w:t>Training stability and computation time for BN configurations.</w:t>
      </w:r>
    </w:p>
    <w:tbl>
      <w:tblPr>
        <w:tblStyle w:val="a4"/>
        <w:tblW w:w="0" w:type="auto"/>
        <w:tblLook w:val="04A0" w:firstRow="1" w:lastRow="0" w:firstColumn="1" w:lastColumn="0" w:noHBand="0" w:noVBand="1"/>
      </w:tblPr>
      <w:tblGrid>
        <w:gridCol w:w="3118"/>
        <w:gridCol w:w="3117"/>
        <w:gridCol w:w="3117"/>
      </w:tblGrid>
      <w:tr w:rsidR="005B5E66" w:rsidRPr="00BE1B55" w14:paraId="37DA9079" w14:textId="77777777">
        <w:tc>
          <w:tcPr>
            <w:tcW w:w="3121" w:type="dxa"/>
          </w:tcPr>
          <w:p w14:paraId="2FB38172" w14:textId="77777777" w:rsidR="005B5E66" w:rsidRPr="00BE1B55" w:rsidRDefault="00F8578C">
            <w:pPr>
              <w:rPr>
                <w:rFonts w:ascii="Times New Roman" w:hAnsi="Times New Roman" w:cs="Times New Roman"/>
              </w:rPr>
            </w:pPr>
            <w:r w:rsidRPr="00BE1B55">
              <w:rPr>
                <w:rFonts w:ascii="Times New Roman" w:hAnsi="Times New Roman" w:cs="Times New Roman"/>
              </w:rPr>
              <w:t>Batch normalization</w:t>
            </w:r>
          </w:p>
        </w:tc>
        <w:tc>
          <w:tcPr>
            <w:tcW w:w="3121" w:type="dxa"/>
          </w:tcPr>
          <w:p w14:paraId="1479CC8E" w14:textId="77777777" w:rsidR="005B5E66" w:rsidRPr="00BE1B55" w:rsidRDefault="00F8578C">
            <w:pPr>
              <w:rPr>
                <w:rFonts w:ascii="Times New Roman" w:hAnsi="Times New Roman" w:cs="Times New Roman"/>
              </w:rPr>
            </w:pPr>
            <w:r w:rsidRPr="00BE1B55">
              <w:rPr>
                <w:rFonts w:ascii="Times New Roman" w:hAnsi="Times New Roman" w:cs="Times New Roman"/>
              </w:rPr>
              <w:t>Validation set loss SD</w:t>
            </w:r>
          </w:p>
        </w:tc>
        <w:tc>
          <w:tcPr>
            <w:tcW w:w="3121" w:type="dxa"/>
          </w:tcPr>
          <w:p w14:paraId="1FA92AC5" w14:textId="77777777" w:rsidR="005B5E66" w:rsidRPr="00BE1B55" w:rsidRDefault="00F8578C">
            <w:pPr>
              <w:rPr>
                <w:rFonts w:ascii="Times New Roman" w:hAnsi="Times New Roman" w:cs="Times New Roman"/>
              </w:rPr>
            </w:pPr>
            <w:r w:rsidRPr="00BE1B55">
              <w:rPr>
                <w:rFonts w:ascii="Times New Roman" w:hAnsi="Times New Roman" w:cs="Times New Roman"/>
              </w:rPr>
              <w:t>Time taken (seconds)</w:t>
            </w:r>
          </w:p>
        </w:tc>
      </w:tr>
      <w:tr w:rsidR="005B5E66" w:rsidRPr="00BE1B55" w14:paraId="77C4CB35" w14:textId="77777777">
        <w:tc>
          <w:tcPr>
            <w:tcW w:w="3121" w:type="dxa"/>
          </w:tcPr>
          <w:p w14:paraId="56E541AE" w14:textId="77777777" w:rsidR="005B5E66" w:rsidRPr="00BE1B55" w:rsidRDefault="00F8578C">
            <w:pPr>
              <w:rPr>
                <w:rFonts w:ascii="Times New Roman" w:hAnsi="Times New Roman" w:cs="Times New Roman"/>
              </w:rPr>
            </w:pPr>
            <w:r w:rsidRPr="00BE1B55">
              <w:rPr>
                <w:rFonts w:ascii="Times New Roman" w:hAnsi="Times New Roman" w:cs="Times New Roman"/>
              </w:rPr>
              <w:t>1-BN</w:t>
            </w:r>
          </w:p>
        </w:tc>
        <w:tc>
          <w:tcPr>
            <w:tcW w:w="3121" w:type="dxa"/>
          </w:tcPr>
          <w:p w14:paraId="3415943E" w14:textId="77777777" w:rsidR="005B5E66" w:rsidRPr="00BE1B55" w:rsidRDefault="00F8578C">
            <w:pPr>
              <w:rPr>
                <w:rFonts w:ascii="Times New Roman" w:hAnsi="Times New Roman" w:cs="Times New Roman"/>
              </w:rPr>
            </w:pPr>
            <w:r w:rsidRPr="00BE1B55">
              <w:rPr>
                <w:rFonts w:ascii="Times New Roman" w:hAnsi="Times New Roman" w:cs="Times New Roman"/>
              </w:rPr>
              <w:t>0.1429</w:t>
            </w:r>
          </w:p>
        </w:tc>
        <w:tc>
          <w:tcPr>
            <w:tcW w:w="3121" w:type="dxa"/>
          </w:tcPr>
          <w:p w14:paraId="3AE4D4CF" w14:textId="77777777" w:rsidR="005B5E66" w:rsidRPr="00BE1B55" w:rsidRDefault="00F8578C">
            <w:pPr>
              <w:rPr>
                <w:rFonts w:ascii="Times New Roman" w:hAnsi="Times New Roman" w:cs="Times New Roman"/>
              </w:rPr>
            </w:pPr>
            <w:r w:rsidRPr="00BE1B55">
              <w:rPr>
                <w:rFonts w:ascii="Times New Roman" w:hAnsi="Times New Roman" w:cs="Times New Roman"/>
              </w:rPr>
              <w:t>4856.49</w:t>
            </w:r>
          </w:p>
        </w:tc>
      </w:tr>
      <w:tr w:rsidR="005B5E66" w:rsidRPr="00BE1B55" w14:paraId="39DF2886" w14:textId="77777777">
        <w:tc>
          <w:tcPr>
            <w:tcW w:w="3121" w:type="dxa"/>
          </w:tcPr>
          <w:p w14:paraId="53B4B16E" w14:textId="77777777" w:rsidR="005B5E66" w:rsidRPr="00BE1B55" w:rsidRDefault="00F8578C">
            <w:pPr>
              <w:rPr>
                <w:rFonts w:ascii="Times New Roman" w:hAnsi="Times New Roman" w:cs="Times New Roman"/>
              </w:rPr>
            </w:pPr>
            <w:r w:rsidRPr="00BE1B55">
              <w:rPr>
                <w:rFonts w:ascii="Times New Roman" w:hAnsi="Times New Roman" w:cs="Times New Roman"/>
              </w:rPr>
              <w:t>2-BN</w:t>
            </w:r>
          </w:p>
        </w:tc>
        <w:tc>
          <w:tcPr>
            <w:tcW w:w="3121" w:type="dxa"/>
          </w:tcPr>
          <w:p w14:paraId="5607A87E" w14:textId="77777777" w:rsidR="005B5E66" w:rsidRPr="00BE1B55" w:rsidRDefault="00F8578C">
            <w:pPr>
              <w:rPr>
                <w:rFonts w:ascii="Times New Roman" w:hAnsi="Times New Roman" w:cs="Times New Roman"/>
              </w:rPr>
            </w:pPr>
            <w:r w:rsidRPr="00BE1B55">
              <w:rPr>
                <w:rFonts w:ascii="Times New Roman" w:hAnsi="Times New Roman" w:cs="Times New Roman"/>
              </w:rPr>
              <w:t>0.1813</w:t>
            </w:r>
          </w:p>
        </w:tc>
        <w:tc>
          <w:tcPr>
            <w:tcW w:w="3121" w:type="dxa"/>
          </w:tcPr>
          <w:p w14:paraId="7ED7DA50" w14:textId="77777777" w:rsidR="005B5E66" w:rsidRPr="00BE1B55" w:rsidRDefault="00F8578C">
            <w:pPr>
              <w:rPr>
                <w:rFonts w:ascii="Times New Roman" w:hAnsi="Times New Roman" w:cs="Times New Roman"/>
              </w:rPr>
            </w:pPr>
            <w:r w:rsidRPr="00BE1B55">
              <w:rPr>
                <w:rFonts w:ascii="Times New Roman" w:hAnsi="Times New Roman" w:cs="Times New Roman"/>
              </w:rPr>
              <w:t>5613.07</w:t>
            </w:r>
          </w:p>
        </w:tc>
      </w:tr>
      <w:tr w:rsidR="005B5E66" w:rsidRPr="00BE1B55" w14:paraId="44CEDA35" w14:textId="77777777">
        <w:tc>
          <w:tcPr>
            <w:tcW w:w="3121" w:type="dxa"/>
          </w:tcPr>
          <w:p w14:paraId="41226117" w14:textId="77777777" w:rsidR="005B5E66" w:rsidRPr="00BE1B55" w:rsidRDefault="00F8578C">
            <w:pPr>
              <w:rPr>
                <w:rFonts w:ascii="Times New Roman" w:hAnsi="Times New Roman" w:cs="Times New Roman"/>
              </w:rPr>
            </w:pPr>
            <w:r w:rsidRPr="00BE1B55">
              <w:rPr>
                <w:rFonts w:ascii="Times New Roman" w:hAnsi="Times New Roman" w:cs="Times New Roman"/>
              </w:rPr>
              <w:t>3-BN</w:t>
            </w:r>
          </w:p>
        </w:tc>
        <w:tc>
          <w:tcPr>
            <w:tcW w:w="3121" w:type="dxa"/>
          </w:tcPr>
          <w:p w14:paraId="5EF382F9" w14:textId="77777777" w:rsidR="005B5E66" w:rsidRPr="00BE1B55" w:rsidRDefault="00F8578C">
            <w:pPr>
              <w:rPr>
                <w:rFonts w:ascii="Times New Roman" w:hAnsi="Times New Roman" w:cs="Times New Roman"/>
              </w:rPr>
            </w:pPr>
            <w:r w:rsidRPr="00BE1B55">
              <w:rPr>
                <w:rFonts w:ascii="Times New Roman" w:hAnsi="Times New Roman" w:cs="Times New Roman"/>
              </w:rPr>
              <w:t>0.2045</w:t>
            </w:r>
          </w:p>
        </w:tc>
        <w:tc>
          <w:tcPr>
            <w:tcW w:w="3121" w:type="dxa"/>
          </w:tcPr>
          <w:p w14:paraId="3EF47F92" w14:textId="77777777" w:rsidR="005B5E66" w:rsidRPr="00BE1B55" w:rsidRDefault="00F8578C">
            <w:pPr>
              <w:rPr>
                <w:rFonts w:ascii="Times New Roman" w:hAnsi="Times New Roman" w:cs="Times New Roman"/>
              </w:rPr>
            </w:pPr>
            <w:r w:rsidRPr="00BE1B55">
              <w:rPr>
                <w:rFonts w:ascii="Times New Roman" w:hAnsi="Times New Roman" w:cs="Times New Roman"/>
              </w:rPr>
              <w:t>6032.17</w:t>
            </w:r>
          </w:p>
        </w:tc>
      </w:tr>
    </w:tbl>
    <w:p w14:paraId="4E95F8BF" w14:textId="77777777" w:rsidR="00732365" w:rsidRPr="00BE1B55" w:rsidRDefault="00732365" w:rsidP="00477B86">
      <w:pPr>
        <w:spacing w:beforeLines="50" w:before="180" w:after="0" w:line="240" w:lineRule="auto"/>
        <w:rPr>
          <w:rFonts w:ascii="Times New Roman" w:hAnsi="Times New Roman" w:cs="Times New Roman"/>
          <w:b/>
          <w:szCs w:val="24"/>
        </w:rPr>
      </w:pPr>
      <w:r w:rsidRPr="00BE1B55">
        <w:rPr>
          <w:rFonts w:ascii="Times New Roman" w:hAnsi="Times New Roman" w:cs="Times New Roman"/>
          <w:b/>
          <w:szCs w:val="24"/>
        </w:rPr>
        <w:t>Impact of a Bottleneck Layer</w:t>
      </w:r>
    </w:p>
    <w:p w14:paraId="6A749AE4" w14:textId="77777777" w:rsidR="00732365" w:rsidRPr="00BE1B55" w:rsidRDefault="00732365" w:rsidP="00477B86">
      <w:pPr>
        <w:spacing w:after="0" w:line="240" w:lineRule="auto"/>
        <w:jc w:val="both"/>
        <w:rPr>
          <w:rFonts w:ascii="Times New Roman" w:hAnsi="Times New Roman" w:cs="Times New Roman"/>
          <w:szCs w:val="24"/>
        </w:rPr>
      </w:pPr>
      <w:r w:rsidRPr="00BE1B55">
        <w:rPr>
          <w:rFonts w:ascii="Times New Roman" w:hAnsi="Times New Roman" w:cs="Times New Roman"/>
          <w:szCs w:val="24"/>
        </w:rPr>
        <w:t>Finally, a bottleneck layer was incorporated into the optimized Encoder-augmented CNN architecture. This addition resulted in a slight performance boost across all metrics, increasing the F1-score from 95.72% to 96.20% (Supplementary Figure S4). The validation loss standard deviation remained nearly unchanged, and the training time increased only marginally.</w:t>
      </w:r>
    </w:p>
    <w:p w14:paraId="1666FF10" w14:textId="77777777" w:rsidR="00732365" w:rsidRPr="00BE1B55" w:rsidRDefault="00732365" w:rsidP="00477B86">
      <w:pPr>
        <w:spacing w:beforeLines="50" w:before="180" w:after="0" w:line="240" w:lineRule="auto"/>
        <w:jc w:val="both"/>
        <w:rPr>
          <w:rFonts w:ascii="Times New Roman" w:hAnsi="Times New Roman" w:cs="Times New Roman"/>
          <w:b/>
          <w:szCs w:val="24"/>
        </w:rPr>
      </w:pPr>
      <w:r w:rsidRPr="00BE1B55">
        <w:rPr>
          <w:rFonts w:ascii="Times New Roman" w:hAnsi="Times New Roman" w:cs="Times New Roman"/>
          <w:b/>
          <w:szCs w:val="24"/>
        </w:rPr>
        <w:t>Performance of Classical Machine Learning Classifiers</w:t>
      </w:r>
    </w:p>
    <w:p w14:paraId="0853C150" w14:textId="77777777" w:rsidR="00732365" w:rsidRPr="00BE1B55" w:rsidRDefault="00732365" w:rsidP="00477B86">
      <w:pPr>
        <w:spacing w:after="0" w:line="240" w:lineRule="auto"/>
        <w:jc w:val="both"/>
        <w:rPr>
          <w:rFonts w:ascii="Times New Roman" w:hAnsi="Times New Roman" w:cs="Times New Roman"/>
          <w:szCs w:val="24"/>
        </w:rPr>
      </w:pPr>
      <w:r w:rsidRPr="00BE1B55">
        <w:rPr>
          <w:rFonts w:ascii="Times New Roman" w:hAnsi="Times New Roman" w:cs="Times New Roman"/>
          <w:szCs w:val="24"/>
        </w:rPr>
        <w:t>Using features extracted from the autoencoder, three classical classifiers were fine-tuned. For the K-Nearest Neighbors (KNN) algorithm, optimal performance was achieved at K=3 (Supplementary Figure S5). For the Support Vector Machine (SVM), the Radial Basis Function (RBF) kernel yielded the highest F1-score of 93.76% (Supplementary Figure S6). For the Random Forest, performance stabilized after approximately 30-35 trees, leading to the selection of 38 as the final parameter (Supplementary Figure S7).</w:t>
      </w:r>
    </w:p>
    <w:p w14:paraId="102BCBE5" w14:textId="77777777" w:rsidR="00732365" w:rsidRPr="00BE1B55" w:rsidRDefault="00732365" w:rsidP="00732365">
      <w:pPr>
        <w:spacing w:beforeLines="50" w:before="180" w:after="120" w:line="240" w:lineRule="auto"/>
        <w:jc w:val="both"/>
        <w:rPr>
          <w:rFonts w:ascii="Times New Roman" w:hAnsi="Times New Roman" w:cs="Times New Roman"/>
          <w:szCs w:val="24"/>
        </w:rPr>
      </w:pPr>
      <w:r w:rsidRPr="00BE1B55">
        <w:rPr>
          <w:rFonts w:ascii="Times New Roman" w:hAnsi="Times New Roman" w:cs="Times New Roman"/>
          <w:szCs w:val="24"/>
        </w:rPr>
        <w:t>A comparison of the optimized classifiers shows that SVM-RBF performed the best with an F1-score of 93.76%, followed by KNN with an F1-score of 91.73%. Random Forest had the lowest performance among the three, with an F1-score of 88.54% (Supplementary Figure S8).</w:t>
      </w:r>
    </w:p>
    <w:p w14:paraId="7B39BBA6" w14:textId="77777777" w:rsidR="00732365" w:rsidRPr="00BE1B55" w:rsidRDefault="00732365" w:rsidP="00925732">
      <w:pPr>
        <w:jc w:val="center"/>
        <w:rPr>
          <w:rFonts w:ascii="Times New Roman" w:hAnsi="Times New Roman" w:cs="Times New Roman"/>
          <w:b/>
          <w:szCs w:val="24"/>
          <w:u w:val="single"/>
        </w:rPr>
        <w:sectPr w:rsidR="00732365" w:rsidRPr="00BE1B55" w:rsidSect="00A861DE">
          <w:type w:val="continuous"/>
          <w:pgSz w:w="12242" w:h="15842" w:code="1"/>
          <w:pgMar w:top="1440" w:right="1440" w:bottom="1440" w:left="1440" w:header="720" w:footer="720" w:gutter="0"/>
          <w:cols w:space="240"/>
          <w:docGrid w:type="lines" w:linePitch="360"/>
        </w:sectPr>
      </w:pPr>
    </w:p>
    <w:p w14:paraId="70E0B6A1" w14:textId="77777777" w:rsidR="006B75BD" w:rsidRPr="00BE1B55" w:rsidRDefault="00925732" w:rsidP="00732365">
      <w:pPr>
        <w:spacing w:line="240" w:lineRule="auto"/>
        <w:jc w:val="center"/>
        <w:rPr>
          <w:rFonts w:ascii="Times New Roman" w:hAnsi="Times New Roman" w:cs="Times New Roman"/>
          <w:b/>
          <w:szCs w:val="24"/>
          <w:u w:val="single"/>
        </w:rPr>
      </w:pPr>
      <w:r w:rsidRPr="00BE1B55">
        <w:rPr>
          <w:rFonts w:ascii="Times New Roman" w:eastAsia="標楷體" w:hAnsi="Times New Roman" w:cs="Times New Roman"/>
          <w:noProof/>
        </w:rPr>
        <w:lastRenderedPageBreak/>
        <w:drawing>
          <wp:inline distT="0" distB="0" distL="0" distR="0" wp14:anchorId="34C35B75" wp14:editId="459870AB">
            <wp:extent cx="3200400" cy="1330672"/>
            <wp:effectExtent l="0" t="0" r="0" b="3175"/>
            <wp:docPr id="1176645420" name="圖片 9" descr="一張含有 文字, 行, 圖表,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645420" name="圖片 9" descr="一張含有 文字, 行, 圖表, 繪圖 的圖片&#10;&#10;AI 產生的內容可能不正確。"/>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19494" cy="1338611"/>
                    </a:xfrm>
                    <a:prstGeom prst="rect">
                      <a:avLst/>
                    </a:prstGeom>
                    <a:noFill/>
                    <a:ln>
                      <a:noFill/>
                    </a:ln>
                  </pic:spPr>
                </pic:pic>
              </a:graphicData>
            </a:graphic>
          </wp:inline>
        </w:drawing>
      </w:r>
    </w:p>
    <w:p w14:paraId="77CB2AE8" w14:textId="77777777" w:rsidR="00925732" w:rsidRPr="00BE1B55" w:rsidRDefault="0001011D" w:rsidP="00732365">
      <w:pPr>
        <w:spacing w:line="240" w:lineRule="auto"/>
        <w:jc w:val="center"/>
        <w:rPr>
          <w:rFonts w:ascii="Times New Roman" w:hAnsi="Times New Roman" w:cs="Times New Roman"/>
          <w:szCs w:val="24"/>
        </w:rPr>
      </w:pPr>
      <w:r w:rsidRPr="00BE1B55">
        <w:rPr>
          <w:rFonts w:ascii="Times New Roman" w:hAnsi="Times New Roman" w:cs="Times New Roman"/>
        </w:rPr>
        <w:t>Supplementary Figure S2. Loss and Accuracy Curves for the AE-CNN Cascade during Training.</w:t>
      </w:r>
    </w:p>
    <w:p w14:paraId="483A0030" w14:textId="77777777" w:rsidR="00925732" w:rsidRPr="00BE1B55" w:rsidRDefault="005C1546" w:rsidP="00732365">
      <w:pPr>
        <w:spacing w:line="240" w:lineRule="auto"/>
        <w:jc w:val="center"/>
        <w:rPr>
          <w:rFonts w:ascii="Times New Roman" w:hAnsi="Times New Roman" w:cs="Times New Roman"/>
          <w:b/>
          <w:szCs w:val="24"/>
          <w:u w:val="single"/>
        </w:rPr>
      </w:pPr>
      <w:r w:rsidRPr="00BE1B55">
        <w:rPr>
          <w:rFonts w:ascii="Times New Roman" w:eastAsia="標楷體" w:hAnsi="Times New Roman" w:cs="Times New Roman"/>
          <w:noProof/>
        </w:rPr>
        <w:drawing>
          <wp:inline distT="0" distB="0" distL="0" distR="0" wp14:anchorId="04272FCF" wp14:editId="6E61C9F3">
            <wp:extent cx="3165895" cy="1316326"/>
            <wp:effectExtent l="0" t="0" r="0" b="0"/>
            <wp:docPr id="221347487" name="圖片 5" descr="一張含有 文字, 螢幕擷取畫面, 繪圖, 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347487" name="圖片 5" descr="一張含有 文字, 螢幕擷取畫面, 繪圖, 行 的圖片&#10;&#10;AI 產生的內容可能不正確。"/>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91307" cy="1326892"/>
                    </a:xfrm>
                    <a:prstGeom prst="rect">
                      <a:avLst/>
                    </a:prstGeom>
                    <a:noFill/>
                    <a:ln>
                      <a:noFill/>
                    </a:ln>
                  </pic:spPr>
                </pic:pic>
              </a:graphicData>
            </a:graphic>
          </wp:inline>
        </w:drawing>
      </w:r>
    </w:p>
    <w:p w14:paraId="74261FA7" w14:textId="77777777" w:rsidR="005C1546" w:rsidRPr="00BE1B55" w:rsidRDefault="00C033DC" w:rsidP="00732365">
      <w:pPr>
        <w:spacing w:line="240" w:lineRule="auto"/>
        <w:jc w:val="center"/>
        <w:rPr>
          <w:rFonts w:ascii="Times New Roman" w:hAnsi="Times New Roman" w:cs="Times New Roman"/>
          <w:szCs w:val="24"/>
        </w:rPr>
      </w:pPr>
      <w:r w:rsidRPr="00BE1B55">
        <w:rPr>
          <w:rFonts w:ascii="Times New Roman" w:hAnsi="Times New Roman" w:cs="Times New Roman"/>
          <w:szCs w:val="24"/>
        </w:rPr>
        <w:t xml:space="preserve">Supplementary Figure S3. </w:t>
      </w:r>
      <w:r w:rsidR="005C1546" w:rsidRPr="00BE1B55">
        <w:rPr>
          <w:rFonts w:ascii="Times New Roman" w:hAnsi="Times New Roman" w:cs="Times New Roman"/>
          <w:szCs w:val="24"/>
        </w:rPr>
        <w:t>Performance</w:t>
      </w:r>
      <w:r w:rsidRPr="00BE1B55">
        <w:rPr>
          <w:rFonts w:ascii="Times New Roman" w:hAnsi="Times New Roman" w:cs="Times New Roman"/>
          <w:szCs w:val="24"/>
        </w:rPr>
        <w:t xml:space="preserve"> </w:t>
      </w:r>
      <w:r w:rsidR="005C1546" w:rsidRPr="00BE1B55">
        <w:rPr>
          <w:rFonts w:ascii="Times New Roman" w:hAnsi="Times New Roman" w:cs="Times New Roman"/>
          <w:szCs w:val="24"/>
        </w:rPr>
        <w:t>Comparison</w:t>
      </w:r>
      <w:r w:rsidRPr="00BE1B55">
        <w:rPr>
          <w:rFonts w:ascii="Times New Roman" w:hAnsi="Times New Roman" w:cs="Times New Roman"/>
          <w:szCs w:val="24"/>
        </w:rPr>
        <w:t xml:space="preserve"> </w:t>
      </w:r>
      <w:r w:rsidR="005C1546" w:rsidRPr="00BE1B55">
        <w:rPr>
          <w:rFonts w:ascii="Times New Roman" w:hAnsi="Times New Roman" w:cs="Times New Roman"/>
          <w:szCs w:val="24"/>
        </w:rPr>
        <w:t>of</w:t>
      </w:r>
      <w:r w:rsidRPr="00BE1B55">
        <w:rPr>
          <w:rFonts w:ascii="Times New Roman" w:hAnsi="Times New Roman" w:cs="Times New Roman"/>
          <w:szCs w:val="24"/>
        </w:rPr>
        <w:t xml:space="preserve"> </w:t>
      </w:r>
      <w:r w:rsidR="005C1546" w:rsidRPr="00BE1B55">
        <w:rPr>
          <w:rFonts w:ascii="Times New Roman" w:hAnsi="Times New Roman" w:cs="Times New Roman"/>
          <w:szCs w:val="24"/>
        </w:rPr>
        <w:t>the</w:t>
      </w:r>
      <w:r w:rsidRPr="00BE1B55">
        <w:rPr>
          <w:rFonts w:ascii="Times New Roman" w:hAnsi="Times New Roman" w:cs="Times New Roman"/>
          <w:szCs w:val="24"/>
        </w:rPr>
        <w:t xml:space="preserve"> </w:t>
      </w:r>
      <w:r w:rsidR="005C1546" w:rsidRPr="00BE1B55">
        <w:rPr>
          <w:rFonts w:ascii="Times New Roman" w:hAnsi="Times New Roman" w:cs="Times New Roman"/>
          <w:szCs w:val="24"/>
        </w:rPr>
        <w:t>Encoder</w:t>
      </w:r>
      <w:r w:rsidR="00A71197" w:rsidRPr="00BE1B55">
        <w:rPr>
          <w:rFonts w:ascii="Times New Roman" w:hAnsi="Times New Roman" w:cs="Times New Roman"/>
          <w:szCs w:val="24"/>
        </w:rPr>
        <w:t>-</w:t>
      </w:r>
      <w:r w:rsidR="005C1546" w:rsidRPr="00BE1B55">
        <w:rPr>
          <w:rFonts w:ascii="Times New Roman" w:hAnsi="Times New Roman" w:cs="Times New Roman"/>
          <w:szCs w:val="24"/>
        </w:rPr>
        <w:t>augmented</w:t>
      </w:r>
      <w:r w:rsidRPr="00BE1B55">
        <w:rPr>
          <w:rFonts w:ascii="Times New Roman" w:hAnsi="Times New Roman" w:cs="Times New Roman"/>
          <w:szCs w:val="24"/>
        </w:rPr>
        <w:t xml:space="preserve"> </w:t>
      </w:r>
      <w:r w:rsidR="005C1546" w:rsidRPr="00BE1B55">
        <w:rPr>
          <w:rFonts w:ascii="Times New Roman" w:hAnsi="Times New Roman" w:cs="Times New Roman"/>
          <w:szCs w:val="24"/>
        </w:rPr>
        <w:t>CNN</w:t>
      </w:r>
      <w:r w:rsidRPr="00BE1B55">
        <w:rPr>
          <w:rFonts w:ascii="Times New Roman" w:hAnsi="Times New Roman" w:cs="Times New Roman"/>
          <w:szCs w:val="24"/>
        </w:rPr>
        <w:t xml:space="preserve"> </w:t>
      </w:r>
      <w:r w:rsidR="005C1546" w:rsidRPr="00BE1B55">
        <w:rPr>
          <w:rFonts w:ascii="Times New Roman" w:hAnsi="Times New Roman" w:cs="Times New Roman"/>
          <w:szCs w:val="24"/>
        </w:rPr>
        <w:t>with</w:t>
      </w:r>
      <w:r w:rsidRPr="00BE1B55">
        <w:rPr>
          <w:rFonts w:ascii="Times New Roman" w:hAnsi="Times New Roman" w:cs="Times New Roman"/>
          <w:szCs w:val="24"/>
        </w:rPr>
        <w:t xml:space="preserve"> </w:t>
      </w:r>
      <w:r w:rsidR="005C1546" w:rsidRPr="00BE1B55">
        <w:rPr>
          <w:rFonts w:ascii="Times New Roman" w:hAnsi="Times New Roman" w:cs="Times New Roman"/>
          <w:szCs w:val="24"/>
        </w:rPr>
        <w:t>Different</w:t>
      </w:r>
      <w:r w:rsidRPr="00BE1B55">
        <w:rPr>
          <w:rFonts w:ascii="Times New Roman" w:hAnsi="Times New Roman" w:cs="Times New Roman"/>
          <w:szCs w:val="24"/>
        </w:rPr>
        <w:t xml:space="preserve"> </w:t>
      </w:r>
      <w:r w:rsidR="005C1546" w:rsidRPr="00BE1B55">
        <w:rPr>
          <w:rFonts w:ascii="Times New Roman" w:hAnsi="Times New Roman" w:cs="Times New Roman"/>
          <w:szCs w:val="24"/>
        </w:rPr>
        <w:t>BN</w:t>
      </w:r>
      <w:r w:rsidRPr="00BE1B55">
        <w:rPr>
          <w:rFonts w:ascii="Times New Roman" w:hAnsi="Times New Roman" w:cs="Times New Roman"/>
          <w:szCs w:val="24"/>
        </w:rPr>
        <w:t xml:space="preserve"> </w:t>
      </w:r>
      <w:r w:rsidR="005C1546" w:rsidRPr="00BE1B55">
        <w:rPr>
          <w:rFonts w:ascii="Times New Roman" w:hAnsi="Times New Roman" w:cs="Times New Roman"/>
          <w:szCs w:val="24"/>
        </w:rPr>
        <w:t>Configurations.</w:t>
      </w:r>
    </w:p>
    <w:p w14:paraId="75995149" w14:textId="77777777" w:rsidR="005E2E85" w:rsidRPr="00BE1B55" w:rsidRDefault="005E2E85" w:rsidP="00732365">
      <w:pPr>
        <w:spacing w:line="240" w:lineRule="auto"/>
        <w:rPr>
          <w:rFonts w:ascii="Times New Roman" w:hAnsi="Times New Roman" w:cs="Times New Roman"/>
          <w:b/>
          <w:sz w:val="22"/>
        </w:rPr>
        <w:sectPr w:rsidR="005E2E85" w:rsidRPr="00BE1B55" w:rsidSect="00A861DE">
          <w:type w:val="continuous"/>
          <w:pgSz w:w="12242" w:h="15842" w:code="1"/>
          <w:pgMar w:top="1440" w:right="1440" w:bottom="1440" w:left="1440" w:header="720" w:footer="720" w:gutter="0"/>
          <w:cols w:space="240"/>
          <w:docGrid w:type="lines" w:linePitch="360"/>
        </w:sectPr>
      </w:pPr>
    </w:p>
    <w:p w14:paraId="15D05508" w14:textId="77777777" w:rsidR="005E2E85" w:rsidRPr="00BE1B55" w:rsidRDefault="005E2E85" w:rsidP="00732365">
      <w:pPr>
        <w:spacing w:line="240" w:lineRule="auto"/>
        <w:jc w:val="center"/>
        <w:rPr>
          <w:rFonts w:ascii="Times New Roman" w:hAnsi="Times New Roman" w:cs="Times New Roman"/>
          <w:b/>
          <w:sz w:val="22"/>
        </w:rPr>
      </w:pPr>
    </w:p>
    <w:p w14:paraId="745AE2F4" w14:textId="77777777" w:rsidR="002F0FD5" w:rsidRPr="00BE1B55" w:rsidRDefault="002F0FD5" w:rsidP="00732365">
      <w:pPr>
        <w:spacing w:line="240" w:lineRule="auto"/>
        <w:jc w:val="center"/>
        <w:rPr>
          <w:rFonts w:ascii="Times New Roman" w:hAnsi="Times New Roman" w:cs="Times New Roman"/>
          <w:b/>
          <w:sz w:val="22"/>
        </w:rPr>
        <w:sectPr w:rsidR="002F0FD5" w:rsidRPr="00BE1B55" w:rsidSect="00037F23">
          <w:type w:val="continuous"/>
          <w:pgSz w:w="12242" w:h="15842" w:code="1"/>
          <w:pgMar w:top="1440" w:right="1440" w:bottom="1440" w:left="1440" w:header="720" w:footer="720" w:gutter="0"/>
          <w:cols w:space="720"/>
          <w:docGrid w:type="lines" w:linePitch="360"/>
        </w:sectPr>
      </w:pPr>
    </w:p>
    <w:p w14:paraId="5DC19CAE" w14:textId="77777777" w:rsidR="00583BDB" w:rsidRPr="00BE1B55" w:rsidRDefault="00163A91" w:rsidP="002E3460">
      <w:pPr>
        <w:spacing w:after="0" w:line="240" w:lineRule="auto"/>
        <w:jc w:val="center"/>
        <w:rPr>
          <w:rFonts w:ascii="Times New Roman" w:hAnsi="Times New Roman" w:cs="Times New Roman"/>
          <w:b/>
          <w:sz w:val="22"/>
        </w:rPr>
      </w:pPr>
      <w:r w:rsidRPr="00BE1B55">
        <w:rPr>
          <w:rFonts w:ascii="Times New Roman" w:eastAsia="標楷體" w:hAnsi="Times New Roman" w:cs="Times New Roman"/>
          <w:noProof/>
        </w:rPr>
        <w:drawing>
          <wp:inline distT="0" distB="0" distL="0" distR="0" wp14:anchorId="388D607F" wp14:editId="22BBAD4C">
            <wp:extent cx="2984740" cy="1241004"/>
            <wp:effectExtent l="0" t="0" r="6350" b="0"/>
            <wp:docPr id="881970934" name="圖片 14" descr="一張含有 文字, 螢幕擷取畫面, 圖表,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970934" name="圖片 14" descr="一張含有 文字, 螢幕擷取畫面, 圖表, 繪圖 的圖片&#10;&#10;AI 產生的內容可能不正確。"/>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07944" cy="1250652"/>
                    </a:xfrm>
                    <a:prstGeom prst="rect">
                      <a:avLst/>
                    </a:prstGeom>
                    <a:noFill/>
                    <a:ln>
                      <a:noFill/>
                    </a:ln>
                  </pic:spPr>
                </pic:pic>
              </a:graphicData>
            </a:graphic>
          </wp:inline>
        </w:drawing>
      </w:r>
    </w:p>
    <w:p w14:paraId="67A4AABB" w14:textId="77777777" w:rsidR="00163A91" w:rsidRPr="00BE1B55" w:rsidRDefault="00C033DC" w:rsidP="00046341">
      <w:pPr>
        <w:spacing w:after="0" w:line="240" w:lineRule="auto"/>
        <w:jc w:val="both"/>
        <w:rPr>
          <w:rFonts w:ascii="Times New Roman" w:hAnsi="Times New Roman" w:cs="Times New Roman"/>
          <w:szCs w:val="24"/>
        </w:rPr>
      </w:pPr>
      <w:r w:rsidRPr="00BE1B55">
        <w:rPr>
          <w:rFonts w:ascii="Times New Roman" w:hAnsi="Times New Roman" w:cs="Times New Roman"/>
          <w:szCs w:val="24"/>
        </w:rPr>
        <w:t>Supplementary Figure S4.</w:t>
      </w:r>
      <w:r w:rsidR="00410A8F" w:rsidRPr="00BE1B55">
        <w:rPr>
          <w:rFonts w:ascii="Times New Roman" w:hAnsi="Times New Roman" w:cs="Times New Roman"/>
          <w:szCs w:val="24"/>
        </w:rPr>
        <w:t xml:space="preserve"> Performance</w:t>
      </w:r>
      <w:r w:rsidRPr="00BE1B55">
        <w:rPr>
          <w:rFonts w:ascii="Times New Roman" w:hAnsi="Times New Roman" w:cs="Times New Roman"/>
          <w:szCs w:val="24"/>
        </w:rPr>
        <w:t xml:space="preserve"> </w:t>
      </w:r>
      <w:r w:rsidR="00410A8F" w:rsidRPr="00BE1B55">
        <w:rPr>
          <w:rFonts w:ascii="Times New Roman" w:hAnsi="Times New Roman" w:cs="Times New Roman"/>
          <w:szCs w:val="24"/>
        </w:rPr>
        <w:t>Comparison</w:t>
      </w:r>
      <w:r w:rsidRPr="00BE1B55">
        <w:rPr>
          <w:rFonts w:ascii="Times New Roman" w:hAnsi="Times New Roman" w:cs="Times New Roman"/>
          <w:szCs w:val="24"/>
        </w:rPr>
        <w:t xml:space="preserve"> </w:t>
      </w:r>
      <w:r w:rsidR="00410A8F" w:rsidRPr="00BE1B55">
        <w:rPr>
          <w:rFonts w:ascii="Times New Roman" w:hAnsi="Times New Roman" w:cs="Times New Roman"/>
          <w:szCs w:val="24"/>
        </w:rPr>
        <w:t>of</w:t>
      </w:r>
      <w:r w:rsidRPr="00BE1B55">
        <w:rPr>
          <w:rFonts w:ascii="Times New Roman" w:hAnsi="Times New Roman" w:cs="Times New Roman"/>
          <w:szCs w:val="24"/>
        </w:rPr>
        <w:t xml:space="preserve"> </w:t>
      </w:r>
      <w:r w:rsidR="00410A8F" w:rsidRPr="00BE1B55">
        <w:rPr>
          <w:rFonts w:ascii="Times New Roman" w:hAnsi="Times New Roman" w:cs="Times New Roman"/>
          <w:szCs w:val="24"/>
        </w:rPr>
        <w:t>the</w:t>
      </w:r>
      <w:r w:rsidRPr="00BE1B55">
        <w:rPr>
          <w:rFonts w:ascii="Times New Roman" w:hAnsi="Times New Roman" w:cs="Times New Roman"/>
          <w:szCs w:val="24"/>
        </w:rPr>
        <w:t xml:space="preserve"> </w:t>
      </w:r>
      <w:r w:rsidR="00410A8F" w:rsidRPr="00BE1B55">
        <w:rPr>
          <w:rFonts w:ascii="Times New Roman" w:hAnsi="Times New Roman" w:cs="Times New Roman"/>
          <w:szCs w:val="24"/>
        </w:rPr>
        <w:t>Encoder</w:t>
      </w:r>
      <w:r w:rsidR="00A71197" w:rsidRPr="00BE1B55">
        <w:rPr>
          <w:rFonts w:ascii="Times New Roman" w:hAnsi="Times New Roman" w:cs="Times New Roman"/>
          <w:szCs w:val="24"/>
        </w:rPr>
        <w:t>-</w:t>
      </w:r>
      <w:r w:rsidR="00410A8F" w:rsidRPr="00BE1B55">
        <w:rPr>
          <w:rFonts w:ascii="Times New Roman" w:hAnsi="Times New Roman" w:cs="Times New Roman"/>
          <w:szCs w:val="24"/>
        </w:rPr>
        <w:t>augmented</w:t>
      </w:r>
      <w:r w:rsidRPr="00BE1B55">
        <w:rPr>
          <w:rFonts w:ascii="Times New Roman" w:hAnsi="Times New Roman" w:cs="Times New Roman"/>
          <w:szCs w:val="24"/>
        </w:rPr>
        <w:t xml:space="preserve"> </w:t>
      </w:r>
      <w:r w:rsidR="00410A8F" w:rsidRPr="00BE1B55">
        <w:rPr>
          <w:rFonts w:ascii="Times New Roman" w:hAnsi="Times New Roman" w:cs="Times New Roman"/>
          <w:szCs w:val="24"/>
        </w:rPr>
        <w:t>CNN</w:t>
      </w:r>
      <w:r w:rsidRPr="00BE1B55">
        <w:rPr>
          <w:rFonts w:ascii="Times New Roman" w:hAnsi="Times New Roman" w:cs="Times New Roman"/>
          <w:szCs w:val="24"/>
        </w:rPr>
        <w:t xml:space="preserve"> </w:t>
      </w:r>
      <w:r w:rsidR="00410A8F" w:rsidRPr="00BE1B55">
        <w:rPr>
          <w:rFonts w:ascii="Times New Roman" w:hAnsi="Times New Roman" w:cs="Times New Roman"/>
          <w:szCs w:val="24"/>
        </w:rPr>
        <w:t>With</w:t>
      </w:r>
      <w:r w:rsidRPr="00BE1B55">
        <w:rPr>
          <w:rFonts w:ascii="Times New Roman" w:hAnsi="Times New Roman" w:cs="Times New Roman"/>
          <w:szCs w:val="24"/>
        </w:rPr>
        <w:t xml:space="preserve"> </w:t>
      </w:r>
      <w:r w:rsidR="00410A8F" w:rsidRPr="00BE1B55">
        <w:rPr>
          <w:rFonts w:ascii="Times New Roman" w:hAnsi="Times New Roman" w:cs="Times New Roman"/>
          <w:szCs w:val="24"/>
        </w:rPr>
        <w:t>and</w:t>
      </w:r>
      <w:r w:rsidRPr="00BE1B55">
        <w:rPr>
          <w:rFonts w:ascii="Times New Roman" w:hAnsi="Times New Roman" w:cs="Times New Roman"/>
          <w:szCs w:val="24"/>
        </w:rPr>
        <w:t xml:space="preserve"> </w:t>
      </w:r>
      <w:r w:rsidR="00410A8F" w:rsidRPr="00BE1B55">
        <w:rPr>
          <w:rFonts w:ascii="Times New Roman" w:hAnsi="Times New Roman" w:cs="Times New Roman"/>
          <w:szCs w:val="24"/>
        </w:rPr>
        <w:t>Without</w:t>
      </w:r>
      <w:r w:rsidRPr="00BE1B55">
        <w:rPr>
          <w:rFonts w:ascii="Times New Roman" w:hAnsi="Times New Roman" w:cs="Times New Roman"/>
          <w:szCs w:val="24"/>
        </w:rPr>
        <w:t xml:space="preserve"> </w:t>
      </w:r>
      <w:r w:rsidR="00410A8F" w:rsidRPr="00BE1B55">
        <w:rPr>
          <w:rFonts w:ascii="Times New Roman" w:hAnsi="Times New Roman" w:cs="Times New Roman"/>
          <w:szCs w:val="24"/>
        </w:rPr>
        <w:t>a</w:t>
      </w:r>
      <w:r w:rsidRPr="00BE1B55">
        <w:rPr>
          <w:rFonts w:ascii="Times New Roman" w:hAnsi="Times New Roman" w:cs="Times New Roman"/>
          <w:szCs w:val="24"/>
        </w:rPr>
        <w:t xml:space="preserve"> </w:t>
      </w:r>
      <w:r w:rsidR="00410A8F" w:rsidRPr="00BE1B55">
        <w:rPr>
          <w:rFonts w:ascii="Times New Roman" w:hAnsi="Times New Roman" w:cs="Times New Roman"/>
          <w:szCs w:val="24"/>
        </w:rPr>
        <w:t>Bottleneck</w:t>
      </w:r>
      <w:r w:rsidRPr="00BE1B55">
        <w:rPr>
          <w:rFonts w:ascii="Times New Roman" w:hAnsi="Times New Roman" w:cs="Times New Roman"/>
          <w:szCs w:val="24"/>
        </w:rPr>
        <w:t xml:space="preserve"> </w:t>
      </w:r>
      <w:r w:rsidR="00410A8F" w:rsidRPr="00BE1B55">
        <w:rPr>
          <w:rFonts w:ascii="Times New Roman" w:hAnsi="Times New Roman" w:cs="Times New Roman"/>
          <w:szCs w:val="24"/>
        </w:rPr>
        <w:t>Layer.</w:t>
      </w:r>
    </w:p>
    <w:p w14:paraId="3336BAE0" w14:textId="77777777" w:rsidR="00E45886" w:rsidRPr="00BE1B55" w:rsidRDefault="00E45886" w:rsidP="00046341">
      <w:pPr>
        <w:spacing w:after="0" w:line="240" w:lineRule="auto"/>
        <w:jc w:val="both"/>
        <w:rPr>
          <w:rFonts w:ascii="Times New Roman" w:hAnsi="Times New Roman" w:cs="Times New Roman"/>
          <w:szCs w:val="24"/>
        </w:rPr>
      </w:pPr>
    </w:p>
    <w:p w14:paraId="55ABEF47" w14:textId="77777777" w:rsidR="00410A8F" w:rsidRPr="00BE1B55" w:rsidRDefault="001D3E10" w:rsidP="002E3460">
      <w:pPr>
        <w:spacing w:after="0" w:line="240" w:lineRule="auto"/>
        <w:jc w:val="center"/>
        <w:rPr>
          <w:rFonts w:ascii="Times New Roman" w:hAnsi="Times New Roman" w:cs="Times New Roman"/>
          <w:b/>
          <w:sz w:val="20"/>
          <w:szCs w:val="20"/>
        </w:rPr>
      </w:pPr>
      <w:r w:rsidRPr="00BE1B55">
        <w:rPr>
          <w:rFonts w:ascii="Times New Roman" w:hAnsi="Times New Roman" w:cs="Times New Roman"/>
          <w:noProof/>
        </w:rPr>
        <w:drawing>
          <wp:inline distT="0" distB="0" distL="0" distR="0" wp14:anchorId="14F40930" wp14:editId="71114256">
            <wp:extent cx="2622430" cy="1311216"/>
            <wp:effectExtent l="0" t="0" r="6985" b="3810"/>
            <wp:docPr id="1813561500" name="圖片 4" descr="一張含有 文字, 行, 繪圖, 圖表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561500" name="圖片 4" descr="一張含有 文字, 行, 繪圖, 圖表 的圖片&#10;&#10;AI 產生的內容可能不正確。"/>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55484" cy="1327743"/>
                    </a:xfrm>
                    <a:prstGeom prst="rect">
                      <a:avLst/>
                    </a:prstGeom>
                    <a:noFill/>
                    <a:ln>
                      <a:noFill/>
                    </a:ln>
                  </pic:spPr>
                </pic:pic>
              </a:graphicData>
            </a:graphic>
          </wp:inline>
        </w:drawing>
      </w:r>
    </w:p>
    <w:p w14:paraId="400750B5" w14:textId="77777777" w:rsidR="001D3E10" w:rsidRPr="00BE1B55" w:rsidRDefault="0001011D" w:rsidP="00A861DE">
      <w:pPr>
        <w:spacing w:after="0" w:line="240" w:lineRule="auto"/>
        <w:jc w:val="center"/>
        <w:rPr>
          <w:rFonts w:ascii="Times New Roman" w:hAnsi="Times New Roman" w:cs="Times New Roman"/>
          <w:szCs w:val="24"/>
        </w:rPr>
      </w:pPr>
      <w:r w:rsidRPr="00BE1B55">
        <w:rPr>
          <w:rFonts w:ascii="Times New Roman" w:hAnsi="Times New Roman" w:cs="Times New Roman"/>
          <w:szCs w:val="24"/>
        </w:rPr>
        <w:t>Supplementary Figure S5.</w:t>
      </w:r>
      <w:r w:rsidR="00CA74AC" w:rsidRPr="00BE1B55">
        <w:rPr>
          <w:rFonts w:ascii="Times New Roman" w:hAnsi="Times New Roman" w:cs="Times New Roman"/>
          <w:szCs w:val="24"/>
        </w:rPr>
        <w:t xml:space="preserve"> </w:t>
      </w:r>
      <w:r w:rsidR="00046341" w:rsidRPr="00BE1B55">
        <w:rPr>
          <w:rFonts w:ascii="Times New Roman" w:hAnsi="Times New Roman" w:cs="Times New Roman"/>
        </w:rPr>
        <w:t>Hyperparameter tuning process for the KNN classifier.</w:t>
      </w:r>
    </w:p>
    <w:p w14:paraId="73B00864" w14:textId="77777777" w:rsidR="004A2790" w:rsidRPr="00BE1B55" w:rsidRDefault="004A2790" w:rsidP="002E3460">
      <w:pPr>
        <w:spacing w:after="0"/>
        <w:jc w:val="center"/>
        <w:rPr>
          <w:rFonts w:ascii="Times New Roman" w:hAnsi="Times New Roman" w:cs="Times New Roman"/>
          <w:b/>
          <w:szCs w:val="24"/>
        </w:rPr>
      </w:pPr>
      <w:r w:rsidRPr="00BE1B55">
        <w:rPr>
          <w:rFonts w:ascii="Times New Roman" w:hAnsi="Times New Roman" w:cs="Times New Roman"/>
          <w:noProof/>
        </w:rPr>
        <w:lastRenderedPageBreak/>
        <w:drawing>
          <wp:inline distT="0" distB="0" distL="0" distR="0" wp14:anchorId="3E2ADD85" wp14:editId="0D810FF6">
            <wp:extent cx="2635200" cy="1317600"/>
            <wp:effectExtent l="0" t="0" r="0" b="0"/>
            <wp:docPr id="916156272" name="圖片 3" descr="一張含有 文字, 螢幕擷取畫面, 圖表,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156272" name="圖片 3" descr="一張含有 文字, 螢幕擷取畫面, 圖表, 繪圖 的圖片&#10;&#10;AI 產生的內容可能不正確。"/>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35200" cy="1317600"/>
                    </a:xfrm>
                    <a:prstGeom prst="rect">
                      <a:avLst/>
                    </a:prstGeom>
                    <a:noFill/>
                    <a:ln>
                      <a:noFill/>
                    </a:ln>
                  </pic:spPr>
                </pic:pic>
              </a:graphicData>
            </a:graphic>
          </wp:inline>
        </w:drawing>
      </w:r>
    </w:p>
    <w:p w14:paraId="433EDFF6" w14:textId="77777777" w:rsidR="0094523F" w:rsidRPr="00BE1B55" w:rsidRDefault="0001011D" w:rsidP="00A861DE">
      <w:pPr>
        <w:spacing w:after="0"/>
        <w:jc w:val="center"/>
        <w:rPr>
          <w:rFonts w:ascii="Times New Roman" w:hAnsi="Times New Roman" w:cs="Times New Roman"/>
          <w:b/>
          <w:szCs w:val="24"/>
        </w:rPr>
      </w:pPr>
      <w:r w:rsidRPr="00BE1B55">
        <w:rPr>
          <w:rFonts w:ascii="Times New Roman" w:hAnsi="Times New Roman" w:cs="Times New Roman"/>
          <w:szCs w:val="24"/>
        </w:rPr>
        <w:t>Supplementary Figure S6.</w:t>
      </w:r>
      <w:r w:rsidR="004A2790" w:rsidRPr="00BE1B55">
        <w:rPr>
          <w:rFonts w:ascii="Times New Roman" w:hAnsi="Times New Roman" w:cs="Times New Roman"/>
          <w:szCs w:val="24"/>
        </w:rPr>
        <w:t xml:space="preserve"> </w:t>
      </w:r>
      <w:r w:rsidR="00046341" w:rsidRPr="00BE1B55">
        <w:rPr>
          <w:rFonts w:ascii="Times New Roman" w:hAnsi="Times New Roman" w:cs="Times New Roman"/>
        </w:rPr>
        <w:t>Hyperparameter tuning process for the SVM-RBF classifier.</w:t>
      </w:r>
      <w:r w:rsidR="0094523F" w:rsidRPr="00BE1B55">
        <w:rPr>
          <w:rFonts w:ascii="Times New Roman" w:eastAsia="標楷體" w:hAnsi="Times New Roman" w:cs="Times New Roman"/>
          <w:noProof/>
        </w:rPr>
        <w:drawing>
          <wp:inline distT="0" distB="0" distL="0" distR="0" wp14:anchorId="2B4DFF46" wp14:editId="6A46EF07">
            <wp:extent cx="2829466" cy="1414733"/>
            <wp:effectExtent l="0" t="0" r="0" b="0"/>
            <wp:docPr id="1185851338" name="圖片 6" descr="一張含有 文字, 行, 圖表,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851338" name="圖片 6" descr="一張含有 文字, 行, 圖表, 繪圖 的圖片&#10;&#10;AI 產生的內容可能不正確。"/>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34290" cy="1417145"/>
                    </a:xfrm>
                    <a:prstGeom prst="rect">
                      <a:avLst/>
                    </a:prstGeom>
                    <a:noFill/>
                    <a:ln>
                      <a:noFill/>
                    </a:ln>
                  </pic:spPr>
                </pic:pic>
              </a:graphicData>
            </a:graphic>
          </wp:inline>
        </w:drawing>
      </w:r>
    </w:p>
    <w:p w14:paraId="5E22AF1E" w14:textId="77777777" w:rsidR="0094523F" w:rsidRPr="00BE1B55" w:rsidRDefault="0001011D" w:rsidP="00A861DE">
      <w:pPr>
        <w:spacing w:after="0"/>
        <w:jc w:val="center"/>
        <w:rPr>
          <w:rFonts w:ascii="Times New Roman" w:eastAsia="標楷體" w:hAnsi="Times New Roman" w:cs="Times New Roman"/>
        </w:rPr>
      </w:pPr>
      <w:r w:rsidRPr="00BE1B55">
        <w:rPr>
          <w:rFonts w:ascii="Times New Roman" w:hAnsi="Times New Roman" w:cs="Times New Roman"/>
          <w:szCs w:val="24"/>
        </w:rPr>
        <w:t>Supplementary Figure S7.</w:t>
      </w:r>
      <w:r w:rsidR="00046341" w:rsidRPr="00BE1B55">
        <w:rPr>
          <w:rFonts w:ascii="Times New Roman" w:hAnsi="Times New Roman" w:cs="Times New Roman"/>
          <w:szCs w:val="24"/>
        </w:rPr>
        <w:t xml:space="preserve"> </w:t>
      </w:r>
      <w:r w:rsidR="00046341" w:rsidRPr="00BE1B55">
        <w:rPr>
          <w:rFonts w:ascii="Times New Roman" w:hAnsi="Times New Roman" w:cs="Times New Roman"/>
        </w:rPr>
        <w:t>Hyperparameter tuning process for the Random Forest classifier.</w:t>
      </w:r>
    </w:p>
    <w:p w14:paraId="73A4E810" w14:textId="77777777" w:rsidR="005E2E85" w:rsidRPr="00BE1B55" w:rsidRDefault="00673A09" w:rsidP="002E3460">
      <w:pPr>
        <w:tabs>
          <w:tab w:val="left" w:pos="5685"/>
        </w:tabs>
        <w:spacing w:after="0"/>
        <w:jc w:val="center"/>
        <w:rPr>
          <w:rFonts w:ascii="Times New Roman" w:hAnsi="Times New Roman" w:cs="Times New Roman"/>
          <w:b/>
          <w:szCs w:val="24"/>
        </w:rPr>
      </w:pPr>
      <w:r w:rsidRPr="00BE1B55">
        <w:rPr>
          <w:rFonts w:ascii="Times New Roman" w:hAnsi="Times New Roman" w:cs="Times New Roman"/>
          <w:noProof/>
        </w:rPr>
        <w:drawing>
          <wp:inline distT="0" distB="0" distL="0" distR="0" wp14:anchorId="3E4CCE23" wp14:editId="238CF274">
            <wp:extent cx="2567095" cy="1069675"/>
            <wp:effectExtent l="0" t="0" r="5080" b="0"/>
            <wp:docPr id="160220801" name="圖片 11" descr="一張含有 文字, 螢幕擷取畫面, 圖表,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20801" name="圖片 11" descr="一張含有 文字, 螢幕擷取畫面, 圖表, 繪圖 的圖片&#10;&#10;AI 產生的內容可能不正確。"/>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72813" cy="1072058"/>
                    </a:xfrm>
                    <a:prstGeom prst="rect">
                      <a:avLst/>
                    </a:prstGeom>
                    <a:noFill/>
                    <a:ln>
                      <a:noFill/>
                    </a:ln>
                  </pic:spPr>
                </pic:pic>
              </a:graphicData>
            </a:graphic>
          </wp:inline>
        </w:drawing>
      </w:r>
    </w:p>
    <w:p w14:paraId="1867A9AC" w14:textId="77777777" w:rsidR="00673A09" w:rsidRPr="00BE1B55" w:rsidRDefault="0001011D" w:rsidP="002E3460">
      <w:pPr>
        <w:tabs>
          <w:tab w:val="left" w:pos="5685"/>
        </w:tabs>
        <w:spacing w:after="0"/>
        <w:jc w:val="center"/>
        <w:rPr>
          <w:rFonts w:ascii="Times New Roman" w:hAnsi="Times New Roman" w:cs="Times New Roman"/>
          <w:szCs w:val="24"/>
        </w:rPr>
      </w:pPr>
      <w:r w:rsidRPr="00BE1B55">
        <w:rPr>
          <w:rFonts w:ascii="Times New Roman" w:hAnsi="Times New Roman" w:cs="Times New Roman"/>
          <w:szCs w:val="24"/>
        </w:rPr>
        <w:t>Supplementary Figure S8.</w:t>
      </w:r>
      <w:r w:rsidR="00673A09" w:rsidRPr="00BE1B55">
        <w:rPr>
          <w:rFonts w:ascii="Times New Roman" w:hAnsi="Times New Roman" w:cs="Times New Roman"/>
          <w:szCs w:val="24"/>
        </w:rPr>
        <w:t xml:space="preserve"> </w:t>
      </w:r>
      <w:r w:rsidR="003E344D" w:rsidRPr="00BE1B55">
        <w:rPr>
          <w:rFonts w:ascii="Times New Roman" w:hAnsi="Times New Roman" w:cs="Times New Roman"/>
          <w:szCs w:val="24"/>
        </w:rPr>
        <w:t>Performance</w:t>
      </w:r>
      <w:r w:rsidR="00C033DC" w:rsidRPr="00BE1B55">
        <w:rPr>
          <w:rFonts w:ascii="Times New Roman" w:hAnsi="Times New Roman" w:cs="Times New Roman"/>
          <w:szCs w:val="24"/>
        </w:rPr>
        <w:t xml:space="preserve"> </w:t>
      </w:r>
      <w:r w:rsidR="003E344D" w:rsidRPr="00BE1B55">
        <w:rPr>
          <w:rFonts w:ascii="Times New Roman" w:hAnsi="Times New Roman" w:cs="Times New Roman"/>
          <w:szCs w:val="24"/>
        </w:rPr>
        <w:t>Comparison</w:t>
      </w:r>
      <w:r w:rsidR="001038CD" w:rsidRPr="00BE1B55">
        <w:rPr>
          <w:rFonts w:ascii="Times New Roman" w:hAnsi="Times New Roman" w:cs="Times New Roman"/>
          <w:szCs w:val="24"/>
        </w:rPr>
        <w:t xml:space="preserve"> </w:t>
      </w:r>
      <w:r w:rsidR="003E344D" w:rsidRPr="00BE1B55">
        <w:rPr>
          <w:rFonts w:ascii="Times New Roman" w:hAnsi="Times New Roman" w:cs="Times New Roman"/>
          <w:szCs w:val="24"/>
        </w:rPr>
        <w:t>of</w:t>
      </w:r>
      <w:r w:rsidR="001038CD" w:rsidRPr="00BE1B55">
        <w:rPr>
          <w:rFonts w:ascii="Times New Roman" w:hAnsi="Times New Roman" w:cs="Times New Roman"/>
          <w:szCs w:val="24"/>
        </w:rPr>
        <w:t xml:space="preserve"> </w:t>
      </w:r>
      <w:r w:rsidR="003E344D" w:rsidRPr="00BE1B55">
        <w:rPr>
          <w:rFonts w:ascii="Times New Roman" w:hAnsi="Times New Roman" w:cs="Times New Roman"/>
          <w:szCs w:val="24"/>
        </w:rPr>
        <w:t>Classical</w:t>
      </w:r>
      <w:r w:rsidR="00E50DAC" w:rsidRPr="00BE1B55">
        <w:rPr>
          <w:rFonts w:ascii="Times New Roman" w:hAnsi="Times New Roman" w:cs="Times New Roman"/>
          <w:szCs w:val="24"/>
        </w:rPr>
        <w:t xml:space="preserve"> </w:t>
      </w:r>
      <w:r w:rsidR="003E344D" w:rsidRPr="00BE1B55">
        <w:rPr>
          <w:rFonts w:ascii="Times New Roman" w:hAnsi="Times New Roman" w:cs="Times New Roman"/>
          <w:szCs w:val="24"/>
        </w:rPr>
        <w:t>Classifiers</w:t>
      </w:r>
    </w:p>
    <w:p w14:paraId="5BE4E8B3" w14:textId="77777777" w:rsidR="003420C3" w:rsidRPr="00BE1B55" w:rsidRDefault="003420C3" w:rsidP="003420C3">
      <w:pPr>
        <w:jc w:val="both"/>
        <w:rPr>
          <w:rFonts w:ascii="Times New Roman" w:hAnsi="Times New Roman" w:cs="Times New Roman"/>
          <w:szCs w:val="24"/>
        </w:rPr>
      </w:pPr>
      <w:r w:rsidRPr="00BE1B55">
        <w:rPr>
          <w:rFonts w:ascii="Times New Roman" w:hAnsi="Times New Roman" w:cs="Times New Roman"/>
        </w:rPr>
        <w:t>The study also highlights the importance of architectural choices in model optimization. For instance, MaxPooling was chosen for the final architecture due to its superior training stability. This is visually demonstrated by comparing the training curves: the stride = 2 model validation loss exhibits significant oscillations (Supplementary Figure S9), whereas the MaxPooling model's curve is notably smoother (Supplementary Figure S10). This observation is further supported by the lower validation loss standard deviation for MaxPooling (0.1027 vs. 0.1216) (Supplementary Table S2). Similarly, the strategic placement of a single Batch Normalization (BN) layer and the inclusion of a bottleneck layer were critical in incrementally improving the model's accuracy to its final high-performing state.</w:t>
      </w:r>
    </w:p>
    <w:p w14:paraId="37636A7A" w14:textId="77777777" w:rsidR="6ED4F638" w:rsidRPr="00BE1B55" w:rsidRDefault="6ED4F638" w:rsidP="72A92102">
      <w:pPr>
        <w:rPr>
          <w:rFonts w:ascii="Times New Roman" w:hAnsi="Times New Roman" w:cs="Times New Roman"/>
        </w:rPr>
      </w:pPr>
    </w:p>
    <w:p w14:paraId="7BF8928D" w14:textId="77777777" w:rsidR="00861A09" w:rsidRPr="00BE1B55" w:rsidRDefault="00861A09" w:rsidP="002E3460">
      <w:pPr>
        <w:spacing w:after="0" w:line="240" w:lineRule="auto"/>
        <w:jc w:val="center"/>
        <w:rPr>
          <w:rFonts w:ascii="Times New Roman" w:hAnsi="Times New Roman" w:cs="Times New Roman"/>
          <w:b/>
          <w:szCs w:val="24"/>
        </w:rPr>
      </w:pPr>
      <w:r w:rsidRPr="00BE1B55">
        <w:rPr>
          <w:rFonts w:ascii="Times New Roman" w:eastAsia="標楷體" w:hAnsi="Times New Roman" w:cs="Times New Roman"/>
          <w:noProof/>
        </w:rPr>
        <w:drawing>
          <wp:inline distT="0" distB="0" distL="0" distR="0" wp14:anchorId="14D71EFF" wp14:editId="1BCCD1C3">
            <wp:extent cx="5270500" cy="2191385"/>
            <wp:effectExtent l="0" t="0" r="6350" b="0"/>
            <wp:docPr id="197685398" name="圖片 2" descr="一張含有 文字, 行, 繪圖, 圖表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85398" name="圖片 2" descr="一張含有 文字, 行, 繪圖, 圖表 的圖片&#10;&#10;AI 產生的內容可能不正確。"/>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0500" cy="2191385"/>
                    </a:xfrm>
                    <a:prstGeom prst="rect">
                      <a:avLst/>
                    </a:prstGeom>
                    <a:noFill/>
                    <a:ln>
                      <a:noFill/>
                    </a:ln>
                  </pic:spPr>
                </pic:pic>
              </a:graphicData>
            </a:graphic>
          </wp:inline>
        </w:drawing>
      </w:r>
    </w:p>
    <w:p w14:paraId="0A1B1FF7" w14:textId="77777777" w:rsidR="00861A09" w:rsidRPr="00BE1B55" w:rsidRDefault="00A252DB" w:rsidP="002E3460">
      <w:pPr>
        <w:spacing w:after="120" w:line="240" w:lineRule="auto"/>
        <w:jc w:val="center"/>
        <w:rPr>
          <w:rFonts w:ascii="Times New Roman" w:hAnsi="Times New Roman" w:cs="Times New Roman"/>
        </w:rPr>
      </w:pPr>
      <w:r w:rsidRPr="00BE1B55">
        <w:rPr>
          <w:rFonts w:ascii="Times New Roman" w:hAnsi="Times New Roman" w:cs="Times New Roman"/>
        </w:rPr>
        <w:t>Supplementary Figure S9. Training Curves for the Encoder-augmented CNN with stride = 2.</w:t>
      </w:r>
    </w:p>
    <w:p w14:paraId="4DA5FA35" w14:textId="77777777" w:rsidR="00180D48" w:rsidRPr="00BE1B55" w:rsidRDefault="00D95D90" w:rsidP="002E3460">
      <w:pPr>
        <w:spacing w:after="0" w:line="240" w:lineRule="auto"/>
        <w:jc w:val="center"/>
        <w:rPr>
          <w:rFonts w:ascii="Times New Roman" w:hAnsi="Times New Roman" w:cs="Times New Roman"/>
          <w:b/>
          <w:szCs w:val="24"/>
        </w:rPr>
      </w:pPr>
      <w:r w:rsidRPr="00BE1B55">
        <w:rPr>
          <w:rFonts w:ascii="Times New Roman" w:eastAsia="標楷體" w:hAnsi="Times New Roman" w:cs="Times New Roman"/>
          <w:noProof/>
        </w:rPr>
        <w:drawing>
          <wp:inline distT="0" distB="0" distL="0" distR="0" wp14:anchorId="1B97F75D" wp14:editId="2FF9763D">
            <wp:extent cx="5270500" cy="2191385"/>
            <wp:effectExtent l="0" t="0" r="6350" b="0"/>
            <wp:docPr id="488131117" name="圖片 3" descr="一張含有 文字, 行, 圖表,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131117" name="圖片 3" descr="一張含有 文字, 行, 圖表, 繪圖 的圖片&#10;&#10;AI 產生的內容可能不正確。"/>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0500" cy="2191385"/>
                    </a:xfrm>
                    <a:prstGeom prst="rect">
                      <a:avLst/>
                    </a:prstGeom>
                    <a:noFill/>
                    <a:ln>
                      <a:noFill/>
                    </a:ln>
                  </pic:spPr>
                </pic:pic>
              </a:graphicData>
            </a:graphic>
          </wp:inline>
        </w:drawing>
      </w:r>
    </w:p>
    <w:p w14:paraId="737C94EC" w14:textId="77777777" w:rsidR="00D95D90" w:rsidRPr="00BE1B55" w:rsidRDefault="0001011D" w:rsidP="002E3460">
      <w:pPr>
        <w:spacing w:after="120" w:line="240" w:lineRule="auto"/>
        <w:jc w:val="center"/>
        <w:rPr>
          <w:rFonts w:ascii="Times New Roman" w:hAnsi="Times New Roman" w:cs="Times New Roman"/>
        </w:rPr>
      </w:pPr>
      <w:r w:rsidRPr="00BE1B55">
        <w:rPr>
          <w:rFonts w:ascii="Times New Roman" w:hAnsi="Times New Roman" w:cs="Times New Roman"/>
        </w:rPr>
        <w:t>Supplementary Figure S10. Training Curves for the Encoder-augmented CNN with Max Pooling.</w:t>
      </w:r>
    </w:p>
    <w:p w14:paraId="0D6A217E" w14:textId="77777777" w:rsidR="0001011D" w:rsidRPr="00BE1B55" w:rsidRDefault="0001011D" w:rsidP="000017A9">
      <w:pPr>
        <w:spacing w:after="120" w:line="240" w:lineRule="auto"/>
        <w:rPr>
          <w:rFonts w:ascii="Times New Roman" w:hAnsi="Times New Roman" w:cs="Times New Roman"/>
        </w:rPr>
      </w:pPr>
      <w:r w:rsidRPr="00BE1B55">
        <w:rPr>
          <w:rFonts w:ascii="Times New Roman" w:hAnsi="Times New Roman" w:cs="Times New Roman"/>
          <w:lang w:val="en"/>
        </w:rPr>
        <w:lastRenderedPageBreak/>
        <w:t xml:space="preserve">Supplementary Table S2. </w:t>
      </w:r>
      <w:r w:rsidR="00566303" w:rsidRPr="00BE1B55">
        <w:rPr>
          <w:rFonts w:ascii="Times New Roman" w:hAnsi="Times New Roman" w:cs="Times New Roman"/>
        </w:rPr>
        <w:t xml:space="preserve">Training stability and computation time for stride and </w:t>
      </w:r>
      <w:proofErr w:type="spellStart"/>
      <w:r w:rsidR="00566303" w:rsidRPr="00BE1B55">
        <w:rPr>
          <w:rFonts w:ascii="Times New Roman" w:hAnsi="Times New Roman" w:cs="Times New Roman"/>
        </w:rPr>
        <w:t>MaxPooling</w:t>
      </w:r>
      <w:proofErr w:type="spellEnd"/>
      <w:r w:rsidR="00566303" w:rsidRPr="00BE1B55">
        <w:rPr>
          <w:rFonts w:ascii="Times New Roman" w:hAnsi="Times New Roman" w:cs="Times New Roman"/>
        </w:rPr>
        <w:t xml:space="preserve"> configurations.</w:t>
      </w:r>
    </w:p>
    <w:tbl>
      <w:tblPr>
        <w:tblStyle w:val="a4"/>
        <w:tblW w:w="5000" w:type="pct"/>
        <w:jc w:val="center"/>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104"/>
        <w:gridCol w:w="3893"/>
        <w:gridCol w:w="2365"/>
      </w:tblGrid>
      <w:tr w:rsidR="0001011D" w:rsidRPr="00BE1B55" w14:paraId="5928D79F" w14:textId="77777777" w:rsidTr="00453365">
        <w:trPr>
          <w:jc w:val="center"/>
        </w:trPr>
        <w:tc>
          <w:tcPr>
            <w:tcW w:w="1658" w:type="pct"/>
            <w:tcBorders>
              <w:top w:val="nil"/>
              <w:left w:val="nil"/>
              <w:bottom w:val="single" w:sz="4" w:space="0" w:color="auto"/>
              <w:right w:val="nil"/>
            </w:tcBorders>
            <w:vAlign w:val="center"/>
            <w:hideMark/>
          </w:tcPr>
          <w:p w14:paraId="3B9386B6" w14:textId="77777777" w:rsidR="005B5E66" w:rsidRPr="00BE1B55" w:rsidRDefault="00F8578C">
            <w:pPr>
              <w:rPr>
                <w:rFonts w:ascii="Times New Roman" w:hAnsi="Times New Roman" w:cs="Times New Roman"/>
                <w:b/>
                <w:bCs/>
              </w:rPr>
            </w:pPr>
            <w:proofErr w:type="spellStart"/>
            <w:r w:rsidRPr="00BE1B55">
              <w:rPr>
                <w:rFonts w:ascii="Times New Roman" w:hAnsi="Times New Roman" w:cs="Times New Roman"/>
                <w:b/>
                <w:bCs/>
              </w:rPr>
              <w:t>Downsampling</w:t>
            </w:r>
            <w:proofErr w:type="spellEnd"/>
            <w:r w:rsidRPr="00BE1B55">
              <w:rPr>
                <w:rFonts w:ascii="Times New Roman" w:hAnsi="Times New Roman" w:cs="Times New Roman"/>
                <w:b/>
                <w:bCs/>
              </w:rPr>
              <w:t xml:space="preserve"> method</w:t>
            </w:r>
          </w:p>
        </w:tc>
        <w:tc>
          <w:tcPr>
            <w:tcW w:w="2079" w:type="pct"/>
            <w:tcBorders>
              <w:top w:val="nil"/>
              <w:left w:val="nil"/>
              <w:bottom w:val="single" w:sz="4" w:space="0" w:color="auto"/>
              <w:right w:val="nil"/>
            </w:tcBorders>
            <w:vAlign w:val="center"/>
            <w:hideMark/>
          </w:tcPr>
          <w:p w14:paraId="25A3C6D7" w14:textId="77777777" w:rsidR="0001011D" w:rsidRPr="00BE1B55" w:rsidRDefault="0001011D" w:rsidP="00453365">
            <w:pPr>
              <w:spacing w:after="160" w:line="279" w:lineRule="auto"/>
              <w:jc w:val="center"/>
              <w:rPr>
                <w:rFonts w:ascii="Times New Roman" w:hAnsi="Times New Roman" w:cs="Times New Roman"/>
                <w:b/>
                <w:bCs/>
              </w:rPr>
            </w:pPr>
            <w:r w:rsidRPr="00BE1B55">
              <w:rPr>
                <w:rFonts w:ascii="Times New Roman" w:hAnsi="Times New Roman" w:cs="Times New Roman"/>
                <w:b/>
                <w:bCs/>
                <w:lang w:val="en"/>
              </w:rPr>
              <w:t>Validation set loss standard deviation</w:t>
            </w:r>
          </w:p>
        </w:tc>
        <w:tc>
          <w:tcPr>
            <w:tcW w:w="1263" w:type="pct"/>
            <w:tcBorders>
              <w:top w:val="nil"/>
              <w:left w:val="nil"/>
              <w:bottom w:val="single" w:sz="4" w:space="0" w:color="auto"/>
              <w:right w:val="nil"/>
            </w:tcBorders>
            <w:vAlign w:val="center"/>
            <w:hideMark/>
          </w:tcPr>
          <w:p w14:paraId="170FEDF7" w14:textId="77777777" w:rsidR="0001011D" w:rsidRPr="00BE1B55" w:rsidRDefault="0001011D" w:rsidP="00453365">
            <w:pPr>
              <w:spacing w:after="160" w:line="279" w:lineRule="auto"/>
              <w:jc w:val="center"/>
              <w:rPr>
                <w:rFonts w:ascii="Times New Roman" w:hAnsi="Times New Roman" w:cs="Times New Roman"/>
                <w:b/>
                <w:bCs/>
              </w:rPr>
            </w:pPr>
            <w:r w:rsidRPr="00BE1B55">
              <w:rPr>
                <w:rFonts w:ascii="Times New Roman" w:hAnsi="Times New Roman" w:cs="Times New Roman"/>
                <w:b/>
                <w:bCs/>
                <w:lang w:val="en"/>
              </w:rPr>
              <w:t>Time taken (seconds)</w:t>
            </w:r>
          </w:p>
        </w:tc>
      </w:tr>
      <w:tr w:rsidR="0001011D" w:rsidRPr="00BE1B55" w14:paraId="7FBEE692" w14:textId="77777777" w:rsidTr="00453365">
        <w:trPr>
          <w:jc w:val="center"/>
        </w:trPr>
        <w:tc>
          <w:tcPr>
            <w:tcW w:w="1658" w:type="pct"/>
            <w:tcBorders>
              <w:top w:val="single" w:sz="4" w:space="0" w:color="auto"/>
              <w:left w:val="nil"/>
              <w:bottom w:val="single" w:sz="4" w:space="0" w:color="auto"/>
              <w:right w:val="nil"/>
            </w:tcBorders>
            <w:vAlign w:val="center"/>
            <w:hideMark/>
          </w:tcPr>
          <w:p w14:paraId="0EE4E620" w14:textId="77777777" w:rsidR="0001011D" w:rsidRPr="00BE1B55" w:rsidRDefault="0001011D" w:rsidP="00453365">
            <w:pPr>
              <w:spacing w:after="160" w:line="279" w:lineRule="auto"/>
              <w:rPr>
                <w:rFonts w:ascii="Times New Roman" w:hAnsi="Times New Roman" w:cs="Times New Roman"/>
              </w:rPr>
            </w:pPr>
            <w:r w:rsidRPr="00BE1B55">
              <w:rPr>
                <w:rFonts w:ascii="Times New Roman" w:hAnsi="Times New Roman" w:cs="Times New Roman"/>
              </w:rPr>
              <w:t>stride</w:t>
            </w:r>
          </w:p>
        </w:tc>
        <w:tc>
          <w:tcPr>
            <w:tcW w:w="2079" w:type="pct"/>
            <w:tcBorders>
              <w:top w:val="single" w:sz="4" w:space="0" w:color="auto"/>
              <w:left w:val="nil"/>
              <w:bottom w:val="single" w:sz="4" w:space="0" w:color="auto"/>
              <w:right w:val="nil"/>
            </w:tcBorders>
            <w:vAlign w:val="center"/>
            <w:hideMark/>
          </w:tcPr>
          <w:p w14:paraId="7E5D1AA9" w14:textId="77777777" w:rsidR="0001011D" w:rsidRPr="00BE1B55" w:rsidRDefault="0001011D" w:rsidP="00453365">
            <w:pPr>
              <w:spacing w:after="160" w:line="279" w:lineRule="auto"/>
              <w:rPr>
                <w:rFonts w:ascii="Times New Roman" w:hAnsi="Times New Roman" w:cs="Times New Roman"/>
              </w:rPr>
            </w:pPr>
            <w:r w:rsidRPr="00BE1B55">
              <w:rPr>
                <w:rFonts w:ascii="Times New Roman" w:hAnsi="Times New Roman" w:cs="Times New Roman"/>
              </w:rPr>
              <w:t>0.1216</w:t>
            </w:r>
          </w:p>
        </w:tc>
        <w:tc>
          <w:tcPr>
            <w:tcW w:w="1263" w:type="pct"/>
            <w:tcBorders>
              <w:top w:val="single" w:sz="4" w:space="0" w:color="auto"/>
              <w:left w:val="nil"/>
              <w:bottom w:val="single" w:sz="4" w:space="0" w:color="auto"/>
              <w:right w:val="nil"/>
            </w:tcBorders>
            <w:vAlign w:val="center"/>
            <w:hideMark/>
          </w:tcPr>
          <w:p w14:paraId="54D4B8B5" w14:textId="77777777" w:rsidR="0001011D" w:rsidRPr="00BE1B55" w:rsidRDefault="0001011D" w:rsidP="00453365">
            <w:pPr>
              <w:spacing w:after="160" w:line="279" w:lineRule="auto"/>
              <w:rPr>
                <w:rFonts w:ascii="Times New Roman" w:hAnsi="Times New Roman" w:cs="Times New Roman"/>
              </w:rPr>
            </w:pPr>
            <w:r w:rsidRPr="00BE1B55">
              <w:rPr>
                <w:rFonts w:ascii="Times New Roman" w:hAnsi="Times New Roman" w:cs="Times New Roman"/>
              </w:rPr>
              <w:t>1053.53</w:t>
            </w:r>
          </w:p>
        </w:tc>
      </w:tr>
      <w:tr w:rsidR="0001011D" w:rsidRPr="00BE1B55" w14:paraId="0CE9F70C" w14:textId="77777777" w:rsidTr="00453365">
        <w:trPr>
          <w:jc w:val="center"/>
        </w:trPr>
        <w:tc>
          <w:tcPr>
            <w:tcW w:w="1658" w:type="pct"/>
            <w:tcBorders>
              <w:top w:val="single" w:sz="4" w:space="0" w:color="auto"/>
              <w:left w:val="nil"/>
              <w:bottom w:val="single" w:sz="4" w:space="0" w:color="auto"/>
              <w:right w:val="nil"/>
            </w:tcBorders>
            <w:vAlign w:val="center"/>
            <w:hideMark/>
          </w:tcPr>
          <w:p w14:paraId="59A061AE" w14:textId="77777777" w:rsidR="0001011D" w:rsidRPr="00BE1B55" w:rsidRDefault="0001011D" w:rsidP="00453365">
            <w:pPr>
              <w:spacing w:after="160" w:line="279" w:lineRule="auto"/>
              <w:rPr>
                <w:rFonts w:ascii="Times New Roman" w:hAnsi="Times New Roman" w:cs="Times New Roman"/>
              </w:rPr>
            </w:pPr>
            <w:proofErr w:type="spellStart"/>
            <w:r w:rsidRPr="00BE1B55">
              <w:rPr>
                <w:rFonts w:ascii="Times New Roman" w:hAnsi="Times New Roman" w:cs="Times New Roman"/>
              </w:rPr>
              <w:t>Max</w:t>
            </w:r>
            <w:r w:rsidR="00772D94" w:rsidRPr="00BE1B55">
              <w:rPr>
                <w:rFonts w:ascii="Times New Roman" w:hAnsi="Times New Roman" w:cs="Times New Roman"/>
              </w:rPr>
              <w:t>P</w:t>
            </w:r>
            <w:r w:rsidRPr="00BE1B55">
              <w:rPr>
                <w:rFonts w:ascii="Times New Roman" w:hAnsi="Times New Roman" w:cs="Times New Roman"/>
              </w:rPr>
              <w:t>ooling</w:t>
            </w:r>
            <w:proofErr w:type="spellEnd"/>
          </w:p>
        </w:tc>
        <w:tc>
          <w:tcPr>
            <w:tcW w:w="2079" w:type="pct"/>
            <w:tcBorders>
              <w:top w:val="single" w:sz="4" w:space="0" w:color="auto"/>
              <w:left w:val="nil"/>
              <w:bottom w:val="single" w:sz="4" w:space="0" w:color="auto"/>
              <w:right w:val="nil"/>
            </w:tcBorders>
            <w:vAlign w:val="center"/>
            <w:hideMark/>
          </w:tcPr>
          <w:p w14:paraId="78D026C0" w14:textId="77777777" w:rsidR="0001011D" w:rsidRPr="00BE1B55" w:rsidRDefault="0001011D" w:rsidP="00453365">
            <w:pPr>
              <w:spacing w:after="160" w:line="279" w:lineRule="auto"/>
              <w:rPr>
                <w:rFonts w:ascii="Times New Roman" w:hAnsi="Times New Roman" w:cs="Times New Roman"/>
              </w:rPr>
            </w:pPr>
            <w:r w:rsidRPr="00BE1B55">
              <w:rPr>
                <w:rFonts w:ascii="Times New Roman" w:hAnsi="Times New Roman" w:cs="Times New Roman"/>
              </w:rPr>
              <w:t>0.1027</w:t>
            </w:r>
          </w:p>
        </w:tc>
        <w:tc>
          <w:tcPr>
            <w:tcW w:w="1263" w:type="pct"/>
            <w:tcBorders>
              <w:top w:val="single" w:sz="4" w:space="0" w:color="auto"/>
              <w:left w:val="nil"/>
              <w:bottom w:val="single" w:sz="4" w:space="0" w:color="auto"/>
              <w:right w:val="nil"/>
            </w:tcBorders>
            <w:vAlign w:val="center"/>
            <w:hideMark/>
          </w:tcPr>
          <w:p w14:paraId="646B8C15" w14:textId="77777777" w:rsidR="0001011D" w:rsidRPr="00BE1B55" w:rsidRDefault="0001011D" w:rsidP="00453365">
            <w:pPr>
              <w:spacing w:after="160" w:line="279" w:lineRule="auto"/>
              <w:rPr>
                <w:rFonts w:ascii="Times New Roman" w:hAnsi="Times New Roman" w:cs="Times New Roman"/>
              </w:rPr>
            </w:pPr>
            <w:r w:rsidRPr="00BE1B55">
              <w:rPr>
                <w:rFonts w:ascii="Times New Roman" w:hAnsi="Times New Roman" w:cs="Times New Roman"/>
              </w:rPr>
              <w:t>2989.92</w:t>
            </w:r>
          </w:p>
        </w:tc>
      </w:tr>
    </w:tbl>
    <w:p w14:paraId="06B72CAD" w14:textId="77777777" w:rsidR="00FB145A" w:rsidRDefault="00FB145A"/>
    <w:sectPr w:rsidR="00FB145A" w:rsidSect="00CE25C1">
      <w:type w:val="continuous"/>
      <w:pgSz w:w="12242" w:h="15842" w:code="1"/>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A8F13" w14:textId="77777777" w:rsidR="00FB145A" w:rsidRDefault="00FB145A" w:rsidP="00DB1397">
      <w:pPr>
        <w:spacing w:after="0" w:line="240" w:lineRule="auto"/>
      </w:pPr>
      <w:r>
        <w:separator/>
      </w:r>
    </w:p>
  </w:endnote>
  <w:endnote w:type="continuationSeparator" w:id="0">
    <w:p w14:paraId="6929E4DC" w14:textId="77777777" w:rsidR="00FB145A" w:rsidRDefault="00FB145A" w:rsidP="00DB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AA5BE" w14:textId="77777777" w:rsidR="00FB145A" w:rsidRDefault="00FB145A" w:rsidP="00DB1397">
      <w:pPr>
        <w:spacing w:after="0" w:line="240" w:lineRule="auto"/>
      </w:pPr>
      <w:r>
        <w:separator/>
      </w:r>
    </w:p>
  </w:footnote>
  <w:footnote w:type="continuationSeparator" w:id="0">
    <w:p w14:paraId="476ED51D" w14:textId="77777777" w:rsidR="00FB145A" w:rsidRDefault="00FB145A" w:rsidP="00DB13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A124D"/>
    <w:multiLevelType w:val="hybridMultilevel"/>
    <w:tmpl w:val="A9E09916"/>
    <w:lvl w:ilvl="0" w:tplc="7DA6A552">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8257C8F"/>
    <w:multiLevelType w:val="multilevel"/>
    <w:tmpl w:val="BADCF9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966ED6"/>
    <w:multiLevelType w:val="hybridMultilevel"/>
    <w:tmpl w:val="818EC46A"/>
    <w:lvl w:ilvl="0" w:tplc="FFFFFFFF">
      <w:start w:val="1"/>
      <w:numFmt w:val="decimal"/>
      <w:lvlText w:val="[%1]"/>
      <w:lvlJc w:val="left"/>
      <w:pPr>
        <w:ind w:left="480" w:hanging="480"/>
      </w:pPr>
      <w:rPr>
        <w:rFonts w:hint="eastAsia"/>
      </w:rPr>
    </w:lvl>
    <w:lvl w:ilvl="1" w:tplc="FFFFFFFF">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 w15:restartNumberingAfterBreak="0">
    <w:nsid w:val="18B1625C"/>
    <w:multiLevelType w:val="hybridMultilevel"/>
    <w:tmpl w:val="6804FBF8"/>
    <w:lvl w:ilvl="0" w:tplc="0409000F">
      <w:start w:val="1"/>
      <w:numFmt w:val="decimal"/>
      <w:lvlText w:val="%1."/>
      <w:lvlJc w:val="left"/>
      <w:pPr>
        <w:ind w:left="720" w:hanging="360"/>
      </w:pPr>
      <w:rPr>
        <w:rFonts w:hint="default"/>
      </w:rPr>
    </w:lvl>
    <w:lvl w:ilvl="1" w:tplc="155CAF1C">
      <w:start w:val="1"/>
      <w:numFmt w:val="bullet"/>
      <w:lvlText w:val="o"/>
      <w:lvlJc w:val="left"/>
      <w:pPr>
        <w:ind w:left="1440" w:hanging="360"/>
      </w:pPr>
      <w:rPr>
        <w:rFonts w:ascii="Courier New" w:hAnsi="Courier New" w:hint="default"/>
      </w:rPr>
    </w:lvl>
    <w:lvl w:ilvl="2" w:tplc="6D6EB382">
      <w:start w:val="1"/>
      <w:numFmt w:val="bullet"/>
      <w:lvlText w:val=""/>
      <w:lvlJc w:val="left"/>
      <w:pPr>
        <w:ind w:left="2160" w:hanging="360"/>
      </w:pPr>
      <w:rPr>
        <w:rFonts w:ascii="Wingdings" w:hAnsi="Wingdings" w:hint="default"/>
      </w:rPr>
    </w:lvl>
    <w:lvl w:ilvl="3" w:tplc="235279FC">
      <w:start w:val="1"/>
      <w:numFmt w:val="bullet"/>
      <w:lvlText w:val=""/>
      <w:lvlJc w:val="left"/>
      <w:pPr>
        <w:ind w:left="2880" w:hanging="360"/>
      </w:pPr>
      <w:rPr>
        <w:rFonts w:ascii="Symbol" w:hAnsi="Symbol" w:hint="default"/>
      </w:rPr>
    </w:lvl>
    <w:lvl w:ilvl="4" w:tplc="26168B00">
      <w:start w:val="1"/>
      <w:numFmt w:val="bullet"/>
      <w:lvlText w:val="o"/>
      <w:lvlJc w:val="left"/>
      <w:pPr>
        <w:ind w:left="3600" w:hanging="360"/>
      </w:pPr>
      <w:rPr>
        <w:rFonts w:ascii="Courier New" w:hAnsi="Courier New" w:hint="default"/>
      </w:rPr>
    </w:lvl>
    <w:lvl w:ilvl="5" w:tplc="282A5796">
      <w:start w:val="1"/>
      <w:numFmt w:val="bullet"/>
      <w:lvlText w:val=""/>
      <w:lvlJc w:val="left"/>
      <w:pPr>
        <w:ind w:left="4320" w:hanging="360"/>
      </w:pPr>
      <w:rPr>
        <w:rFonts w:ascii="Wingdings" w:hAnsi="Wingdings" w:hint="default"/>
      </w:rPr>
    </w:lvl>
    <w:lvl w:ilvl="6" w:tplc="99C48760">
      <w:start w:val="1"/>
      <w:numFmt w:val="bullet"/>
      <w:lvlText w:val=""/>
      <w:lvlJc w:val="left"/>
      <w:pPr>
        <w:ind w:left="5040" w:hanging="360"/>
      </w:pPr>
      <w:rPr>
        <w:rFonts w:ascii="Symbol" w:hAnsi="Symbol" w:hint="default"/>
      </w:rPr>
    </w:lvl>
    <w:lvl w:ilvl="7" w:tplc="D0DAD6A4">
      <w:start w:val="1"/>
      <w:numFmt w:val="bullet"/>
      <w:lvlText w:val="o"/>
      <w:lvlJc w:val="left"/>
      <w:pPr>
        <w:ind w:left="5760" w:hanging="360"/>
      </w:pPr>
      <w:rPr>
        <w:rFonts w:ascii="Courier New" w:hAnsi="Courier New" w:hint="default"/>
      </w:rPr>
    </w:lvl>
    <w:lvl w:ilvl="8" w:tplc="EE8CEEE0">
      <w:start w:val="1"/>
      <w:numFmt w:val="bullet"/>
      <w:lvlText w:val=""/>
      <w:lvlJc w:val="left"/>
      <w:pPr>
        <w:ind w:left="6480" w:hanging="360"/>
      </w:pPr>
      <w:rPr>
        <w:rFonts w:ascii="Wingdings" w:hAnsi="Wingdings" w:hint="default"/>
      </w:rPr>
    </w:lvl>
  </w:abstractNum>
  <w:abstractNum w:abstractNumId="4" w15:restartNumberingAfterBreak="0">
    <w:nsid w:val="218948FE"/>
    <w:multiLevelType w:val="multilevel"/>
    <w:tmpl w:val="FCF03A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D084EAD"/>
    <w:multiLevelType w:val="hybridMultilevel"/>
    <w:tmpl w:val="EE1EAC4C"/>
    <w:lvl w:ilvl="0" w:tplc="7DA6A552">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DC476D7"/>
    <w:multiLevelType w:val="multilevel"/>
    <w:tmpl w:val="CA3E5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465B20"/>
    <w:multiLevelType w:val="multilevel"/>
    <w:tmpl w:val="5D585B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8CA3725"/>
    <w:multiLevelType w:val="hybridMultilevel"/>
    <w:tmpl w:val="3886F254"/>
    <w:lvl w:ilvl="0" w:tplc="1F265542">
      <w:start w:val="1"/>
      <w:numFmt w:val="decimal"/>
      <w:lvlText w:val="[%1]"/>
      <w:lvlJc w:val="left"/>
      <w:pPr>
        <w:ind w:left="480" w:hanging="480"/>
      </w:pPr>
      <w:rPr>
        <w:rFonts w:hint="eastAsia"/>
        <w:color w:val="auto"/>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5569EA0F"/>
    <w:multiLevelType w:val="hybridMultilevel"/>
    <w:tmpl w:val="3B72F0F4"/>
    <w:lvl w:ilvl="0" w:tplc="5A46B346">
      <w:start w:val="1"/>
      <w:numFmt w:val="bullet"/>
      <w:lvlText w:val=""/>
      <w:lvlJc w:val="left"/>
      <w:pPr>
        <w:ind w:left="720" w:hanging="360"/>
      </w:pPr>
      <w:rPr>
        <w:rFonts w:ascii="Symbol" w:hAnsi="Symbol" w:hint="default"/>
      </w:rPr>
    </w:lvl>
    <w:lvl w:ilvl="1" w:tplc="155CAF1C">
      <w:start w:val="1"/>
      <w:numFmt w:val="bullet"/>
      <w:lvlText w:val="o"/>
      <w:lvlJc w:val="left"/>
      <w:pPr>
        <w:ind w:left="1440" w:hanging="360"/>
      </w:pPr>
      <w:rPr>
        <w:rFonts w:ascii="Courier New" w:hAnsi="Courier New" w:hint="default"/>
      </w:rPr>
    </w:lvl>
    <w:lvl w:ilvl="2" w:tplc="6D6EB382">
      <w:start w:val="1"/>
      <w:numFmt w:val="bullet"/>
      <w:lvlText w:val=""/>
      <w:lvlJc w:val="left"/>
      <w:pPr>
        <w:ind w:left="2160" w:hanging="360"/>
      </w:pPr>
      <w:rPr>
        <w:rFonts w:ascii="Wingdings" w:hAnsi="Wingdings" w:hint="default"/>
      </w:rPr>
    </w:lvl>
    <w:lvl w:ilvl="3" w:tplc="235279FC">
      <w:start w:val="1"/>
      <w:numFmt w:val="bullet"/>
      <w:lvlText w:val=""/>
      <w:lvlJc w:val="left"/>
      <w:pPr>
        <w:ind w:left="2880" w:hanging="360"/>
      </w:pPr>
      <w:rPr>
        <w:rFonts w:ascii="Symbol" w:hAnsi="Symbol" w:hint="default"/>
      </w:rPr>
    </w:lvl>
    <w:lvl w:ilvl="4" w:tplc="26168B00">
      <w:start w:val="1"/>
      <w:numFmt w:val="bullet"/>
      <w:lvlText w:val="o"/>
      <w:lvlJc w:val="left"/>
      <w:pPr>
        <w:ind w:left="3600" w:hanging="360"/>
      </w:pPr>
      <w:rPr>
        <w:rFonts w:ascii="Courier New" w:hAnsi="Courier New" w:hint="default"/>
      </w:rPr>
    </w:lvl>
    <w:lvl w:ilvl="5" w:tplc="282A5796">
      <w:start w:val="1"/>
      <w:numFmt w:val="bullet"/>
      <w:lvlText w:val=""/>
      <w:lvlJc w:val="left"/>
      <w:pPr>
        <w:ind w:left="4320" w:hanging="360"/>
      </w:pPr>
      <w:rPr>
        <w:rFonts w:ascii="Wingdings" w:hAnsi="Wingdings" w:hint="default"/>
      </w:rPr>
    </w:lvl>
    <w:lvl w:ilvl="6" w:tplc="99C48760">
      <w:start w:val="1"/>
      <w:numFmt w:val="bullet"/>
      <w:lvlText w:val=""/>
      <w:lvlJc w:val="left"/>
      <w:pPr>
        <w:ind w:left="5040" w:hanging="360"/>
      </w:pPr>
      <w:rPr>
        <w:rFonts w:ascii="Symbol" w:hAnsi="Symbol" w:hint="default"/>
      </w:rPr>
    </w:lvl>
    <w:lvl w:ilvl="7" w:tplc="D0DAD6A4">
      <w:start w:val="1"/>
      <w:numFmt w:val="bullet"/>
      <w:lvlText w:val="o"/>
      <w:lvlJc w:val="left"/>
      <w:pPr>
        <w:ind w:left="5760" w:hanging="360"/>
      </w:pPr>
      <w:rPr>
        <w:rFonts w:ascii="Courier New" w:hAnsi="Courier New" w:hint="default"/>
      </w:rPr>
    </w:lvl>
    <w:lvl w:ilvl="8" w:tplc="EE8CEEE0">
      <w:start w:val="1"/>
      <w:numFmt w:val="bullet"/>
      <w:lvlText w:val=""/>
      <w:lvlJc w:val="left"/>
      <w:pPr>
        <w:ind w:left="6480" w:hanging="360"/>
      </w:pPr>
      <w:rPr>
        <w:rFonts w:ascii="Wingdings" w:hAnsi="Wingdings" w:hint="default"/>
      </w:rPr>
    </w:lvl>
  </w:abstractNum>
  <w:abstractNum w:abstractNumId="10" w15:restartNumberingAfterBreak="0">
    <w:nsid w:val="570F3CE0"/>
    <w:multiLevelType w:val="hybridMultilevel"/>
    <w:tmpl w:val="B5065DBE"/>
    <w:lvl w:ilvl="0" w:tplc="DAFE0620">
      <w:start w:val="1"/>
      <w:numFmt w:val="bullet"/>
      <w:lvlText w:val=""/>
      <w:lvlJc w:val="left"/>
      <w:pPr>
        <w:ind w:left="720" w:hanging="360"/>
      </w:pPr>
      <w:rPr>
        <w:rFonts w:ascii="Symbol" w:hAnsi="Symbol" w:hint="default"/>
      </w:rPr>
    </w:lvl>
    <w:lvl w:ilvl="1" w:tplc="5C188052">
      <w:start w:val="1"/>
      <w:numFmt w:val="bullet"/>
      <w:lvlText w:val="o"/>
      <w:lvlJc w:val="left"/>
      <w:pPr>
        <w:ind w:left="1440" w:hanging="360"/>
      </w:pPr>
      <w:rPr>
        <w:rFonts w:ascii="Courier New" w:hAnsi="Courier New" w:hint="default"/>
      </w:rPr>
    </w:lvl>
    <w:lvl w:ilvl="2" w:tplc="6924FA26">
      <w:start w:val="1"/>
      <w:numFmt w:val="bullet"/>
      <w:lvlText w:val=""/>
      <w:lvlJc w:val="left"/>
      <w:pPr>
        <w:ind w:left="2160" w:hanging="360"/>
      </w:pPr>
      <w:rPr>
        <w:rFonts w:ascii="Wingdings" w:hAnsi="Wingdings" w:hint="default"/>
      </w:rPr>
    </w:lvl>
    <w:lvl w:ilvl="3" w:tplc="1F8C829E">
      <w:start w:val="1"/>
      <w:numFmt w:val="bullet"/>
      <w:lvlText w:val=""/>
      <w:lvlJc w:val="left"/>
      <w:pPr>
        <w:ind w:left="2880" w:hanging="360"/>
      </w:pPr>
      <w:rPr>
        <w:rFonts w:ascii="Symbol" w:hAnsi="Symbol" w:hint="default"/>
      </w:rPr>
    </w:lvl>
    <w:lvl w:ilvl="4" w:tplc="8D6E1B38">
      <w:start w:val="1"/>
      <w:numFmt w:val="bullet"/>
      <w:lvlText w:val="o"/>
      <w:lvlJc w:val="left"/>
      <w:pPr>
        <w:ind w:left="3600" w:hanging="360"/>
      </w:pPr>
      <w:rPr>
        <w:rFonts w:ascii="Courier New" w:hAnsi="Courier New" w:hint="default"/>
      </w:rPr>
    </w:lvl>
    <w:lvl w:ilvl="5" w:tplc="81F6525E">
      <w:start w:val="1"/>
      <w:numFmt w:val="bullet"/>
      <w:lvlText w:val=""/>
      <w:lvlJc w:val="left"/>
      <w:pPr>
        <w:ind w:left="4320" w:hanging="360"/>
      </w:pPr>
      <w:rPr>
        <w:rFonts w:ascii="Wingdings" w:hAnsi="Wingdings" w:hint="default"/>
      </w:rPr>
    </w:lvl>
    <w:lvl w:ilvl="6" w:tplc="6B9255BE">
      <w:start w:val="1"/>
      <w:numFmt w:val="bullet"/>
      <w:lvlText w:val=""/>
      <w:lvlJc w:val="left"/>
      <w:pPr>
        <w:ind w:left="5040" w:hanging="360"/>
      </w:pPr>
      <w:rPr>
        <w:rFonts w:ascii="Symbol" w:hAnsi="Symbol" w:hint="default"/>
      </w:rPr>
    </w:lvl>
    <w:lvl w:ilvl="7" w:tplc="B5E495A8">
      <w:start w:val="1"/>
      <w:numFmt w:val="bullet"/>
      <w:lvlText w:val="o"/>
      <w:lvlJc w:val="left"/>
      <w:pPr>
        <w:ind w:left="5760" w:hanging="360"/>
      </w:pPr>
      <w:rPr>
        <w:rFonts w:ascii="Courier New" w:hAnsi="Courier New" w:hint="default"/>
      </w:rPr>
    </w:lvl>
    <w:lvl w:ilvl="8" w:tplc="CAF243AC">
      <w:start w:val="1"/>
      <w:numFmt w:val="bullet"/>
      <w:lvlText w:val=""/>
      <w:lvlJc w:val="left"/>
      <w:pPr>
        <w:ind w:left="6480" w:hanging="360"/>
      </w:pPr>
      <w:rPr>
        <w:rFonts w:ascii="Wingdings" w:hAnsi="Wingdings" w:hint="default"/>
      </w:rPr>
    </w:lvl>
  </w:abstractNum>
  <w:abstractNum w:abstractNumId="11" w15:restartNumberingAfterBreak="0">
    <w:nsid w:val="7C215F4A"/>
    <w:multiLevelType w:val="multilevel"/>
    <w:tmpl w:val="B82AC6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CDD0B91"/>
    <w:multiLevelType w:val="hybridMultilevel"/>
    <w:tmpl w:val="71867E4C"/>
    <w:lvl w:ilvl="0" w:tplc="5A46B346">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9"/>
  </w:num>
  <w:num w:numId="2">
    <w:abstractNumId w:val="10"/>
  </w:num>
  <w:num w:numId="3">
    <w:abstractNumId w:val="7"/>
  </w:num>
  <w:num w:numId="4">
    <w:abstractNumId w:val="11"/>
  </w:num>
  <w:num w:numId="5">
    <w:abstractNumId w:val="6"/>
  </w:num>
  <w:num w:numId="6">
    <w:abstractNumId w:val="1"/>
  </w:num>
  <w:num w:numId="7">
    <w:abstractNumId w:val="4"/>
  </w:num>
  <w:num w:numId="8">
    <w:abstractNumId w:val="8"/>
  </w:num>
  <w:num w:numId="9">
    <w:abstractNumId w:val="2"/>
  </w:num>
  <w:num w:numId="10">
    <w:abstractNumId w:val="12"/>
  </w:num>
  <w:num w:numId="11">
    <w:abstractNumId w:val="0"/>
  </w:num>
  <w:num w:numId="12">
    <w:abstractNumId w:val="5"/>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85A9A1E"/>
    <w:rsid w:val="000001E1"/>
    <w:rsid w:val="000013B3"/>
    <w:rsid w:val="000017A9"/>
    <w:rsid w:val="00005A11"/>
    <w:rsid w:val="000064C0"/>
    <w:rsid w:val="0001011D"/>
    <w:rsid w:val="000117F0"/>
    <w:rsid w:val="00012E57"/>
    <w:rsid w:val="00013EFE"/>
    <w:rsid w:val="00014A1F"/>
    <w:rsid w:val="000165D2"/>
    <w:rsid w:val="000201BA"/>
    <w:rsid w:val="000207F8"/>
    <w:rsid w:val="0002166B"/>
    <w:rsid w:val="0002220D"/>
    <w:rsid w:val="000236F4"/>
    <w:rsid w:val="0003222A"/>
    <w:rsid w:val="000342ED"/>
    <w:rsid w:val="00035514"/>
    <w:rsid w:val="00036F0A"/>
    <w:rsid w:val="00037F23"/>
    <w:rsid w:val="00040154"/>
    <w:rsid w:val="0004078D"/>
    <w:rsid w:val="000407BA"/>
    <w:rsid w:val="00042DFE"/>
    <w:rsid w:val="00042F6B"/>
    <w:rsid w:val="00045341"/>
    <w:rsid w:val="000458F2"/>
    <w:rsid w:val="00046119"/>
    <w:rsid w:val="00046341"/>
    <w:rsid w:val="00047204"/>
    <w:rsid w:val="00047B4E"/>
    <w:rsid w:val="000500CB"/>
    <w:rsid w:val="0005063F"/>
    <w:rsid w:val="000577C4"/>
    <w:rsid w:val="00062B7C"/>
    <w:rsid w:val="000631C6"/>
    <w:rsid w:val="00067CFC"/>
    <w:rsid w:val="00070BB4"/>
    <w:rsid w:val="00080EF1"/>
    <w:rsid w:val="00081618"/>
    <w:rsid w:val="00085359"/>
    <w:rsid w:val="000855BF"/>
    <w:rsid w:val="0008659A"/>
    <w:rsid w:val="00087FDF"/>
    <w:rsid w:val="000900AC"/>
    <w:rsid w:val="0009175B"/>
    <w:rsid w:val="00093FD9"/>
    <w:rsid w:val="000942EC"/>
    <w:rsid w:val="00096030"/>
    <w:rsid w:val="00097132"/>
    <w:rsid w:val="000972FB"/>
    <w:rsid w:val="000A0176"/>
    <w:rsid w:val="000A05EA"/>
    <w:rsid w:val="000A3167"/>
    <w:rsid w:val="000A44DB"/>
    <w:rsid w:val="000A4FCB"/>
    <w:rsid w:val="000A7DA6"/>
    <w:rsid w:val="000B04FA"/>
    <w:rsid w:val="000B1532"/>
    <w:rsid w:val="000B2443"/>
    <w:rsid w:val="000B4954"/>
    <w:rsid w:val="000B58D4"/>
    <w:rsid w:val="000B5D30"/>
    <w:rsid w:val="000B6ABB"/>
    <w:rsid w:val="000C46A0"/>
    <w:rsid w:val="000C7B81"/>
    <w:rsid w:val="000D3551"/>
    <w:rsid w:val="000D3C91"/>
    <w:rsid w:val="000D407B"/>
    <w:rsid w:val="000E1F77"/>
    <w:rsid w:val="000E3122"/>
    <w:rsid w:val="000E4F43"/>
    <w:rsid w:val="000E59FC"/>
    <w:rsid w:val="000E6FC4"/>
    <w:rsid w:val="000F000C"/>
    <w:rsid w:val="000F1B00"/>
    <w:rsid w:val="000F3D00"/>
    <w:rsid w:val="000F6780"/>
    <w:rsid w:val="00100EED"/>
    <w:rsid w:val="00101185"/>
    <w:rsid w:val="00101309"/>
    <w:rsid w:val="00101941"/>
    <w:rsid w:val="00101C54"/>
    <w:rsid w:val="001038CD"/>
    <w:rsid w:val="00104585"/>
    <w:rsid w:val="00104E45"/>
    <w:rsid w:val="001117EF"/>
    <w:rsid w:val="00115CD9"/>
    <w:rsid w:val="00117333"/>
    <w:rsid w:val="001202BF"/>
    <w:rsid w:val="001218FF"/>
    <w:rsid w:val="00122054"/>
    <w:rsid w:val="001275AA"/>
    <w:rsid w:val="00132690"/>
    <w:rsid w:val="00132C9C"/>
    <w:rsid w:val="001340DC"/>
    <w:rsid w:val="00134862"/>
    <w:rsid w:val="00137440"/>
    <w:rsid w:val="00137771"/>
    <w:rsid w:val="0014405B"/>
    <w:rsid w:val="0014566B"/>
    <w:rsid w:val="00145C6E"/>
    <w:rsid w:val="0015025C"/>
    <w:rsid w:val="001532CC"/>
    <w:rsid w:val="00154E6D"/>
    <w:rsid w:val="00161310"/>
    <w:rsid w:val="001615C3"/>
    <w:rsid w:val="00163A91"/>
    <w:rsid w:val="00163D0E"/>
    <w:rsid w:val="00164B82"/>
    <w:rsid w:val="001665D5"/>
    <w:rsid w:val="00172794"/>
    <w:rsid w:val="00172EEA"/>
    <w:rsid w:val="00173A29"/>
    <w:rsid w:val="0017496D"/>
    <w:rsid w:val="001754DF"/>
    <w:rsid w:val="001771B8"/>
    <w:rsid w:val="00180D48"/>
    <w:rsid w:val="001820B8"/>
    <w:rsid w:val="001829E0"/>
    <w:rsid w:val="00183688"/>
    <w:rsid w:val="001837BA"/>
    <w:rsid w:val="00186908"/>
    <w:rsid w:val="0018755A"/>
    <w:rsid w:val="00191093"/>
    <w:rsid w:val="0019371A"/>
    <w:rsid w:val="00193AC3"/>
    <w:rsid w:val="00194D1B"/>
    <w:rsid w:val="0019504C"/>
    <w:rsid w:val="001953DE"/>
    <w:rsid w:val="00197EFE"/>
    <w:rsid w:val="001A0EEE"/>
    <w:rsid w:val="001A659F"/>
    <w:rsid w:val="001B7DD8"/>
    <w:rsid w:val="001C1CC3"/>
    <w:rsid w:val="001C2258"/>
    <w:rsid w:val="001C371F"/>
    <w:rsid w:val="001C4054"/>
    <w:rsid w:val="001C66B3"/>
    <w:rsid w:val="001D2B8E"/>
    <w:rsid w:val="001D3DD4"/>
    <w:rsid w:val="001D3E10"/>
    <w:rsid w:val="001D4DBD"/>
    <w:rsid w:val="001D6713"/>
    <w:rsid w:val="001E0686"/>
    <w:rsid w:val="001E1076"/>
    <w:rsid w:val="001E12CA"/>
    <w:rsid w:val="001E2ED1"/>
    <w:rsid w:val="001E3DF7"/>
    <w:rsid w:val="001E4178"/>
    <w:rsid w:val="001E4C6F"/>
    <w:rsid w:val="001E78C1"/>
    <w:rsid w:val="001F1FA5"/>
    <w:rsid w:val="001F464E"/>
    <w:rsid w:val="001F5C31"/>
    <w:rsid w:val="001F6C92"/>
    <w:rsid w:val="00201854"/>
    <w:rsid w:val="00203A69"/>
    <w:rsid w:val="002053A2"/>
    <w:rsid w:val="002074B1"/>
    <w:rsid w:val="00207BF7"/>
    <w:rsid w:val="002101E2"/>
    <w:rsid w:val="00211763"/>
    <w:rsid w:val="00212B75"/>
    <w:rsid w:val="00212DD5"/>
    <w:rsid w:val="00214095"/>
    <w:rsid w:val="0021578B"/>
    <w:rsid w:val="002203F7"/>
    <w:rsid w:val="00220E32"/>
    <w:rsid w:val="0022127F"/>
    <w:rsid w:val="00221296"/>
    <w:rsid w:val="00221454"/>
    <w:rsid w:val="00223210"/>
    <w:rsid w:val="00224147"/>
    <w:rsid w:val="00225230"/>
    <w:rsid w:val="00225987"/>
    <w:rsid w:val="00225CD3"/>
    <w:rsid w:val="00230503"/>
    <w:rsid w:val="00241D3F"/>
    <w:rsid w:val="002432E9"/>
    <w:rsid w:val="00244220"/>
    <w:rsid w:val="002446D9"/>
    <w:rsid w:val="0024570B"/>
    <w:rsid w:val="00253220"/>
    <w:rsid w:val="0025344E"/>
    <w:rsid w:val="00254E5D"/>
    <w:rsid w:val="00256424"/>
    <w:rsid w:val="00257E4C"/>
    <w:rsid w:val="00266CFA"/>
    <w:rsid w:val="00270DC6"/>
    <w:rsid w:val="00271C3F"/>
    <w:rsid w:val="00271DC1"/>
    <w:rsid w:val="002732C1"/>
    <w:rsid w:val="0027457B"/>
    <w:rsid w:val="00275ECF"/>
    <w:rsid w:val="00276679"/>
    <w:rsid w:val="00280AE4"/>
    <w:rsid w:val="00287EAD"/>
    <w:rsid w:val="0029073A"/>
    <w:rsid w:val="00291B67"/>
    <w:rsid w:val="00292564"/>
    <w:rsid w:val="0029287A"/>
    <w:rsid w:val="00292C31"/>
    <w:rsid w:val="00294AD0"/>
    <w:rsid w:val="00295A1E"/>
    <w:rsid w:val="002A17BE"/>
    <w:rsid w:val="002A1F16"/>
    <w:rsid w:val="002A358B"/>
    <w:rsid w:val="002A43F0"/>
    <w:rsid w:val="002A5ECB"/>
    <w:rsid w:val="002A7A7E"/>
    <w:rsid w:val="002B11EE"/>
    <w:rsid w:val="002B3A16"/>
    <w:rsid w:val="002B4BDF"/>
    <w:rsid w:val="002B6458"/>
    <w:rsid w:val="002C04C5"/>
    <w:rsid w:val="002C0AC5"/>
    <w:rsid w:val="002C0E37"/>
    <w:rsid w:val="002C145A"/>
    <w:rsid w:val="002C1909"/>
    <w:rsid w:val="002C29D0"/>
    <w:rsid w:val="002C47D3"/>
    <w:rsid w:val="002C4C90"/>
    <w:rsid w:val="002C572A"/>
    <w:rsid w:val="002C573F"/>
    <w:rsid w:val="002C593A"/>
    <w:rsid w:val="002C5B5B"/>
    <w:rsid w:val="002C7C2A"/>
    <w:rsid w:val="002D18AC"/>
    <w:rsid w:val="002D4079"/>
    <w:rsid w:val="002D424F"/>
    <w:rsid w:val="002E135D"/>
    <w:rsid w:val="002E14C5"/>
    <w:rsid w:val="002E16DA"/>
    <w:rsid w:val="002E20C3"/>
    <w:rsid w:val="002E250F"/>
    <w:rsid w:val="002E3460"/>
    <w:rsid w:val="002E3A1C"/>
    <w:rsid w:val="002E5030"/>
    <w:rsid w:val="002E77B5"/>
    <w:rsid w:val="002F0C32"/>
    <w:rsid w:val="002F0FD5"/>
    <w:rsid w:val="002F16C8"/>
    <w:rsid w:val="002F2B9A"/>
    <w:rsid w:val="003029C5"/>
    <w:rsid w:val="00304B31"/>
    <w:rsid w:val="00305044"/>
    <w:rsid w:val="00306493"/>
    <w:rsid w:val="003078C0"/>
    <w:rsid w:val="00311460"/>
    <w:rsid w:val="0031611E"/>
    <w:rsid w:val="00317904"/>
    <w:rsid w:val="003271E8"/>
    <w:rsid w:val="003275B3"/>
    <w:rsid w:val="00330931"/>
    <w:rsid w:val="003375B3"/>
    <w:rsid w:val="003420C3"/>
    <w:rsid w:val="0034265E"/>
    <w:rsid w:val="0035065B"/>
    <w:rsid w:val="003520B0"/>
    <w:rsid w:val="003522F4"/>
    <w:rsid w:val="003533F6"/>
    <w:rsid w:val="003544B9"/>
    <w:rsid w:val="00362F86"/>
    <w:rsid w:val="0036339D"/>
    <w:rsid w:val="003635F7"/>
    <w:rsid w:val="00363D06"/>
    <w:rsid w:val="003662CF"/>
    <w:rsid w:val="0036675C"/>
    <w:rsid w:val="003706DA"/>
    <w:rsid w:val="003722D5"/>
    <w:rsid w:val="0037269B"/>
    <w:rsid w:val="00372B46"/>
    <w:rsid w:val="00373191"/>
    <w:rsid w:val="00373F6F"/>
    <w:rsid w:val="00374B3F"/>
    <w:rsid w:val="0037550A"/>
    <w:rsid w:val="00376989"/>
    <w:rsid w:val="0038522B"/>
    <w:rsid w:val="00387A9B"/>
    <w:rsid w:val="00391F0E"/>
    <w:rsid w:val="0039392B"/>
    <w:rsid w:val="00394189"/>
    <w:rsid w:val="0039505F"/>
    <w:rsid w:val="003955F2"/>
    <w:rsid w:val="003A0179"/>
    <w:rsid w:val="003A0A2D"/>
    <w:rsid w:val="003A2B19"/>
    <w:rsid w:val="003A41D4"/>
    <w:rsid w:val="003A4603"/>
    <w:rsid w:val="003A5F2C"/>
    <w:rsid w:val="003A6D7A"/>
    <w:rsid w:val="003A7574"/>
    <w:rsid w:val="003A7B28"/>
    <w:rsid w:val="003B0DD7"/>
    <w:rsid w:val="003B2349"/>
    <w:rsid w:val="003B2CC4"/>
    <w:rsid w:val="003B44F3"/>
    <w:rsid w:val="003B6F8B"/>
    <w:rsid w:val="003C53D8"/>
    <w:rsid w:val="003C5AE2"/>
    <w:rsid w:val="003C66E6"/>
    <w:rsid w:val="003C7ED0"/>
    <w:rsid w:val="003D0228"/>
    <w:rsid w:val="003D03DA"/>
    <w:rsid w:val="003D1177"/>
    <w:rsid w:val="003D150C"/>
    <w:rsid w:val="003D4A89"/>
    <w:rsid w:val="003D5257"/>
    <w:rsid w:val="003D6B35"/>
    <w:rsid w:val="003E013C"/>
    <w:rsid w:val="003E0C63"/>
    <w:rsid w:val="003E113E"/>
    <w:rsid w:val="003E2DA4"/>
    <w:rsid w:val="003E318C"/>
    <w:rsid w:val="003E344D"/>
    <w:rsid w:val="003E37AC"/>
    <w:rsid w:val="003E4A77"/>
    <w:rsid w:val="003E73AD"/>
    <w:rsid w:val="003F1032"/>
    <w:rsid w:val="003F137F"/>
    <w:rsid w:val="003F1E6A"/>
    <w:rsid w:val="003F2082"/>
    <w:rsid w:val="003F31FD"/>
    <w:rsid w:val="003F32AF"/>
    <w:rsid w:val="003F3385"/>
    <w:rsid w:val="003F33C8"/>
    <w:rsid w:val="003F4524"/>
    <w:rsid w:val="003F595E"/>
    <w:rsid w:val="00400041"/>
    <w:rsid w:val="004009F2"/>
    <w:rsid w:val="00400F47"/>
    <w:rsid w:val="004033FB"/>
    <w:rsid w:val="00403F6F"/>
    <w:rsid w:val="004043F1"/>
    <w:rsid w:val="004063C2"/>
    <w:rsid w:val="00406C2B"/>
    <w:rsid w:val="0040769F"/>
    <w:rsid w:val="00407C78"/>
    <w:rsid w:val="00410210"/>
    <w:rsid w:val="00410A8F"/>
    <w:rsid w:val="004170B3"/>
    <w:rsid w:val="004234D9"/>
    <w:rsid w:val="0042460D"/>
    <w:rsid w:val="00426539"/>
    <w:rsid w:val="00431445"/>
    <w:rsid w:val="00431BCB"/>
    <w:rsid w:val="004342C4"/>
    <w:rsid w:val="0043460A"/>
    <w:rsid w:val="0043604A"/>
    <w:rsid w:val="00436491"/>
    <w:rsid w:val="0044070B"/>
    <w:rsid w:val="004418F1"/>
    <w:rsid w:val="00443064"/>
    <w:rsid w:val="0044418F"/>
    <w:rsid w:val="00444381"/>
    <w:rsid w:val="00444441"/>
    <w:rsid w:val="0045279F"/>
    <w:rsid w:val="00452830"/>
    <w:rsid w:val="00453036"/>
    <w:rsid w:val="0045468D"/>
    <w:rsid w:val="0045761A"/>
    <w:rsid w:val="004601BA"/>
    <w:rsid w:val="0046254B"/>
    <w:rsid w:val="00464F8D"/>
    <w:rsid w:val="00465903"/>
    <w:rsid w:val="00467BDF"/>
    <w:rsid w:val="004701C7"/>
    <w:rsid w:val="00472C38"/>
    <w:rsid w:val="0047410C"/>
    <w:rsid w:val="00477B86"/>
    <w:rsid w:val="00480E4B"/>
    <w:rsid w:val="00481851"/>
    <w:rsid w:val="00483704"/>
    <w:rsid w:val="00486E9C"/>
    <w:rsid w:val="00490435"/>
    <w:rsid w:val="00490D27"/>
    <w:rsid w:val="004910DB"/>
    <w:rsid w:val="004925DD"/>
    <w:rsid w:val="0049421D"/>
    <w:rsid w:val="00494DFC"/>
    <w:rsid w:val="00495E1A"/>
    <w:rsid w:val="004973EB"/>
    <w:rsid w:val="0049789E"/>
    <w:rsid w:val="004978C1"/>
    <w:rsid w:val="004A2790"/>
    <w:rsid w:val="004A4753"/>
    <w:rsid w:val="004B28A3"/>
    <w:rsid w:val="004B3366"/>
    <w:rsid w:val="004B4EBE"/>
    <w:rsid w:val="004B73FB"/>
    <w:rsid w:val="004C0F30"/>
    <w:rsid w:val="004C2075"/>
    <w:rsid w:val="004C325E"/>
    <w:rsid w:val="004C627C"/>
    <w:rsid w:val="004C6780"/>
    <w:rsid w:val="004C7839"/>
    <w:rsid w:val="004D38A3"/>
    <w:rsid w:val="004D3EA9"/>
    <w:rsid w:val="004D72CE"/>
    <w:rsid w:val="004E12B4"/>
    <w:rsid w:val="004E7EFF"/>
    <w:rsid w:val="004F06E4"/>
    <w:rsid w:val="004F0DE5"/>
    <w:rsid w:val="004F1608"/>
    <w:rsid w:val="004F1BCE"/>
    <w:rsid w:val="004F2A17"/>
    <w:rsid w:val="004F4F9E"/>
    <w:rsid w:val="00500D48"/>
    <w:rsid w:val="0050412B"/>
    <w:rsid w:val="00504434"/>
    <w:rsid w:val="00504742"/>
    <w:rsid w:val="00507E3A"/>
    <w:rsid w:val="00507E64"/>
    <w:rsid w:val="0051085D"/>
    <w:rsid w:val="00511F6B"/>
    <w:rsid w:val="00514DF1"/>
    <w:rsid w:val="00522871"/>
    <w:rsid w:val="005228F6"/>
    <w:rsid w:val="00524405"/>
    <w:rsid w:val="00526017"/>
    <w:rsid w:val="0052608C"/>
    <w:rsid w:val="00532A4E"/>
    <w:rsid w:val="00532E6B"/>
    <w:rsid w:val="0054136E"/>
    <w:rsid w:val="00544644"/>
    <w:rsid w:val="00544FA3"/>
    <w:rsid w:val="0054513E"/>
    <w:rsid w:val="005459A0"/>
    <w:rsid w:val="00545BE6"/>
    <w:rsid w:val="00546CFC"/>
    <w:rsid w:val="00550DAC"/>
    <w:rsid w:val="00552301"/>
    <w:rsid w:val="00553490"/>
    <w:rsid w:val="00557F48"/>
    <w:rsid w:val="005619AF"/>
    <w:rsid w:val="005630D0"/>
    <w:rsid w:val="00566303"/>
    <w:rsid w:val="005663EE"/>
    <w:rsid w:val="005668E6"/>
    <w:rsid w:val="00566CF9"/>
    <w:rsid w:val="0056751D"/>
    <w:rsid w:val="005675A5"/>
    <w:rsid w:val="00571145"/>
    <w:rsid w:val="0057114D"/>
    <w:rsid w:val="00581079"/>
    <w:rsid w:val="005812C4"/>
    <w:rsid w:val="00583BDB"/>
    <w:rsid w:val="00585F1C"/>
    <w:rsid w:val="0058739F"/>
    <w:rsid w:val="00592D7A"/>
    <w:rsid w:val="005934BA"/>
    <w:rsid w:val="00595029"/>
    <w:rsid w:val="005A0471"/>
    <w:rsid w:val="005A2FE0"/>
    <w:rsid w:val="005A6757"/>
    <w:rsid w:val="005B02FB"/>
    <w:rsid w:val="005B237C"/>
    <w:rsid w:val="005B24B4"/>
    <w:rsid w:val="005B58A6"/>
    <w:rsid w:val="005B5E66"/>
    <w:rsid w:val="005C067D"/>
    <w:rsid w:val="005C1280"/>
    <w:rsid w:val="005C1546"/>
    <w:rsid w:val="005C2595"/>
    <w:rsid w:val="005C4180"/>
    <w:rsid w:val="005C41CF"/>
    <w:rsid w:val="005C4C93"/>
    <w:rsid w:val="005C531B"/>
    <w:rsid w:val="005C5D3D"/>
    <w:rsid w:val="005C6491"/>
    <w:rsid w:val="005C7613"/>
    <w:rsid w:val="005D05D8"/>
    <w:rsid w:val="005D55B4"/>
    <w:rsid w:val="005D6A01"/>
    <w:rsid w:val="005E2E85"/>
    <w:rsid w:val="005E50BC"/>
    <w:rsid w:val="005E6195"/>
    <w:rsid w:val="005E67D5"/>
    <w:rsid w:val="005F2FBE"/>
    <w:rsid w:val="005F318E"/>
    <w:rsid w:val="005F3FC6"/>
    <w:rsid w:val="005F472D"/>
    <w:rsid w:val="005F577D"/>
    <w:rsid w:val="005F6315"/>
    <w:rsid w:val="006031B2"/>
    <w:rsid w:val="006066DA"/>
    <w:rsid w:val="00606BE9"/>
    <w:rsid w:val="00607C39"/>
    <w:rsid w:val="00616900"/>
    <w:rsid w:val="00616B9E"/>
    <w:rsid w:val="0062233D"/>
    <w:rsid w:val="0062712E"/>
    <w:rsid w:val="00630181"/>
    <w:rsid w:val="006338A1"/>
    <w:rsid w:val="00634067"/>
    <w:rsid w:val="006340FC"/>
    <w:rsid w:val="006402E7"/>
    <w:rsid w:val="00641052"/>
    <w:rsid w:val="00643D8A"/>
    <w:rsid w:val="00645167"/>
    <w:rsid w:val="0064653D"/>
    <w:rsid w:val="00647D3F"/>
    <w:rsid w:val="00651463"/>
    <w:rsid w:val="00653B70"/>
    <w:rsid w:val="00656AFC"/>
    <w:rsid w:val="006577C2"/>
    <w:rsid w:val="006579DD"/>
    <w:rsid w:val="006607DE"/>
    <w:rsid w:val="00662F88"/>
    <w:rsid w:val="00663C0D"/>
    <w:rsid w:val="00670129"/>
    <w:rsid w:val="00670B4E"/>
    <w:rsid w:val="00671766"/>
    <w:rsid w:val="00672860"/>
    <w:rsid w:val="00672EF5"/>
    <w:rsid w:val="00673006"/>
    <w:rsid w:val="00673A09"/>
    <w:rsid w:val="00673E82"/>
    <w:rsid w:val="00677545"/>
    <w:rsid w:val="00677C91"/>
    <w:rsid w:val="00681957"/>
    <w:rsid w:val="00681F0C"/>
    <w:rsid w:val="00682412"/>
    <w:rsid w:val="00684E29"/>
    <w:rsid w:val="006858DA"/>
    <w:rsid w:val="00695185"/>
    <w:rsid w:val="006951F5"/>
    <w:rsid w:val="00697D9F"/>
    <w:rsid w:val="006A1E5D"/>
    <w:rsid w:val="006A26D9"/>
    <w:rsid w:val="006A3531"/>
    <w:rsid w:val="006A57DC"/>
    <w:rsid w:val="006A6A6C"/>
    <w:rsid w:val="006A6F5A"/>
    <w:rsid w:val="006A7570"/>
    <w:rsid w:val="006B0FB8"/>
    <w:rsid w:val="006B412A"/>
    <w:rsid w:val="006B502E"/>
    <w:rsid w:val="006B5BF7"/>
    <w:rsid w:val="006B75BD"/>
    <w:rsid w:val="006B77A4"/>
    <w:rsid w:val="006C085E"/>
    <w:rsid w:val="006C13B7"/>
    <w:rsid w:val="006C2755"/>
    <w:rsid w:val="006C34C9"/>
    <w:rsid w:val="006C5240"/>
    <w:rsid w:val="006C76B4"/>
    <w:rsid w:val="006D1791"/>
    <w:rsid w:val="006D19BB"/>
    <w:rsid w:val="006D2DF1"/>
    <w:rsid w:val="006D44E9"/>
    <w:rsid w:val="006D6853"/>
    <w:rsid w:val="006D6ADE"/>
    <w:rsid w:val="006E1B27"/>
    <w:rsid w:val="006E2925"/>
    <w:rsid w:val="006E3E11"/>
    <w:rsid w:val="006E44A0"/>
    <w:rsid w:val="006E4B9B"/>
    <w:rsid w:val="006E6B39"/>
    <w:rsid w:val="006F073E"/>
    <w:rsid w:val="006F07F0"/>
    <w:rsid w:val="006F144C"/>
    <w:rsid w:val="006F43B9"/>
    <w:rsid w:val="006F7AAA"/>
    <w:rsid w:val="00701F9C"/>
    <w:rsid w:val="0070348A"/>
    <w:rsid w:val="00706D4A"/>
    <w:rsid w:val="00713F52"/>
    <w:rsid w:val="00723B9E"/>
    <w:rsid w:val="0072501E"/>
    <w:rsid w:val="007318B0"/>
    <w:rsid w:val="007320A4"/>
    <w:rsid w:val="00732298"/>
    <w:rsid w:val="00732365"/>
    <w:rsid w:val="00732D4F"/>
    <w:rsid w:val="00735D6F"/>
    <w:rsid w:val="007366CC"/>
    <w:rsid w:val="00736AFD"/>
    <w:rsid w:val="007414C1"/>
    <w:rsid w:val="0074649C"/>
    <w:rsid w:val="007479F7"/>
    <w:rsid w:val="00752678"/>
    <w:rsid w:val="007556D3"/>
    <w:rsid w:val="00755E06"/>
    <w:rsid w:val="00756C7E"/>
    <w:rsid w:val="007632CD"/>
    <w:rsid w:val="007651B4"/>
    <w:rsid w:val="00766302"/>
    <w:rsid w:val="007673AC"/>
    <w:rsid w:val="00771B4E"/>
    <w:rsid w:val="00772D94"/>
    <w:rsid w:val="007733E2"/>
    <w:rsid w:val="007754D2"/>
    <w:rsid w:val="00776642"/>
    <w:rsid w:val="00776CB9"/>
    <w:rsid w:val="0078086C"/>
    <w:rsid w:val="00782F29"/>
    <w:rsid w:val="00783F48"/>
    <w:rsid w:val="00783F4D"/>
    <w:rsid w:val="00785985"/>
    <w:rsid w:val="00785B34"/>
    <w:rsid w:val="00791870"/>
    <w:rsid w:val="00791D86"/>
    <w:rsid w:val="00792903"/>
    <w:rsid w:val="007954EA"/>
    <w:rsid w:val="0079690F"/>
    <w:rsid w:val="007A2535"/>
    <w:rsid w:val="007A40A8"/>
    <w:rsid w:val="007A6111"/>
    <w:rsid w:val="007A6CF4"/>
    <w:rsid w:val="007B028B"/>
    <w:rsid w:val="007B112F"/>
    <w:rsid w:val="007B35A0"/>
    <w:rsid w:val="007B403E"/>
    <w:rsid w:val="007B4211"/>
    <w:rsid w:val="007B58A4"/>
    <w:rsid w:val="007B6246"/>
    <w:rsid w:val="007D3551"/>
    <w:rsid w:val="007D4FC3"/>
    <w:rsid w:val="007D53B8"/>
    <w:rsid w:val="007E02BC"/>
    <w:rsid w:val="007E0D11"/>
    <w:rsid w:val="007E3984"/>
    <w:rsid w:val="007E516C"/>
    <w:rsid w:val="007E5AF5"/>
    <w:rsid w:val="007E7F6E"/>
    <w:rsid w:val="007F020B"/>
    <w:rsid w:val="007F080C"/>
    <w:rsid w:val="007F126B"/>
    <w:rsid w:val="007F1FB6"/>
    <w:rsid w:val="007F24B2"/>
    <w:rsid w:val="007F40BF"/>
    <w:rsid w:val="007F4654"/>
    <w:rsid w:val="008034BA"/>
    <w:rsid w:val="008055CE"/>
    <w:rsid w:val="008067DF"/>
    <w:rsid w:val="00811DA5"/>
    <w:rsid w:val="008136D0"/>
    <w:rsid w:val="008179C5"/>
    <w:rsid w:val="00821CAA"/>
    <w:rsid w:val="0082364B"/>
    <w:rsid w:val="00824548"/>
    <w:rsid w:val="008252FE"/>
    <w:rsid w:val="00825C05"/>
    <w:rsid w:val="00826C11"/>
    <w:rsid w:val="00827E87"/>
    <w:rsid w:val="00831271"/>
    <w:rsid w:val="008341D5"/>
    <w:rsid w:val="008352F1"/>
    <w:rsid w:val="00835F03"/>
    <w:rsid w:val="008363BC"/>
    <w:rsid w:val="008367D7"/>
    <w:rsid w:val="00837C62"/>
    <w:rsid w:val="00841962"/>
    <w:rsid w:val="00846330"/>
    <w:rsid w:val="00846D0C"/>
    <w:rsid w:val="00846FB0"/>
    <w:rsid w:val="00847454"/>
    <w:rsid w:val="008533DE"/>
    <w:rsid w:val="008603F7"/>
    <w:rsid w:val="00861A09"/>
    <w:rsid w:val="008659E5"/>
    <w:rsid w:val="00872988"/>
    <w:rsid w:val="00873142"/>
    <w:rsid w:val="00873B4D"/>
    <w:rsid w:val="00873F29"/>
    <w:rsid w:val="00874E09"/>
    <w:rsid w:val="008813A3"/>
    <w:rsid w:val="008907DF"/>
    <w:rsid w:val="008923E3"/>
    <w:rsid w:val="008946F5"/>
    <w:rsid w:val="00897462"/>
    <w:rsid w:val="008A03DD"/>
    <w:rsid w:val="008A1CEE"/>
    <w:rsid w:val="008A22EF"/>
    <w:rsid w:val="008A2DD5"/>
    <w:rsid w:val="008A2E50"/>
    <w:rsid w:val="008A3D76"/>
    <w:rsid w:val="008A666B"/>
    <w:rsid w:val="008A67AF"/>
    <w:rsid w:val="008A6D82"/>
    <w:rsid w:val="008A6D85"/>
    <w:rsid w:val="008B1B4E"/>
    <w:rsid w:val="008B2490"/>
    <w:rsid w:val="008B422A"/>
    <w:rsid w:val="008B462B"/>
    <w:rsid w:val="008B7A1B"/>
    <w:rsid w:val="008C26F1"/>
    <w:rsid w:val="008C27AE"/>
    <w:rsid w:val="008C39D9"/>
    <w:rsid w:val="008C4A1C"/>
    <w:rsid w:val="008C6CA1"/>
    <w:rsid w:val="008D03BF"/>
    <w:rsid w:val="008D5E2A"/>
    <w:rsid w:val="008D604E"/>
    <w:rsid w:val="008E01D7"/>
    <w:rsid w:val="008E038D"/>
    <w:rsid w:val="008E1467"/>
    <w:rsid w:val="008E5DE9"/>
    <w:rsid w:val="008E6049"/>
    <w:rsid w:val="008F067D"/>
    <w:rsid w:val="008F1DCB"/>
    <w:rsid w:val="008F1F16"/>
    <w:rsid w:val="008F76C3"/>
    <w:rsid w:val="00900B04"/>
    <w:rsid w:val="00903367"/>
    <w:rsid w:val="0090549D"/>
    <w:rsid w:val="00910939"/>
    <w:rsid w:val="009111FB"/>
    <w:rsid w:val="00912583"/>
    <w:rsid w:val="00913A89"/>
    <w:rsid w:val="0091571D"/>
    <w:rsid w:val="00922254"/>
    <w:rsid w:val="00923668"/>
    <w:rsid w:val="00923AB7"/>
    <w:rsid w:val="00925732"/>
    <w:rsid w:val="00932280"/>
    <w:rsid w:val="00935F25"/>
    <w:rsid w:val="00937E8F"/>
    <w:rsid w:val="0094083D"/>
    <w:rsid w:val="009421A4"/>
    <w:rsid w:val="0094523F"/>
    <w:rsid w:val="00946AF8"/>
    <w:rsid w:val="00950DF5"/>
    <w:rsid w:val="0095180F"/>
    <w:rsid w:val="00951EF1"/>
    <w:rsid w:val="00953124"/>
    <w:rsid w:val="009546F3"/>
    <w:rsid w:val="009563D8"/>
    <w:rsid w:val="00957524"/>
    <w:rsid w:val="00957C38"/>
    <w:rsid w:val="009624B8"/>
    <w:rsid w:val="00963DC0"/>
    <w:rsid w:val="0096651F"/>
    <w:rsid w:val="00972260"/>
    <w:rsid w:val="00972511"/>
    <w:rsid w:val="00976FF5"/>
    <w:rsid w:val="00977E88"/>
    <w:rsid w:val="0098074C"/>
    <w:rsid w:val="00981575"/>
    <w:rsid w:val="009840FC"/>
    <w:rsid w:val="00986356"/>
    <w:rsid w:val="00987055"/>
    <w:rsid w:val="009917F5"/>
    <w:rsid w:val="00992276"/>
    <w:rsid w:val="00992C77"/>
    <w:rsid w:val="00993DEA"/>
    <w:rsid w:val="0099421B"/>
    <w:rsid w:val="00994703"/>
    <w:rsid w:val="00994CB0"/>
    <w:rsid w:val="009A286F"/>
    <w:rsid w:val="009A3CAD"/>
    <w:rsid w:val="009A6535"/>
    <w:rsid w:val="009A7432"/>
    <w:rsid w:val="009A7711"/>
    <w:rsid w:val="009B0621"/>
    <w:rsid w:val="009B1711"/>
    <w:rsid w:val="009B4C00"/>
    <w:rsid w:val="009B7A0A"/>
    <w:rsid w:val="009C23AD"/>
    <w:rsid w:val="009C443F"/>
    <w:rsid w:val="009C7C3C"/>
    <w:rsid w:val="009D1C30"/>
    <w:rsid w:val="009D6312"/>
    <w:rsid w:val="009D796D"/>
    <w:rsid w:val="009D7F6F"/>
    <w:rsid w:val="009E03DF"/>
    <w:rsid w:val="009E3092"/>
    <w:rsid w:val="009E5269"/>
    <w:rsid w:val="009F0E5C"/>
    <w:rsid w:val="009F0ECD"/>
    <w:rsid w:val="009F17FF"/>
    <w:rsid w:val="009F1E89"/>
    <w:rsid w:val="009F235A"/>
    <w:rsid w:val="009F5613"/>
    <w:rsid w:val="009F5D88"/>
    <w:rsid w:val="009F7C85"/>
    <w:rsid w:val="00A0484A"/>
    <w:rsid w:val="00A06492"/>
    <w:rsid w:val="00A066E7"/>
    <w:rsid w:val="00A10B27"/>
    <w:rsid w:val="00A116C5"/>
    <w:rsid w:val="00A16B53"/>
    <w:rsid w:val="00A20B79"/>
    <w:rsid w:val="00A20EDB"/>
    <w:rsid w:val="00A212D2"/>
    <w:rsid w:val="00A2183D"/>
    <w:rsid w:val="00A252DB"/>
    <w:rsid w:val="00A27572"/>
    <w:rsid w:val="00A30203"/>
    <w:rsid w:val="00A358E9"/>
    <w:rsid w:val="00A35EB2"/>
    <w:rsid w:val="00A369C4"/>
    <w:rsid w:val="00A40651"/>
    <w:rsid w:val="00A40DE6"/>
    <w:rsid w:val="00A4161E"/>
    <w:rsid w:val="00A42800"/>
    <w:rsid w:val="00A43E54"/>
    <w:rsid w:val="00A46400"/>
    <w:rsid w:val="00A50EEF"/>
    <w:rsid w:val="00A5157B"/>
    <w:rsid w:val="00A52D93"/>
    <w:rsid w:val="00A538EF"/>
    <w:rsid w:val="00A53965"/>
    <w:rsid w:val="00A60296"/>
    <w:rsid w:val="00A60CA0"/>
    <w:rsid w:val="00A60E3B"/>
    <w:rsid w:val="00A62973"/>
    <w:rsid w:val="00A62A18"/>
    <w:rsid w:val="00A666E0"/>
    <w:rsid w:val="00A67CC0"/>
    <w:rsid w:val="00A71197"/>
    <w:rsid w:val="00A73B9C"/>
    <w:rsid w:val="00A80498"/>
    <w:rsid w:val="00A81BDE"/>
    <w:rsid w:val="00A83516"/>
    <w:rsid w:val="00A861DE"/>
    <w:rsid w:val="00A86E75"/>
    <w:rsid w:val="00A87159"/>
    <w:rsid w:val="00A87CAA"/>
    <w:rsid w:val="00A905AE"/>
    <w:rsid w:val="00A9716E"/>
    <w:rsid w:val="00AA11D2"/>
    <w:rsid w:val="00AA22C0"/>
    <w:rsid w:val="00AA2625"/>
    <w:rsid w:val="00AA66B1"/>
    <w:rsid w:val="00AA7B2F"/>
    <w:rsid w:val="00AB0DE9"/>
    <w:rsid w:val="00AB1DD8"/>
    <w:rsid w:val="00AB61D8"/>
    <w:rsid w:val="00AB6364"/>
    <w:rsid w:val="00AB64C8"/>
    <w:rsid w:val="00AC14A0"/>
    <w:rsid w:val="00AC26D9"/>
    <w:rsid w:val="00AC4421"/>
    <w:rsid w:val="00AC4C33"/>
    <w:rsid w:val="00AC5CA4"/>
    <w:rsid w:val="00AC6190"/>
    <w:rsid w:val="00AC670A"/>
    <w:rsid w:val="00AC6972"/>
    <w:rsid w:val="00AD2879"/>
    <w:rsid w:val="00AD4E3C"/>
    <w:rsid w:val="00AD54ED"/>
    <w:rsid w:val="00AD732B"/>
    <w:rsid w:val="00AD7CB6"/>
    <w:rsid w:val="00AE5BEC"/>
    <w:rsid w:val="00AE6A66"/>
    <w:rsid w:val="00AE6D5F"/>
    <w:rsid w:val="00AF277D"/>
    <w:rsid w:val="00AF5560"/>
    <w:rsid w:val="00AF7113"/>
    <w:rsid w:val="00B0023A"/>
    <w:rsid w:val="00B04769"/>
    <w:rsid w:val="00B06338"/>
    <w:rsid w:val="00B1037C"/>
    <w:rsid w:val="00B111DF"/>
    <w:rsid w:val="00B1159C"/>
    <w:rsid w:val="00B11B05"/>
    <w:rsid w:val="00B12317"/>
    <w:rsid w:val="00B12C07"/>
    <w:rsid w:val="00B14028"/>
    <w:rsid w:val="00B15736"/>
    <w:rsid w:val="00B177B5"/>
    <w:rsid w:val="00B20585"/>
    <w:rsid w:val="00B21C68"/>
    <w:rsid w:val="00B252FF"/>
    <w:rsid w:val="00B2579E"/>
    <w:rsid w:val="00B25F03"/>
    <w:rsid w:val="00B2688E"/>
    <w:rsid w:val="00B270CD"/>
    <w:rsid w:val="00B27A25"/>
    <w:rsid w:val="00B315DD"/>
    <w:rsid w:val="00B32187"/>
    <w:rsid w:val="00B33986"/>
    <w:rsid w:val="00B33995"/>
    <w:rsid w:val="00B339F3"/>
    <w:rsid w:val="00B41D90"/>
    <w:rsid w:val="00B47BE4"/>
    <w:rsid w:val="00B502C5"/>
    <w:rsid w:val="00B520FC"/>
    <w:rsid w:val="00B54832"/>
    <w:rsid w:val="00B55C48"/>
    <w:rsid w:val="00B56A6B"/>
    <w:rsid w:val="00B56A99"/>
    <w:rsid w:val="00B571A5"/>
    <w:rsid w:val="00B66727"/>
    <w:rsid w:val="00B667C4"/>
    <w:rsid w:val="00B66963"/>
    <w:rsid w:val="00B67477"/>
    <w:rsid w:val="00B67CFD"/>
    <w:rsid w:val="00B70E43"/>
    <w:rsid w:val="00B7242E"/>
    <w:rsid w:val="00B7359D"/>
    <w:rsid w:val="00B75657"/>
    <w:rsid w:val="00B77ECA"/>
    <w:rsid w:val="00B8448B"/>
    <w:rsid w:val="00B849EF"/>
    <w:rsid w:val="00B853B6"/>
    <w:rsid w:val="00B85D16"/>
    <w:rsid w:val="00B912CC"/>
    <w:rsid w:val="00B92873"/>
    <w:rsid w:val="00B955D0"/>
    <w:rsid w:val="00B95DDF"/>
    <w:rsid w:val="00B960BD"/>
    <w:rsid w:val="00B96657"/>
    <w:rsid w:val="00BA4E3A"/>
    <w:rsid w:val="00BA4F88"/>
    <w:rsid w:val="00BA6B59"/>
    <w:rsid w:val="00BB2AB4"/>
    <w:rsid w:val="00BB35A7"/>
    <w:rsid w:val="00BB6589"/>
    <w:rsid w:val="00BC34B6"/>
    <w:rsid w:val="00BC4EE0"/>
    <w:rsid w:val="00BC5589"/>
    <w:rsid w:val="00BC6D11"/>
    <w:rsid w:val="00BD1BE3"/>
    <w:rsid w:val="00BD28C8"/>
    <w:rsid w:val="00BD394B"/>
    <w:rsid w:val="00BD5CA0"/>
    <w:rsid w:val="00BE0C70"/>
    <w:rsid w:val="00BE1537"/>
    <w:rsid w:val="00BE1640"/>
    <w:rsid w:val="00BE1B55"/>
    <w:rsid w:val="00BE2AE6"/>
    <w:rsid w:val="00BE610B"/>
    <w:rsid w:val="00BF0315"/>
    <w:rsid w:val="00BF1D65"/>
    <w:rsid w:val="00BF3032"/>
    <w:rsid w:val="00BF323B"/>
    <w:rsid w:val="00BF368F"/>
    <w:rsid w:val="00BF4D47"/>
    <w:rsid w:val="00BF7767"/>
    <w:rsid w:val="00C006EE"/>
    <w:rsid w:val="00C01950"/>
    <w:rsid w:val="00C02353"/>
    <w:rsid w:val="00C033DC"/>
    <w:rsid w:val="00C04E30"/>
    <w:rsid w:val="00C105C8"/>
    <w:rsid w:val="00C11E09"/>
    <w:rsid w:val="00C127C0"/>
    <w:rsid w:val="00C12FCF"/>
    <w:rsid w:val="00C1527A"/>
    <w:rsid w:val="00C1771F"/>
    <w:rsid w:val="00C20AAB"/>
    <w:rsid w:val="00C20D12"/>
    <w:rsid w:val="00C21733"/>
    <w:rsid w:val="00C22261"/>
    <w:rsid w:val="00C22B42"/>
    <w:rsid w:val="00C306F8"/>
    <w:rsid w:val="00C33594"/>
    <w:rsid w:val="00C33FC3"/>
    <w:rsid w:val="00C34865"/>
    <w:rsid w:val="00C35076"/>
    <w:rsid w:val="00C365A6"/>
    <w:rsid w:val="00C37CD9"/>
    <w:rsid w:val="00C40413"/>
    <w:rsid w:val="00C44D2B"/>
    <w:rsid w:val="00C45575"/>
    <w:rsid w:val="00C51545"/>
    <w:rsid w:val="00C54ADF"/>
    <w:rsid w:val="00C57858"/>
    <w:rsid w:val="00C57B0C"/>
    <w:rsid w:val="00C6141B"/>
    <w:rsid w:val="00C63305"/>
    <w:rsid w:val="00C63F64"/>
    <w:rsid w:val="00C651DC"/>
    <w:rsid w:val="00C65774"/>
    <w:rsid w:val="00C70B5D"/>
    <w:rsid w:val="00C7291F"/>
    <w:rsid w:val="00C72FDF"/>
    <w:rsid w:val="00C741DA"/>
    <w:rsid w:val="00C75EC3"/>
    <w:rsid w:val="00C7730F"/>
    <w:rsid w:val="00C837C5"/>
    <w:rsid w:val="00C84285"/>
    <w:rsid w:val="00C849E0"/>
    <w:rsid w:val="00C86664"/>
    <w:rsid w:val="00C868C4"/>
    <w:rsid w:val="00C86B66"/>
    <w:rsid w:val="00C90167"/>
    <w:rsid w:val="00C905AE"/>
    <w:rsid w:val="00C94658"/>
    <w:rsid w:val="00CA62AB"/>
    <w:rsid w:val="00CA74AC"/>
    <w:rsid w:val="00CA7944"/>
    <w:rsid w:val="00CB11DA"/>
    <w:rsid w:val="00CB35B6"/>
    <w:rsid w:val="00CB35F8"/>
    <w:rsid w:val="00CB497F"/>
    <w:rsid w:val="00CB50CA"/>
    <w:rsid w:val="00CB66D5"/>
    <w:rsid w:val="00CB74BB"/>
    <w:rsid w:val="00CC146C"/>
    <w:rsid w:val="00CC6D42"/>
    <w:rsid w:val="00CC795D"/>
    <w:rsid w:val="00CD1D19"/>
    <w:rsid w:val="00CD419A"/>
    <w:rsid w:val="00CD633D"/>
    <w:rsid w:val="00CD7F5B"/>
    <w:rsid w:val="00CE0237"/>
    <w:rsid w:val="00CE1AF2"/>
    <w:rsid w:val="00CE25C1"/>
    <w:rsid w:val="00CE278D"/>
    <w:rsid w:val="00CE4AEF"/>
    <w:rsid w:val="00CF0C65"/>
    <w:rsid w:val="00CF137B"/>
    <w:rsid w:val="00CF37A9"/>
    <w:rsid w:val="00CF5058"/>
    <w:rsid w:val="00D01878"/>
    <w:rsid w:val="00D03EC5"/>
    <w:rsid w:val="00D06C75"/>
    <w:rsid w:val="00D074E9"/>
    <w:rsid w:val="00D13092"/>
    <w:rsid w:val="00D14D1A"/>
    <w:rsid w:val="00D17B65"/>
    <w:rsid w:val="00D2098B"/>
    <w:rsid w:val="00D27426"/>
    <w:rsid w:val="00D31413"/>
    <w:rsid w:val="00D31C40"/>
    <w:rsid w:val="00D33CE4"/>
    <w:rsid w:val="00D353B1"/>
    <w:rsid w:val="00D413E2"/>
    <w:rsid w:val="00D4166F"/>
    <w:rsid w:val="00D61A99"/>
    <w:rsid w:val="00D62390"/>
    <w:rsid w:val="00D62E34"/>
    <w:rsid w:val="00D64A47"/>
    <w:rsid w:val="00D65C40"/>
    <w:rsid w:val="00D73A0D"/>
    <w:rsid w:val="00D7443B"/>
    <w:rsid w:val="00D80368"/>
    <w:rsid w:val="00D86BE8"/>
    <w:rsid w:val="00D90A8E"/>
    <w:rsid w:val="00D910F7"/>
    <w:rsid w:val="00D918EF"/>
    <w:rsid w:val="00D9399B"/>
    <w:rsid w:val="00D93E91"/>
    <w:rsid w:val="00D9478B"/>
    <w:rsid w:val="00D95D90"/>
    <w:rsid w:val="00D962B2"/>
    <w:rsid w:val="00DA0A8B"/>
    <w:rsid w:val="00DA136E"/>
    <w:rsid w:val="00DA6CED"/>
    <w:rsid w:val="00DB1397"/>
    <w:rsid w:val="00DB1748"/>
    <w:rsid w:val="00DB1A85"/>
    <w:rsid w:val="00DB4186"/>
    <w:rsid w:val="00DB582D"/>
    <w:rsid w:val="00DB69E2"/>
    <w:rsid w:val="00DB714C"/>
    <w:rsid w:val="00DB7BB2"/>
    <w:rsid w:val="00DC0264"/>
    <w:rsid w:val="00DC27A3"/>
    <w:rsid w:val="00DC285C"/>
    <w:rsid w:val="00DC3E24"/>
    <w:rsid w:val="00DD180F"/>
    <w:rsid w:val="00DD1DE6"/>
    <w:rsid w:val="00DD6E47"/>
    <w:rsid w:val="00DE2ADE"/>
    <w:rsid w:val="00DE3D70"/>
    <w:rsid w:val="00DE55D1"/>
    <w:rsid w:val="00DE62F9"/>
    <w:rsid w:val="00DF5DAE"/>
    <w:rsid w:val="00E015B6"/>
    <w:rsid w:val="00E0193B"/>
    <w:rsid w:val="00E01A6C"/>
    <w:rsid w:val="00E0232D"/>
    <w:rsid w:val="00E039B0"/>
    <w:rsid w:val="00E0728D"/>
    <w:rsid w:val="00E0767D"/>
    <w:rsid w:val="00E07E49"/>
    <w:rsid w:val="00E116DE"/>
    <w:rsid w:val="00E123A3"/>
    <w:rsid w:val="00E140FD"/>
    <w:rsid w:val="00E15744"/>
    <w:rsid w:val="00E166D9"/>
    <w:rsid w:val="00E16B1F"/>
    <w:rsid w:val="00E16E34"/>
    <w:rsid w:val="00E21472"/>
    <w:rsid w:val="00E2262B"/>
    <w:rsid w:val="00E2436A"/>
    <w:rsid w:val="00E25763"/>
    <w:rsid w:val="00E2678E"/>
    <w:rsid w:val="00E273B1"/>
    <w:rsid w:val="00E30998"/>
    <w:rsid w:val="00E30B80"/>
    <w:rsid w:val="00E30D60"/>
    <w:rsid w:val="00E31308"/>
    <w:rsid w:val="00E31FAE"/>
    <w:rsid w:val="00E339AB"/>
    <w:rsid w:val="00E3787E"/>
    <w:rsid w:val="00E37D50"/>
    <w:rsid w:val="00E433E1"/>
    <w:rsid w:val="00E45886"/>
    <w:rsid w:val="00E504A1"/>
    <w:rsid w:val="00E50DAC"/>
    <w:rsid w:val="00E55EFF"/>
    <w:rsid w:val="00E57F40"/>
    <w:rsid w:val="00E60041"/>
    <w:rsid w:val="00E629D4"/>
    <w:rsid w:val="00E64EF8"/>
    <w:rsid w:val="00E65530"/>
    <w:rsid w:val="00E6571A"/>
    <w:rsid w:val="00E66C5B"/>
    <w:rsid w:val="00E70714"/>
    <w:rsid w:val="00E70735"/>
    <w:rsid w:val="00E74E14"/>
    <w:rsid w:val="00E767B5"/>
    <w:rsid w:val="00E8177B"/>
    <w:rsid w:val="00E82C25"/>
    <w:rsid w:val="00E8302B"/>
    <w:rsid w:val="00E83D24"/>
    <w:rsid w:val="00E87630"/>
    <w:rsid w:val="00E9078C"/>
    <w:rsid w:val="00E9181E"/>
    <w:rsid w:val="00E92539"/>
    <w:rsid w:val="00E934CD"/>
    <w:rsid w:val="00E956BA"/>
    <w:rsid w:val="00E95846"/>
    <w:rsid w:val="00EA07B5"/>
    <w:rsid w:val="00EA16CE"/>
    <w:rsid w:val="00EA2F5A"/>
    <w:rsid w:val="00EA30EF"/>
    <w:rsid w:val="00EA4689"/>
    <w:rsid w:val="00EA5972"/>
    <w:rsid w:val="00EA5B71"/>
    <w:rsid w:val="00EB0270"/>
    <w:rsid w:val="00EB0792"/>
    <w:rsid w:val="00EB0B3F"/>
    <w:rsid w:val="00EB1E30"/>
    <w:rsid w:val="00EB4F5D"/>
    <w:rsid w:val="00EB7C54"/>
    <w:rsid w:val="00EC40A6"/>
    <w:rsid w:val="00EC49FC"/>
    <w:rsid w:val="00EC5C0D"/>
    <w:rsid w:val="00EC60CE"/>
    <w:rsid w:val="00EC62C2"/>
    <w:rsid w:val="00EC672E"/>
    <w:rsid w:val="00ED0DAB"/>
    <w:rsid w:val="00ED3DB1"/>
    <w:rsid w:val="00ED4CA2"/>
    <w:rsid w:val="00ED7A13"/>
    <w:rsid w:val="00EE114B"/>
    <w:rsid w:val="00EE2FB2"/>
    <w:rsid w:val="00EE3382"/>
    <w:rsid w:val="00EE44A8"/>
    <w:rsid w:val="00EE705D"/>
    <w:rsid w:val="00EE74C9"/>
    <w:rsid w:val="00EF1FF5"/>
    <w:rsid w:val="00EF30DC"/>
    <w:rsid w:val="00EF34EA"/>
    <w:rsid w:val="00EF5390"/>
    <w:rsid w:val="00EF64FA"/>
    <w:rsid w:val="00EF6E04"/>
    <w:rsid w:val="00F00A84"/>
    <w:rsid w:val="00F01306"/>
    <w:rsid w:val="00F200B0"/>
    <w:rsid w:val="00F207AE"/>
    <w:rsid w:val="00F21D44"/>
    <w:rsid w:val="00F22ACD"/>
    <w:rsid w:val="00F22D07"/>
    <w:rsid w:val="00F23108"/>
    <w:rsid w:val="00F276BF"/>
    <w:rsid w:val="00F30FAD"/>
    <w:rsid w:val="00F317E2"/>
    <w:rsid w:val="00F32D66"/>
    <w:rsid w:val="00F34109"/>
    <w:rsid w:val="00F35F7D"/>
    <w:rsid w:val="00F43046"/>
    <w:rsid w:val="00F45291"/>
    <w:rsid w:val="00F4535F"/>
    <w:rsid w:val="00F45B0C"/>
    <w:rsid w:val="00F470F1"/>
    <w:rsid w:val="00F5128A"/>
    <w:rsid w:val="00F536A4"/>
    <w:rsid w:val="00F5642B"/>
    <w:rsid w:val="00F57044"/>
    <w:rsid w:val="00F57F16"/>
    <w:rsid w:val="00F61B53"/>
    <w:rsid w:val="00F633C4"/>
    <w:rsid w:val="00F647C6"/>
    <w:rsid w:val="00F70667"/>
    <w:rsid w:val="00F70DBE"/>
    <w:rsid w:val="00F7234D"/>
    <w:rsid w:val="00F72626"/>
    <w:rsid w:val="00F72BCF"/>
    <w:rsid w:val="00F774CC"/>
    <w:rsid w:val="00F81919"/>
    <w:rsid w:val="00F8578C"/>
    <w:rsid w:val="00F85868"/>
    <w:rsid w:val="00F859E8"/>
    <w:rsid w:val="00F8659D"/>
    <w:rsid w:val="00F90380"/>
    <w:rsid w:val="00F936D0"/>
    <w:rsid w:val="00FA0529"/>
    <w:rsid w:val="00FA205D"/>
    <w:rsid w:val="00FA640C"/>
    <w:rsid w:val="00FA73E8"/>
    <w:rsid w:val="00FA7617"/>
    <w:rsid w:val="00FB0396"/>
    <w:rsid w:val="00FB145A"/>
    <w:rsid w:val="00FB2285"/>
    <w:rsid w:val="00FB22E0"/>
    <w:rsid w:val="00FB2799"/>
    <w:rsid w:val="00FB344B"/>
    <w:rsid w:val="00FB393F"/>
    <w:rsid w:val="00FB6A04"/>
    <w:rsid w:val="00FC08A2"/>
    <w:rsid w:val="00FC20B4"/>
    <w:rsid w:val="00FC4052"/>
    <w:rsid w:val="00FC52FA"/>
    <w:rsid w:val="00FD10D6"/>
    <w:rsid w:val="00FD19F2"/>
    <w:rsid w:val="00FD304E"/>
    <w:rsid w:val="00FD6788"/>
    <w:rsid w:val="00FD6E3D"/>
    <w:rsid w:val="00FE07A4"/>
    <w:rsid w:val="00FE081B"/>
    <w:rsid w:val="00FE11B8"/>
    <w:rsid w:val="00FE2E2E"/>
    <w:rsid w:val="00FE4863"/>
    <w:rsid w:val="00FE4D83"/>
    <w:rsid w:val="00FE5112"/>
    <w:rsid w:val="00FF42B7"/>
    <w:rsid w:val="0138A430"/>
    <w:rsid w:val="0164F652"/>
    <w:rsid w:val="021D5F1B"/>
    <w:rsid w:val="022EDA07"/>
    <w:rsid w:val="03039426"/>
    <w:rsid w:val="03133172"/>
    <w:rsid w:val="031FC749"/>
    <w:rsid w:val="034A1AAE"/>
    <w:rsid w:val="036375D6"/>
    <w:rsid w:val="039A9F4E"/>
    <w:rsid w:val="03AB84C2"/>
    <w:rsid w:val="04426A5B"/>
    <w:rsid w:val="0458C167"/>
    <w:rsid w:val="0488E618"/>
    <w:rsid w:val="04A2F289"/>
    <w:rsid w:val="05176B29"/>
    <w:rsid w:val="0559991B"/>
    <w:rsid w:val="05B951D0"/>
    <w:rsid w:val="05BFDAB9"/>
    <w:rsid w:val="05D90E39"/>
    <w:rsid w:val="060DD182"/>
    <w:rsid w:val="062F8BC5"/>
    <w:rsid w:val="06415B39"/>
    <w:rsid w:val="066C4D3B"/>
    <w:rsid w:val="06AC76B1"/>
    <w:rsid w:val="06F844AF"/>
    <w:rsid w:val="0724250F"/>
    <w:rsid w:val="072C2543"/>
    <w:rsid w:val="0737EB30"/>
    <w:rsid w:val="07B56A3D"/>
    <w:rsid w:val="0854410F"/>
    <w:rsid w:val="08FE17C8"/>
    <w:rsid w:val="0902C684"/>
    <w:rsid w:val="094FBAC0"/>
    <w:rsid w:val="0997E67A"/>
    <w:rsid w:val="09A459B9"/>
    <w:rsid w:val="09E14B76"/>
    <w:rsid w:val="09EC064B"/>
    <w:rsid w:val="0A2B0A9C"/>
    <w:rsid w:val="0A60120C"/>
    <w:rsid w:val="0A883B03"/>
    <w:rsid w:val="0A9FC413"/>
    <w:rsid w:val="0AC15B41"/>
    <w:rsid w:val="0B10523F"/>
    <w:rsid w:val="0B1A17D6"/>
    <w:rsid w:val="0BB791AA"/>
    <w:rsid w:val="0BE0CAEE"/>
    <w:rsid w:val="0C3CDC40"/>
    <w:rsid w:val="0C76B96B"/>
    <w:rsid w:val="0D0B4C5E"/>
    <w:rsid w:val="0D1429EF"/>
    <w:rsid w:val="0D24E0DC"/>
    <w:rsid w:val="0D408768"/>
    <w:rsid w:val="0D890617"/>
    <w:rsid w:val="0DFB9A4E"/>
    <w:rsid w:val="0EECF4A7"/>
    <w:rsid w:val="0FB830C2"/>
    <w:rsid w:val="0FFFF139"/>
    <w:rsid w:val="1071F869"/>
    <w:rsid w:val="10D4450A"/>
    <w:rsid w:val="10F807E8"/>
    <w:rsid w:val="11551590"/>
    <w:rsid w:val="115B332D"/>
    <w:rsid w:val="11646189"/>
    <w:rsid w:val="11C867BE"/>
    <w:rsid w:val="1217C745"/>
    <w:rsid w:val="12395249"/>
    <w:rsid w:val="1259AAE8"/>
    <w:rsid w:val="1261D32D"/>
    <w:rsid w:val="12803BC9"/>
    <w:rsid w:val="1346A2BD"/>
    <w:rsid w:val="13D3AD2C"/>
    <w:rsid w:val="15281481"/>
    <w:rsid w:val="15743B76"/>
    <w:rsid w:val="15EF2AFC"/>
    <w:rsid w:val="15F3559F"/>
    <w:rsid w:val="16CAC085"/>
    <w:rsid w:val="16D2DE03"/>
    <w:rsid w:val="1794ACB9"/>
    <w:rsid w:val="17AB35CF"/>
    <w:rsid w:val="17CD869C"/>
    <w:rsid w:val="180C1478"/>
    <w:rsid w:val="182D50B5"/>
    <w:rsid w:val="187A131B"/>
    <w:rsid w:val="1919A2F7"/>
    <w:rsid w:val="1931FA11"/>
    <w:rsid w:val="195B2496"/>
    <w:rsid w:val="19CA5302"/>
    <w:rsid w:val="19E00BD9"/>
    <w:rsid w:val="1A121B0A"/>
    <w:rsid w:val="1A85673E"/>
    <w:rsid w:val="1AC7C698"/>
    <w:rsid w:val="1ADF7064"/>
    <w:rsid w:val="1AF77AE2"/>
    <w:rsid w:val="1B1E119D"/>
    <w:rsid w:val="1B5C2F8C"/>
    <w:rsid w:val="1B623A24"/>
    <w:rsid w:val="1C078627"/>
    <w:rsid w:val="1C8FB839"/>
    <w:rsid w:val="1CF184BB"/>
    <w:rsid w:val="1D2FB31F"/>
    <w:rsid w:val="1D909EA2"/>
    <w:rsid w:val="1DBD8B65"/>
    <w:rsid w:val="1DF5093E"/>
    <w:rsid w:val="1DFE0E7F"/>
    <w:rsid w:val="1E7853B6"/>
    <w:rsid w:val="1E810DFC"/>
    <w:rsid w:val="1E8823B8"/>
    <w:rsid w:val="1F446793"/>
    <w:rsid w:val="1F600BB0"/>
    <w:rsid w:val="20841030"/>
    <w:rsid w:val="20CAED62"/>
    <w:rsid w:val="211FF7D7"/>
    <w:rsid w:val="2165A71C"/>
    <w:rsid w:val="217BB10D"/>
    <w:rsid w:val="21E637EA"/>
    <w:rsid w:val="2285E947"/>
    <w:rsid w:val="22B2DD37"/>
    <w:rsid w:val="22E99BD6"/>
    <w:rsid w:val="2328CDAD"/>
    <w:rsid w:val="236CC5DC"/>
    <w:rsid w:val="242EE250"/>
    <w:rsid w:val="244083F2"/>
    <w:rsid w:val="2496B825"/>
    <w:rsid w:val="24A9A46B"/>
    <w:rsid w:val="24CB305B"/>
    <w:rsid w:val="25063976"/>
    <w:rsid w:val="254C1F9B"/>
    <w:rsid w:val="255B283F"/>
    <w:rsid w:val="25AAC77F"/>
    <w:rsid w:val="25D3B9CA"/>
    <w:rsid w:val="26A82ACE"/>
    <w:rsid w:val="26DD19E5"/>
    <w:rsid w:val="2738DB0D"/>
    <w:rsid w:val="27A2382D"/>
    <w:rsid w:val="28598992"/>
    <w:rsid w:val="285A9A1E"/>
    <w:rsid w:val="28992397"/>
    <w:rsid w:val="28A6C05C"/>
    <w:rsid w:val="28DBBC60"/>
    <w:rsid w:val="297CC5C7"/>
    <w:rsid w:val="29814866"/>
    <w:rsid w:val="299DE90E"/>
    <w:rsid w:val="29C2AABA"/>
    <w:rsid w:val="29D3688B"/>
    <w:rsid w:val="2A13F194"/>
    <w:rsid w:val="2A27468E"/>
    <w:rsid w:val="2A38A419"/>
    <w:rsid w:val="2A4CE8CB"/>
    <w:rsid w:val="2A804804"/>
    <w:rsid w:val="2AA860E8"/>
    <w:rsid w:val="2AFD313E"/>
    <w:rsid w:val="2B16B822"/>
    <w:rsid w:val="2B20D122"/>
    <w:rsid w:val="2B602F4B"/>
    <w:rsid w:val="2B96BE88"/>
    <w:rsid w:val="2BBEE9DD"/>
    <w:rsid w:val="2C280FA1"/>
    <w:rsid w:val="2E6B9C69"/>
    <w:rsid w:val="2E7F7204"/>
    <w:rsid w:val="2E941AB9"/>
    <w:rsid w:val="2EE1CDAC"/>
    <w:rsid w:val="2F49D767"/>
    <w:rsid w:val="2F8CE064"/>
    <w:rsid w:val="2FB6D447"/>
    <w:rsid w:val="2FEB7012"/>
    <w:rsid w:val="308ACE1F"/>
    <w:rsid w:val="3094A1D9"/>
    <w:rsid w:val="3183E344"/>
    <w:rsid w:val="31B005CC"/>
    <w:rsid w:val="333A3895"/>
    <w:rsid w:val="333A9B5C"/>
    <w:rsid w:val="333D15CD"/>
    <w:rsid w:val="336553F9"/>
    <w:rsid w:val="33AA7B18"/>
    <w:rsid w:val="33D906A2"/>
    <w:rsid w:val="3437DB30"/>
    <w:rsid w:val="345F1EAF"/>
    <w:rsid w:val="34BBDB8C"/>
    <w:rsid w:val="3505776F"/>
    <w:rsid w:val="35647D99"/>
    <w:rsid w:val="35C3F741"/>
    <w:rsid w:val="3612B716"/>
    <w:rsid w:val="3614FDBA"/>
    <w:rsid w:val="369D6637"/>
    <w:rsid w:val="37645628"/>
    <w:rsid w:val="37AAA832"/>
    <w:rsid w:val="37B48033"/>
    <w:rsid w:val="382215DD"/>
    <w:rsid w:val="38613964"/>
    <w:rsid w:val="38AE2069"/>
    <w:rsid w:val="39137B63"/>
    <w:rsid w:val="39988857"/>
    <w:rsid w:val="39FB760C"/>
    <w:rsid w:val="3A4F3BCF"/>
    <w:rsid w:val="3A953B5F"/>
    <w:rsid w:val="3AC81C77"/>
    <w:rsid w:val="3B6DDB11"/>
    <w:rsid w:val="3C91D8AD"/>
    <w:rsid w:val="3CF6895D"/>
    <w:rsid w:val="3D22A747"/>
    <w:rsid w:val="3D29E4F8"/>
    <w:rsid w:val="3E2B75E2"/>
    <w:rsid w:val="3E5EA514"/>
    <w:rsid w:val="3E600517"/>
    <w:rsid w:val="3E7389E8"/>
    <w:rsid w:val="3E74148A"/>
    <w:rsid w:val="3EB30ED7"/>
    <w:rsid w:val="3EE09EAB"/>
    <w:rsid w:val="3F6E6ACB"/>
    <w:rsid w:val="3F700531"/>
    <w:rsid w:val="3FA74AD1"/>
    <w:rsid w:val="3FDBCD93"/>
    <w:rsid w:val="3FF3DDD2"/>
    <w:rsid w:val="4058C295"/>
    <w:rsid w:val="4087991C"/>
    <w:rsid w:val="40AB284B"/>
    <w:rsid w:val="40C53A2F"/>
    <w:rsid w:val="41666781"/>
    <w:rsid w:val="41D15F99"/>
    <w:rsid w:val="42F01640"/>
    <w:rsid w:val="43296425"/>
    <w:rsid w:val="4383FEFA"/>
    <w:rsid w:val="4389ED88"/>
    <w:rsid w:val="43E2F24B"/>
    <w:rsid w:val="440E7224"/>
    <w:rsid w:val="441DECB9"/>
    <w:rsid w:val="44252C30"/>
    <w:rsid w:val="44D8EE97"/>
    <w:rsid w:val="4508E231"/>
    <w:rsid w:val="452EF635"/>
    <w:rsid w:val="453FB689"/>
    <w:rsid w:val="45679D25"/>
    <w:rsid w:val="45C2C290"/>
    <w:rsid w:val="4675B4D0"/>
    <w:rsid w:val="468CA006"/>
    <w:rsid w:val="46A669C3"/>
    <w:rsid w:val="4737231F"/>
    <w:rsid w:val="47AE21A5"/>
    <w:rsid w:val="47F0F027"/>
    <w:rsid w:val="47F6CC67"/>
    <w:rsid w:val="481CAFE2"/>
    <w:rsid w:val="4840F929"/>
    <w:rsid w:val="484E9709"/>
    <w:rsid w:val="4863D1B3"/>
    <w:rsid w:val="48731D1B"/>
    <w:rsid w:val="4878E309"/>
    <w:rsid w:val="48B1AFE1"/>
    <w:rsid w:val="49107CEF"/>
    <w:rsid w:val="492CBF0A"/>
    <w:rsid w:val="493C68D5"/>
    <w:rsid w:val="495FE74B"/>
    <w:rsid w:val="4A518CB7"/>
    <w:rsid w:val="4A6752E7"/>
    <w:rsid w:val="4AB869E3"/>
    <w:rsid w:val="4ABE08AF"/>
    <w:rsid w:val="4B3BCEDA"/>
    <w:rsid w:val="4B517660"/>
    <w:rsid w:val="4B8D5DEB"/>
    <w:rsid w:val="4C061939"/>
    <w:rsid w:val="4C399E12"/>
    <w:rsid w:val="4CD51EA5"/>
    <w:rsid w:val="4D02924B"/>
    <w:rsid w:val="4D9560CF"/>
    <w:rsid w:val="4D9FDC27"/>
    <w:rsid w:val="4DD84862"/>
    <w:rsid w:val="4E03B791"/>
    <w:rsid w:val="4E2674E9"/>
    <w:rsid w:val="4E278C48"/>
    <w:rsid w:val="4E704E67"/>
    <w:rsid w:val="4E76148A"/>
    <w:rsid w:val="4E8085E1"/>
    <w:rsid w:val="4E9AE686"/>
    <w:rsid w:val="4F1B8605"/>
    <w:rsid w:val="4F4E38D8"/>
    <w:rsid w:val="4F672872"/>
    <w:rsid w:val="4FEAC326"/>
    <w:rsid w:val="5007195B"/>
    <w:rsid w:val="5009FDDE"/>
    <w:rsid w:val="50191066"/>
    <w:rsid w:val="501C78B6"/>
    <w:rsid w:val="506BFCAC"/>
    <w:rsid w:val="509F185A"/>
    <w:rsid w:val="50F36FD5"/>
    <w:rsid w:val="5109681C"/>
    <w:rsid w:val="51883B81"/>
    <w:rsid w:val="51E39B82"/>
    <w:rsid w:val="52304D95"/>
    <w:rsid w:val="525B14B5"/>
    <w:rsid w:val="52687CB1"/>
    <w:rsid w:val="52BD9F42"/>
    <w:rsid w:val="52CAC6B6"/>
    <w:rsid w:val="533D12C5"/>
    <w:rsid w:val="534F345E"/>
    <w:rsid w:val="53A09709"/>
    <w:rsid w:val="53BBC91F"/>
    <w:rsid w:val="53DCED08"/>
    <w:rsid w:val="542C11BD"/>
    <w:rsid w:val="543EF682"/>
    <w:rsid w:val="54527DE2"/>
    <w:rsid w:val="54BF9917"/>
    <w:rsid w:val="54D487E3"/>
    <w:rsid w:val="55772378"/>
    <w:rsid w:val="55A74817"/>
    <w:rsid w:val="55D156C9"/>
    <w:rsid w:val="55DCB193"/>
    <w:rsid w:val="55E13F70"/>
    <w:rsid w:val="568371DE"/>
    <w:rsid w:val="57114472"/>
    <w:rsid w:val="57187624"/>
    <w:rsid w:val="573DC154"/>
    <w:rsid w:val="57486D8C"/>
    <w:rsid w:val="577A2F01"/>
    <w:rsid w:val="57D40223"/>
    <w:rsid w:val="58060848"/>
    <w:rsid w:val="582FA93E"/>
    <w:rsid w:val="5862A8A4"/>
    <w:rsid w:val="58DD19CC"/>
    <w:rsid w:val="59B2E214"/>
    <w:rsid w:val="59E1B0E1"/>
    <w:rsid w:val="5A09ABB2"/>
    <w:rsid w:val="5A4B9FE8"/>
    <w:rsid w:val="5A78AA0A"/>
    <w:rsid w:val="5A9422B4"/>
    <w:rsid w:val="5AC89F40"/>
    <w:rsid w:val="5AF765B0"/>
    <w:rsid w:val="5B30FF26"/>
    <w:rsid w:val="5BD024BA"/>
    <w:rsid w:val="5C5DB7DA"/>
    <w:rsid w:val="5C9F6C3C"/>
    <w:rsid w:val="5CACD4FB"/>
    <w:rsid w:val="5CF2B739"/>
    <w:rsid w:val="5D012695"/>
    <w:rsid w:val="5D9D8B0B"/>
    <w:rsid w:val="5DACF429"/>
    <w:rsid w:val="5DDF2E8E"/>
    <w:rsid w:val="5ECBDA5D"/>
    <w:rsid w:val="5F6E177E"/>
    <w:rsid w:val="607462FA"/>
    <w:rsid w:val="60C15A2A"/>
    <w:rsid w:val="610A347E"/>
    <w:rsid w:val="61FB7380"/>
    <w:rsid w:val="6287B2FB"/>
    <w:rsid w:val="628D936F"/>
    <w:rsid w:val="629B0405"/>
    <w:rsid w:val="62B0F4C7"/>
    <w:rsid w:val="62B23CA4"/>
    <w:rsid w:val="62B80123"/>
    <w:rsid w:val="62C98A91"/>
    <w:rsid w:val="631E050D"/>
    <w:rsid w:val="632B6F2D"/>
    <w:rsid w:val="634F8486"/>
    <w:rsid w:val="639E4A95"/>
    <w:rsid w:val="640DB838"/>
    <w:rsid w:val="6444B712"/>
    <w:rsid w:val="644891BB"/>
    <w:rsid w:val="64E5BFE2"/>
    <w:rsid w:val="65690701"/>
    <w:rsid w:val="65879D4A"/>
    <w:rsid w:val="6654D9E0"/>
    <w:rsid w:val="66770B56"/>
    <w:rsid w:val="671FD6FB"/>
    <w:rsid w:val="676C84A1"/>
    <w:rsid w:val="68895A47"/>
    <w:rsid w:val="68AA33E2"/>
    <w:rsid w:val="68AD4FE1"/>
    <w:rsid w:val="68FD9175"/>
    <w:rsid w:val="690C8168"/>
    <w:rsid w:val="69212357"/>
    <w:rsid w:val="6945E7D5"/>
    <w:rsid w:val="69D14AB7"/>
    <w:rsid w:val="69DC191D"/>
    <w:rsid w:val="6A01A1FA"/>
    <w:rsid w:val="6A721E4F"/>
    <w:rsid w:val="6AB0D786"/>
    <w:rsid w:val="6AE50348"/>
    <w:rsid w:val="6AFA01C0"/>
    <w:rsid w:val="6B003993"/>
    <w:rsid w:val="6B2BFA21"/>
    <w:rsid w:val="6B408BEC"/>
    <w:rsid w:val="6C649B99"/>
    <w:rsid w:val="6CBFDDED"/>
    <w:rsid w:val="6D3E163E"/>
    <w:rsid w:val="6D543611"/>
    <w:rsid w:val="6D7406C6"/>
    <w:rsid w:val="6E745318"/>
    <w:rsid w:val="6E871610"/>
    <w:rsid w:val="6EC14B94"/>
    <w:rsid w:val="6ED4F638"/>
    <w:rsid w:val="6EE44F63"/>
    <w:rsid w:val="6F4C3C43"/>
    <w:rsid w:val="6F794131"/>
    <w:rsid w:val="6F92EFCF"/>
    <w:rsid w:val="6FA908CF"/>
    <w:rsid w:val="7005A95C"/>
    <w:rsid w:val="706C1B17"/>
    <w:rsid w:val="70939BB3"/>
    <w:rsid w:val="70B0B76F"/>
    <w:rsid w:val="70B84EAE"/>
    <w:rsid w:val="70BA9CDB"/>
    <w:rsid w:val="70EFF640"/>
    <w:rsid w:val="711EE43B"/>
    <w:rsid w:val="71AC445F"/>
    <w:rsid w:val="71C0ABAF"/>
    <w:rsid w:val="72702DCF"/>
    <w:rsid w:val="72A92102"/>
    <w:rsid w:val="72C254BF"/>
    <w:rsid w:val="7342FCE8"/>
    <w:rsid w:val="73A1FF5F"/>
    <w:rsid w:val="73EE1B7C"/>
    <w:rsid w:val="742DD7A4"/>
    <w:rsid w:val="75046CD3"/>
    <w:rsid w:val="751102C7"/>
    <w:rsid w:val="75968825"/>
    <w:rsid w:val="75F3AE10"/>
    <w:rsid w:val="766041CE"/>
    <w:rsid w:val="76942E9F"/>
    <w:rsid w:val="76A4CA52"/>
    <w:rsid w:val="76E8A8FC"/>
    <w:rsid w:val="7757A8A4"/>
    <w:rsid w:val="77707C4C"/>
    <w:rsid w:val="77E602BA"/>
    <w:rsid w:val="78B2E5B0"/>
    <w:rsid w:val="790E2003"/>
    <w:rsid w:val="798EFCC7"/>
    <w:rsid w:val="79A6A8EB"/>
    <w:rsid w:val="79ACF3D2"/>
    <w:rsid w:val="79EE679F"/>
    <w:rsid w:val="7A80B803"/>
    <w:rsid w:val="7AAFAE46"/>
    <w:rsid w:val="7AF96994"/>
    <w:rsid w:val="7B2F1FFE"/>
    <w:rsid w:val="7B4E0820"/>
    <w:rsid w:val="7B519610"/>
    <w:rsid w:val="7BED7668"/>
    <w:rsid w:val="7C3F796B"/>
    <w:rsid w:val="7C7A62BD"/>
    <w:rsid w:val="7CC2D8CA"/>
    <w:rsid w:val="7CCAF4FE"/>
    <w:rsid w:val="7CCB3323"/>
    <w:rsid w:val="7D13AEDF"/>
    <w:rsid w:val="7D5AA452"/>
    <w:rsid w:val="7D69834A"/>
    <w:rsid w:val="7DF003D2"/>
    <w:rsid w:val="7DFB037A"/>
    <w:rsid w:val="7E9FA8CF"/>
    <w:rsid w:val="7EDAA6B9"/>
    <w:rsid w:val="7EF57C69"/>
    <w:rsid w:val="7F2FB1CE"/>
    <w:rsid w:val="7F440621"/>
    <w:rsid w:val="7FE991D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CCB8EE"/>
  <w15:chartTrackingRefBased/>
  <w15:docId w15:val="{615CBF1C-8D84-4433-9EB3-FDE0E3195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72A92102"/>
    <w:pPr>
      <w:ind w:left="720"/>
      <w:contextualSpacing/>
    </w:pPr>
  </w:style>
  <w:style w:type="table" w:styleId="a4">
    <w:name w:val="Table Grid"/>
    <w:basedOn w:val="a1"/>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5">
    <w:name w:val="header"/>
    <w:basedOn w:val="a"/>
    <w:link w:val="a6"/>
    <w:uiPriority w:val="99"/>
    <w:unhideWhenUsed/>
    <w:rsid w:val="00DB1397"/>
    <w:pPr>
      <w:tabs>
        <w:tab w:val="center" w:pos="4153"/>
        <w:tab w:val="right" w:pos="8306"/>
      </w:tabs>
      <w:snapToGrid w:val="0"/>
    </w:pPr>
    <w:rPr>
      <w:sz w:val="20"/>
      <w:szCs w:val="20"/>
    </w:rPr>
  </w:style>
  <w:style w:type="character" w:customStyle="1" w:styleId="a6">
    <w:name w:val="頁首 字元"/>
    <w:basedOn w:val="a0"/>
    <w:link w:val="a5"/>
    <w:uiPriority w:val="99"/>
    <w:rsid w:val="00DB1397"/>
    <w:rPr>
      <w:sz w:val="20"/>
      <w:szCs w:val="20"/>
    </w:rPr>
  </w:style>
  <w:style w:type="paragraph" w:styleId="a7">
    <w:name w:val="footer"/>
    <w:basedOn w:val="a"/>
    <w:link w:val="a8"/>
    <w:uiPriority w:val="99"/>
    <w:unhideWhenUsed/>
    <w:rsid w:val="00DB1397"/>
    <w:pPr>
      <w:tabs>
        <w:tab w:val="center" w:pos="4153"/>
        <w:tab w:val="right" w:pos="8306"/>
      </w:tabs>
      <w:snapToGrid w:val="0"/>
    </w:pPr>
    <w:rPr>
      <w:sz w:val="20"/>
      <w:szCs w:val="20"/>
    </w:rPr>
  </w:style>
  <w:style w:type="character" w:customStyle="1" w:styleId="a8">
    <w:name w:val="頁尾 字元"/>
    <w:basedOn w:val="a0"/>
    <w:link w:val="a7"/>
    <w:uiPriority w:val="99"/>
    <w:rsid w:val="00DB1397"/>
    <w:rPr>
      <w:sz w:val="20"/>
      <w:szCs w:val="20"/>
    </w:rPr>
  </w:style>
  <w:style w:type="paragraph" w:styleId="HTML">
    <w:name w:val="HTML Preformatted"/>
    <w:basedOn w:val="a"/>
    <w:link w:val="HTML0"/>
    <w:uiPriority w:val="99"/>
    <w:semiHidden/>
    <w:unhideWhenUsed/>
    <w:rsid w:val="003A0179"/>
    <w:rPr>
      <w:rFonts w:ascii="Courier New" w:hAnsi="Courier New" w:cs="Courier New"/>
      <w:sz w:val="20"/>
      <w:szCs w:val="20"/>
    </w:rPr>
  </w:style>
  <w:style w:type="character" w:customStyle="1" w:styleId="HTML0">
    <w:name w:val="HTML 預設格式 字元"/>
    <w:basedOn w:val="a0"/>
    <w:link w:val="HTML"/>
    <w:uiPriority w:val="99"/>
    <w:semiHidden/>
    <w:rsid w:val="003A0179"/>
    <w:rPr>
      <w:rFonts w:ascii="Courier New" w:hAnsi="Courier New" w:cs="Courier New"/>
      <w:sz w:val="20"/>
      <w:szCs w:val="20"/>
    </w:rPr>
  </w:style>
  <w:style w:type="character" w:styleId="a9">
    <w:name w:val="Hyperlink"/>
    <w:basedOn w:val="a0"/>
    <w:uiPriority w:val="99"/>
    <w:unhideWhenUsed/>
    <w:rsid w:val="003D150C"/>
    <w:rPr>
      <w:color w:val="518B9B" w:themeColor="hyperlink"/>
      <w:u w:val="single"/>
    </w:rPr>
  </w:style>
  <w:style w:type="paragraph" w:customStyle="1" w:styleId="MDPI16affiliation">
    <w:name w:val="MDPI_1.6_affiliation"/>
    <w:qFormat/>
    <w:rsid w:val="003B6F8B"/>
    <w:pPr>
      <w:adjustRightInd w:val="0"/>
      <w:snapToGrid w:val="0"/>
      <w:spacing w:after="0" w:line="260" w:lineRule="atLeast"/>
      <w:ind w:left="311" w:hanging="198"/>
    </w:pPr>
    <w:rPr>
      <w:rFonts w:ascii="Palatino Linotype" w:eastAsia="Times New Roman" w:hAnsi="Palatino Linotype" w:cs="Times New Roman"/>
      <w:color w:val="000000"/>
      <w:kern w:val="0"/>
      <w:sz w:val="18"/>
      <w:szCs w:val="18"/>
      <w:lang w:eastAsia="de-DE" w:bidi="en-US"/>
    </w:rPr>
  </w:style>
  <w:style w:type="character" w:styleId="aa">
    <w:name w:val="Strong"/>
    <w:basedOn w:val="a0"/>
    <w:uiPriority w:val="22"/>
    <w:qFormat/>
    <w:rsid w:val="001D3DD4"/>
    <w:rPr>
      <w:b/>
      <w:bCs/>
    </w:rPr>
  </w:style>
  <w:style w:type="paragraph" w:styleId="Web">
    <w:name w:val="Normal (Web)"/>
    <w:basedOn w:val="a"/>
    <w:uiPriority w:val="99"/>
    <w:semiHidden/>
    <w:unhideWhenUsed/>
    <w:rsid w:val="00A066E7"/>
    <w:pPr>
      <w:widowControl/>
      <w:spacing w:before="100" w:beforeAutospacing="1" w:after="100" w:afterAutospacing="1" w:line="240" w:lineRule="auto"/>
    </w:pPr>
    <w:rPr>
      <w:rFonts w:ascii="新細明體" w:eastAsia="新細明體" w:hAnsi="新細明體" w:cs="新細明體"/>
      <w:kern w:val="0"/>
      <w:szCs w:val="24"/>
    </w:rPr>
  </w:style>
  <w:style w:type="character" w:styleId="ab">
    <w:name w:val="Unresolved Mention"/>
    <w:basedOn w:val="a0"/>
    <w:uiPriority w:val="99"/>
    <w:semiHidden/>
    <w:unhideWhenUsed/>
    <w:rsid w:val="004701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7381919">
      <w:bodyDiv w:val="1"/>
      <w:marLeft w:val="0"/>
      <w:marRight w:val="0"/>
      <w:marTop w:val="0"/>
      <w:marBottom w:val="0"/>
      <w:divBdr>
        <w:top w:val="none" w:sz="0" w:space="0" w:color="auto"/>
        <w:left w:val="none" w:sz="0" w:space="0" w:color="auto"/>
        <w:bottom w:val="none" w:sz="0" w:space="0" w:color="auto"/>
        <w:right w:val="none" w:sz="0" w:space="0" w:color="auto"/>
      </w:divBdr>
    </w:div>
    <w:div w:id="1411122429">
      <w:bodyDiv w:val="1"/>
      <w:marLeft w:val="0"/>
      <w:marRight w:val="0"/>
      <w:marTop w:val="0"/>
      <w:marBottom w:val="0"/>
      <w:divBdr>
        <w:top w:val="none" w:sz="0" w:space="0" w:color="auto"/>
        <w:left w:val="none" w:sz="0" w:space="0" w:color="auto"/>
        <w:bottom w:val="none" w:sz="0" w:space="0" w:color="auto"/>
        <w:right w:val="none" w:sz="0" w:space="0" w:color="auto"/>
      </w:divBdr>
    </w:div>
    <w:div w:id="1879195564">
      <w:bodyDiv w:val="1"/>
      <w:marLeft w:val="0"/>
      <w:marRight w:val="0"/>
      <w:marTop w:val="0"/>
      <w:marBottom w:val="0"/>
      <w:divBdr>
        <w:top w:val="none" w:sz="0" w:space="0" w:color="auto"/>
        <w:left w:val="none" w:sz="0" w:space="0" w:color="auto"/>
        <w:bottom w:val="none" w:sz="0" w:space="0" w:color="auto"/>
        <w:right w:val="none" w:sz="0" w:space="0" w:color="auto"/>
      </w:divBdr>
    </w:div>
    <w:div w:id="2040425250">
      <w:bodyDiv w:val="1"/>
      <w:marLeft w:val="0"/>
      <w:marRight w:val="0"/>
      <w:marTop w:val="0"/>
      <w:marBottom w:val="0"/>
      <w:divBdr>
        <w:top w:val="none" w:sz="0" w:space="0" w:color="auto"/>
        <w:left w:val="none" w:sz="0" w:space="0" w:color="auto"/>
        <w:bottom w:val="none" w:sz="0" w:space="0" w:color="auto"/>
        <w:right w:val="none" w:sz="0" w:space="0" w:color="auto"/>
      </w:divBdr>
    </w:div>
    <w:div w:id="2144686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2E9CB8"/>
      </a:accent2>
      <a:accent3>
        <a:srgbClr val="E97132"/>
      </a:accent3>
      <a:accent4>
        <a:srgbClr val="196B24"/>
      </a:accent4>
      <a:accent5>
        <a:srgbClr val="4EA72E"/>
      </a:accent5>
      <a:accent6>
        <a:srgbClr val="C80724"/>
      </a:accent6>
      <a:hlink>
        <a:srgbClr val="518B9B"/>
      </a:hlink>
      <a:folHlink>
        <a:srgbClr val="96607D"/>
      </a:folHlink>
    </a:clrScheme>
    <a:fontScheme name="Office">
      <a:majorFont>
        <a:latin typeface="新細明體" panose="02020500000000000000"/>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新細明體" panose="02020500000000000000"/>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35961-197D-4C4C-A46D-1C68816ED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898</Words>
  <Characters>5120</Characters>
  <Application>Microsoft Office Word</Application>
  <DocSecurity>0</DocSecurity>
  <Lines>42</Lines>
  <Paragraphs>12</Paragraphs>
  <ScaleCrop>false</ScaleCrop>
  <Company/>
  <LinksUpToDate>false</LinksUpToDate>
  <CharactersWithSpaces>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以佑</dc:creator>
  <cp:keywords/>
  <dc:description/>
  <cp:lastModifiedBy>benyi</cp:lastModifiedBy>
  <cp:revision>5</cp:revision>
  <dcterms:created xsi:type="dcterms:W3CDTF">2026-02-15T10:38:00Z</dcterms:created>
  <dcterms:modified xsi:type="dcterms:W3CDTF">2026-03-15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103c18-fc32-40c5-89b4-9c8e20760f16</vt:lpwstr>
  </property>
</Properties>
</file>